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1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2"/>
        <w:gridCol w:w="1316"/>
        <w:gridCol w:w="716"/>
        <w:gridCol w:w="476"/>
        <w:gridCol w:w="1116"/>
        <w:gridCol w:w="790"/>
        <w:gridCol w:w="148"/>
      </w:tblGrid>
      <w:tr>
        <w:trPr>
          <w:trHeight w:val="80" w:hRule="atLeast"/>
        </w:trPr>
        <w:tc>
          <w:tcPr>
            <w:tcW w:w="25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508" w:type="dxa"/>
            <w:gridSpan w:val="3"/>
            <w:tcBorders/>
            <w:vAlign w:val="bottom"/>
          </w:tcPr>
          <w:p>
            <w:pPr>
              <w:pStyle w:val="Heading1"/>
              <w:rPr/>
            </w:pPr>
            <w:r>
              <w:rPr/>
              <w:t>Supplemental Data Table 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4414" w:type="dxa"/>
            <w:gridSpan w:val="5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20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0"/>
                <w:szCs w:val="16"/>
                <w:lang w:val="en-US"/>
              </w:rPr>
              <w:t>Case reports on orbital metastases (2008-2013)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173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ILBC (0 vs 1)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Ng&lt;/Author&gt;&lt;Year&gt;2010&lt;/Year&gt;&lt;RecNum&gt;1363&lt;/RecNum&gt;&lt;MDL&gt;&lt;REFERENCE_TYPE&gt;0&lt;/REFERENCE_TYPE&gt;&lt;REFNUM&gt;1363&lt;/REFNUM&gt;&lt;AUTHORS&gt;&lt;AUTHOR&gt;Ng, E.&lt;/AUTHOR&gt;&lt;AUTHOR&gt;Ilsen, P. F.&lt;/AUTHOR&gt;&lt;/AUTHORS&gt;&lt;YEAR&gt;2010&lt;/YEAR&gt;&lt;TITLE&gt;Orbital metastases&lt;/TITLE&gt;&lt;SECONDARY_TITLE&gt;Optometry&lt;/SECONDARY_TITLE&gt;&lt;VOLUME&gt;81&lt;/VOLUME&gt;&lt;NUMBER&gt;12&lt;/NUMBER&gt;&lt;PAGES&gt;647-57&lt;/PAGES&gt;&lt;DATE&gt;Dec&lt;/DATE&gt;&lt;ACCESSION_NUMBER&gt;21111373&lt;/ACCESSION_NUMBER&gt;&lt;KEYWORDS&gt;&lt;KEYWORD&gt;Adenocarcinoma/complications/diagnosis/secondary/therapy&lt;/KEYWORD&gt;&lt;KEYWORD&gt;Aged&lt;/KEYWORD&gt;&lt;KEYWORD&gt;Blepharoptosis/etiology&lt;/KEYWORD&gt;&lt;KEYWORD&gt;Diplopia/etiology&lt;/KEYWORD&gt;&lt;KEYWORD&gt;Esophageal Neoplasms/pathology&lt;/KEYWORD&gt;&lt;KEYWORD&gt;Exophthalmos/etiology&lt;/KEYWORD&gt;&lt;KEYWORD&gt;Humans&lt;/KEYWORD&gt;&lt;KEYWORD&gt;Lung Neoplasms/pathology&lt;/KEYWORD&gt;&lt;KEYWORD&gt;Lymphoma, Non-Hodgkin/pathology&lt;/KEYWORD&gt;&lt;KEYWORD&gt;Magnetic Resonance Imaging&lt;/KEYWORD&gt;&lt;KEYWORD&gt;Male&lt;/KEYWORD&gt;&lt;KEYWORD&gt;Meningioma/pathology&lt;/KEYWORD&gt;&lt;KEYWORD&gt;Middle Aged&lt;/KEYWORD&gt;&lt;KEYWORD&gt;Neoplasms, Second Primary/pathology&lt;/KEYWORD&gt;&lt;KEYWORD&gt;Orbital Neoplasms/complications/diagnosis/*secondary/therapy&lt;/KEYWORD&gt;&lt;/KEYWORDS&gt;&lt;URL&gt;http://www.ncbi.nlm.nih.gov/entrez/query.fcgi?cmd=Retrieve&amp;amp;db=PubMed&amp;amp;dopt=Citation&amp;amp;list_uids=21111373&lt;/URL&gt;&lt;AUTHOR_ADDRESS&gt;West Los Angeles Veterans Affairs Healthcare Center, 11031 Wilshire Boulevard, Los Angeles, CA 90073, USA. eng510@gmail.com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Dmuchowska&lt;/Author&gt;&lt;Year&gt;2012&lt;/Year&gt;&lt;RecNum&gt;1364&lt;/RecNum&gt;&lt;MDL&gt;&lt;REFERENCE_TYPE&gt;0&lt;/REFERENCE_TYPE&gt;&lt;REFNUM&gt;1364&lt;/REFNUM&gt;&lt;AUTHORS&gt;&lt;AUTHOR&gt;Dmuchowska, D. A.&lt;/AUTHOR&gt;&lt;AUTHOR&gt;Krasnicki, P.&lt;/AUTHOR&gt;&lt;AUTHOR&gt;Obuchowska, I.&lt;/AUTHOR&gt;&lt;AUTHOR&gt;Kochanowicz, J.&lt;/AUTHOR&gt;&lt;AUTHOR&gt;Syta-Krzyzanowska, A.&lt;/AUTHOR&gt;&lt;AUTHOR&gt;Mariak, Z.&lt;/AUTHOR&gt;&lt;/AUTHORS&gt;&lt;YEAR&gt;2012&lt;/YEAR&gt;&lt;TITLE&gt;Ophthalmic manifestation of skull base metastasis from breast cancer&lt;/TITLE&gt;&lt;SECONDARY_TITLE&gt;Med Sci Monit&lt;/SECONDARY_TITLE&gt;&lt;VOLUME&gt;18&lt;/VOLUME&gt;&lt;NUMBER&gt;11&lt;/NUMBER&gt;&lt;PAGES&gt;CS105-8&lt;/PAGES&gt;&lt;DATE&gt;Nov&lt;/DATE&gt;&lt;ACCESSION_NUMBER&gt;23111746&lt;/ACCESSION_NUMBER&gt;&lt;KEYWORDS&gt;&lt;KEYWORD&gt;Breast Neoplasms/*complications/*pathology&lt;/KEYWORD&gt;&lt;KEYWORD&gt;Eye Diseases/*etiology/physiopathology/radiography&lt;/KEYWORD&gt;&lt;KEYWORD&gt;Female&lt;/KEYWORD&gt;&lt;KEYWORD&gt;Fixation, Ocular&lt;/KEYWORD&gt;&lt;KEYWORD&gt;Humans&lt;/KEYWORD&gt;&lt;KEYWORD&gt;Magnetic Resonance Imaging&lt;/KEYWORD&gt;&lt;KEYWORD&gt;Middle Aged&lt;/KEYWORD&gt;&lt;KEYWORD&gt;Skull Base Neoplasms/radiography/*secondary&lt;/KEYWORD&gt;&lt;/KEYWORDS&gt;&lt;URL&gt;http://www.ncbi.nlm.nih.gov/entrez/query.fcgi?cmd=Retrieve&amp;amp;db=PubMed&amp;amp;dopt=Citation&amp;amp;list_uids=23111746&lt;/URL&gt;&lt;AUTHOR_ADDRESS&gt;Department of Ophthalmology, University Teaching Hospital of Bialystok, Bialystok, Poland. diana_anka@op.pl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Lucereau-Barbier&lt;/Author&gt;&lt;Year&gt;2012&lt;/Year&gt;&lt;RecNum&gt;1365&lt;/RecNum&gt;&lt;MDL&gt;&lt;REFERENCE_TYPE&gt;0&lt;/REFERENCE_TYPE&gt;&lt;REFNUM&gt;1365&lt;/REFNUM&gt;&lt;AUTHORS&gt;&lt;AUTHOR&gt;Lucereau-Barbier, M.&lt;/AUTHOR&gt;&lt;AUTHOR&gt;El Falah, S.&lt;/AUTHOR&gt;&lt;AUTHOR&gt;Desoutter, M.&lt;/AUTHOR&gt;&lt;AUTHOR&gt;Job, L.&lt;/AUTHOR&gt;&lt;AUTHOR&gt;Ducasse, A.&lt;/AUTHOR&gt;&lt;AUTHOR&gt;Savoye, A. M.&lt;/AUTHOR&gt;&lt;AUTHOR&gt;Graesslin, O.&lt;/AUTHOR&gt;&lt;/AUTHORS&gt;&lt;YEAR&gt;2012&lt;/YEAR&gt;&lt;TITLE&gt;[Breast adenocarcinoma discovered by orbital metastases: a case report and review of the literature]&lt;/TITLE&gt;&lt;SECONDARY_TITLE&gt;J Gynecol Obstet Biol Reprod (Paris)&lt;/SECONDARY_TITLE&gt;&lt;VOLUME&gt;41&lt;/VOLUME&gt;&lt;NUMBER&gt;1&lt;/NUMBER&gt;&lt;PAGES&gt;96-9&lt;/PAGES&gt;&lt;DATE&gt;Feb&lt;/DATE&gt;&lt;ORIGINAL_PUB&gt;Un adenocarcinome mammaire decouvert par une metastase orbitaire : a propos d&amp;apos;un cas et revue de la litterature.&lt;/ORIGINAL_PUB&gt;&lt;ACCESSION_NUMBER&gt;21802220&lt;/ACCESSION_NUMBER&gt;&lt;KEYWORDS&gt;&lt;KEYWORD&gt;Adenocarcinoma/*secondary&lt;/KEYWORD&gt;&lt;KEYWORD&gt;Aged&lt;/KEYWORD&gt;&lt;KEYWORD&gt;Breast Neoplasms/*pathology&lt;/KEYWORD&gt;&lt;KEYWORD&gt;Exophthalmos/*etiology&lt;/KEYWORD&gt;&lt;KEYWORD&gt;Female&lt;/KEYWORD&gt;&lt;KEYWORD&gt;Humans&lt;/KEYWORD&gt;&lt;KEYWORD&gt;Neoplasms, Unknown Primary/*pathology&lt;/KEYWORD&gt;&lt;KEYWORD&gt;Orbital Neoplasms/*secondary&lt;/KEYWORD&gt;&lt;/KEYWORDS&gt;&lt;URL&gt;http://www.ncbi.nlm.nih.gov/entrez/query.fcgi?cmd=Retrieve&amp;amp;db=PubMed&amp;amp;dopt=Citation&amp;amp;list_uids=21802220&lt;/URL&gt;&lt;AUTHOR_ADDRESS&gt;Service de gynecologie-obstetrique, centre hospitalier universitaire, institut Mere-Enfant Alix-de-Champagne, 45, rue Cognacq-Jay, 51092 Reims, France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Eckardt&lt;/Author&gt;&lt;Year&gt;2011&lt;/Year&gt;&lt;RecNum&gt;1366&lt;/RecNum&gt;&lt;MDL&gt;&lt;REFERENCE_TYPE&gt;0&lt;/REFERENCE_TYPE&gt;&lt;REFNUM&gt;1366&lt;/REFNUM&gt;&lt;AUTHORS&gt;&lt;AUTHOR&gt;Eckardt, A. M.&lt;/AUTHOR&gt;&lt;AUTHOR&gt;Rana, M.&lt;/AUTHOR&gt;&lt;AUTHOR&gt;Essig, H.&lt;/AUTHOR&gt;&lt;AUTHOR&gt;Gellrich, N. C.&lt;/AUTHOR&gt;&lt;/AUTHORS&gt;&lt;YEAR&gt;2011&lt;/YEAR&gt;&lt;TITLE&gt;Orbital metastases as first sign of metastatic spread in breast cancer: case report and review of the literature&lt;/TITLE&gt;&lt;SECONDARY_TITLE&gt;Head Neck Oncol&lt;/SECONDARY_TITLE&gt;&lt;VOLUME&gt;3&lt;/VOLUME&gt;&lt;PAGES&gt;37&lt;/PAGES&gt;&lt;ACCESSION_NUMBER&gt;21859452&lt;/ACCESSION_NUMBER&gt;&lt;KEYWORDS&gt;&lt;KEYWORD&gt;Aged&lt;/KEYWORD&gt;&lt;KEYWORD&gt;Breast Neoplasms/diagnosis/*pathology&lt;/KEYWORD&gt;&lt;KEYWORD&gt;Female&lt;/KEYWORD&gt;&lt;KEYWORD&gt;Humans&lt;/KEYWORD&gt;&lt;KEYWORD&gt;Neoplasm Metastasis&lt;/KEYWORD&gt;&lt;KEYWORD&gt;Orbital Neoplasms/diagnosis/*secondary&lt;/KEYWORD&gt;&lt;KEYWORD&gt;Tomography, X-Ray Computed&lt;/KEYWORD&gt;&lt;/KEYWORDS&gt;&lt;URL&gt;http://www.ncbi.nlm.nih.gov/entrez/query.fcgi?cmd=Retrieve&amp;amp;db=PubMed&amp;amp;dopt=Citation&amp;amp;list_uids=21859452&lt;/URL&gt;&lt;AUTHOR_ADDRESS&gt;Department of Cranio-Maxillofacial Surgery, Hannover Medical School, Carl-Neuberg-Strasse 1, 30625 Hannover, Germany. eckardt.andre@mh-hannover.de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Janicijevic-Petrovic&lt;/Author&gt;&lt;Year&gt;2011&lt;/Year&gt;&lt;RecNum&gt;1367&lt;/RecNum&gt;&lt;MDL&gt;&lt;REFERENCE_TYPE&gt;0&lt;/REFERENCE_TYPE&gt;&lt;REFNUM&gt;1367&lt;/REFNUM&gt;&lt;AUTHORS&gt;&lt;AUTHOR&gt;Janicijevic-Petrovic, M.&lt;/AUTHOR&gt;&lt;AUTHOR&gt;Sarenac, T.&lt;/AUTHOR&gt;&lt;AUTHOR&gt;Sreckovic, S.&lt;/AUTHOR&gt;&lt;AUTHOR&gt;Vulovic, D.&lt;/AUTHOR&gt;&lt;AUTHOR&gt;Janicijevic, K.&lt;/AUTHOR&gt;&lt;/AUTHORS&gt;&lt;YEAR&gt;2011&lt;/YEAR&gt;&lt;TITLE&gt;Orbital metastases from breast cancer: a case report&lt;/TITLE&gt;&lt;SECONDARY_TITLE&gt;Bosn J Basic Med Sci&lt;/SECONDARY_TITLE&gt;&lt;VOLUME&gt;11&lt;/VOLUME&gt;&lt;NUMBER&gt;4&lt;/NUMBER&gt;&lt;PAGES&gt;253-5&lt;/PAGES&gt;&lt;DATE&gt;Nov&lt;/DATE&gt;&lt;ACCESSION_NUMBER&gt;22117834&lt;/ACCESSION_NUMBER&gt;&lt;KEYWORDS&gt;&lt;KEYWORD&gt;Aged&lt;/KEYWORD&gt;&lt;KEYWORD&gt;Breast Neoplasms/*pathology/*radiography&lt;/KEYWORD&gt;&lt;KEYWORD&gt;Corneal Ulcer/etiology&lt;/KEYWORD&gt;&lt;KEYWORD&gt;Female&lt;/KEYWORD&gt;&lt;KEYWORD&gt;Humans&lt;/KEYWORD&gt;&lt;KEYWORD&gt;Lymphatic Metastasis/radiotherapy&lt;/KEYWORD&gt;&lt;KEYWORD&gt;Mammography&lt;/KEYWORD&gt;&lt;KEYWORD&gt;Orbital Neoplasms/complications/*radiography/*secondary&lt;/KEYWORD&gt;&lt;KEYWORD&gt;Tomography, X-Ray Computed&lt;/KEYWORD&gt;&lt;/KEYWORDS&gt;&lt;URL&gt;http://www.ncbi.nlm.nih.gov/entrez/query.fcgi?cmd=Retrieve&amp;amp;db=PubMed&amp;amp;dopt=Citation&amp;amp;list_uids=22117834&lt;/URL&gt;&lt;AUTHOR_ADDRESS&gt;Clinic of Ophthalmology, Clinical Centre Kragujevac, Kragujevac, Serbia. mira.andreja@yahoo.com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Papathanassiou&lt;/Author&gt;&lt;Year&gt;2010&lt;/Year&gt;&lt;RecNum&gt;1368&lt;/RecNum&gt;&lt;MDL&gt;&lt;REFERENCE_TYPE&gt;0&lt;/REFERENCE_TYPE&gt;&lt;REFNUM&gt;1368&lt;/REFNUM&gt;&lt;AUTHORS&gt;&lt;AUTHOR&gt;Papathanassiou, M.&lt;/AUTHOR&gt;&lt;AUTHOR&gt;Nikita, E.&lt;/AUTHOR&gt;&lt;AUTHOR&gt;Theodossiadis, P.&lt;/AUTHOR&gt;&lt;AUTHOR&gt;Vergados, I.&lt;/AUTHOR&gt;&lt;/AUTHORS&gt;&lt;YEAR&gt;2010&lt;/YEAR&gt;&lt;TITLE&gt;Orbital metastasis secondary to breast cancer mimicking thyroid-associated ophthalmopathy&lt;/TITLE&gt;&lt;SECONDARY_TITLE&gt;Clin Exp Optom&lt;/SECONDARY_TITLE&gt;&lt;VOLUME&gt;93&lt;/VOLUME&gt;&lt;NUMBER&gt;5&lt;/NUMBER&gt;&lt;PAGES&gt;368-9&lt;/PAGES&gt;&lt;DATE&gt;Sep&lt;/DATE&gt;&lt;ACCESSION_NUMBER&gt;20579082&lt;/ACCESSION_NUMBER&gt;&lt;KEYWORDS&gt;&lt;KEYWORD&gt;Aged&lt;/KEYWORD&gt;&lt;KEYWORD&gt;Breast Neoplasms/*pathology&lt;/KEYWORD&gt;&lt;KEYWORD&gt;Female&lt;/KEYWORD&gt;&lt;KEYWORD&gt;Graves Ophthalmopathy/*diagnosis&lt;/KEYWORD&gt;&lt;KEYWORD&gt;Humans&lt;/KEYWORD&gt;&lt;KEYWORD&gt;Magnetic Resonance Imaging&lt;/KEYWORD&gt;&lt;KEYWORD&gt;Orbital Neoplasms/diagnosis/*secondary&lt;/KEYWORD&gt;&lt;/KEYWORDS&gt;&lt;URL&gt;http://www.ncbi.nlm.nih.gov/entrez/query.fcgi?cmd=Retrieve&amp;amp;db=PubMed&amp;amp;dopt=Citation&amp;amp;list_uids=20579082&lt;/URL&gt;&lt;AUTHOR_ADDRESS&gt;2nd Ophthalmology Department, Attikon University Hospital, Athens, Greece. mpapathanassiou@gmail.com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6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Tanaka&lt;/Author&gt;&lt;Year&gt;2009&lt;/Year&gt;&lt;RecNum&gt;1369&lt;/RecNum&gt;&lt;MDL&gt;&lt;REFERENCE_TYPE&gt;0&lt;/REFERENCE_TYPE&gt;&lt;REFNUM&gt;1369&lt;/REFNUM&gt;&lt;ACCESSION_NUMBER&gt;19151571&lt;/ACCESSION_NUMBER&gt;&lt;VOLUME&gt;36&lt;/VOLUME&gt;&lt;NUMBER&gt;1&lt;/NUMBER&gt;&lt;YEAR&gt;2009&lt;/YEAR&gt;&lt;DATE&gt;Jan&lt;/DATE&gt;&lt;TITLE&gt;[A case of recurrent breast carcinoma metastasis successfully treated with S-1 and zoledronic acid therapy]&lt;/TITLE&gt;&lt;PAGES&gt;97-9&lt;/PAGES&gt;&lt;AUTHOR_ADDRESS&gt;Dept. of Surgery, Tsuchiura Kyodo General Hospita, Japan.&lt;/AUTHOR_ADDRESS&gt;&lt;AUTHORS&gt;&lt;AUTHOR&gt;Tanaka, Y.&lt;/AUTHOR&gt;&lt;AUTHOR&gt;Kurokawa, T.&lt;/AUTHOR&gt;&lt;AUTHOR&gt;Arita, K.&lt;/AUTHOR&gt;&lt;AUTHOR&gt;Kuramochi, J.&lt;/AUTHOR&gt;&lt;AUTHOR&gt;Usui, S.&lt;/AUTHOR&gt;&lt;AUTHOR&gt;Matsumoto, A.&lt;/AUTHOR&gt;&lt;AUTHOR&gt;Takiguchi, N.&lt;/AUTHOR&gt;&lt;AUTHOR&gt;Hiranuma, S.&lt;/AUTHOR&gt;&lt;AUTHOR&gt;Sanada, K.&lt;/AUTHOR&gt;&lt;/AUTHORS&gt;&lt;SECONDARY_TITLE&gt;Gan To Kagaku Ryoho&lt;/SECONDARY_TITLE&gt;&lt;KEYWORDS&gt;&lt;KEYWORD&gt;Aged&lt;/KEYWORD&gt;&lt;KEYWORD&gt;Antineoplastic Combined Chemotherapy Protocols/*therapeutic use&lt;/KEYWORD&gt;&lt;KEYWORD&gt;Breast Neoplasms/blood/*drug therapy/radiography&lt;/KEYWORD&gt;&lt;KEYWORD&gt;Diphosphonates/*therapeutic use&lt;/KEYWORD&gt;&lt;KEYWORD&gt;Drug Combinations&lt;/KEYWORD&gt;&lt;KEYWORD&gt;Female&lt;/KEYWORD&gt;&lt;KEYWORD&gt;Humans&lt;/KEYWORD&gt;&lt;KEYWORD&gt;Imidazoles/*therapeutic use&lt;/KEYWORD&gt;&lt;KEYWORD&gt;Magnetic Resonance Imaging&lt;/KEYWORD&gt;&lt;KEYWORD&gt;Neoplasm Metastasis/drug therapy/pathology&lt;/KEYWORD&gt;&lt;KEYWORD&gt;Oxonic Acid/*therapeutic use&lt;/KEYWORD&gt;&lt;KEYWORD&gt;Recurrence&lt;/KEYWORD&gt;&lt;KEYWORD&gt;Tegafur/*therapeutic use&lt;/KEYWORD&gt;&lt;KEYWORD&gt;Tomography, X-Ray Computed&lt;/KEYWORD&gt;&lt;KEYWORD&gt;Treatment Outcome&lt;/KEYWORD&gt;&lt;KEYWORD&gt;Tumor Markers, Biological/blood&lt;/KEYWORD&gt;&lt;/KEYWORDS&gt;&lt;URL&gt;http://www.ncbi.nlm.nih.gov/entrez/query.fcgi?cmd=Retrieve&amp;amp;db=PubMed&amp;amp;dopt=Citation&amp;amp;list_uids=19151571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7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Kuo&lt;/Author&gt;&lt;Year&gt;2008&lt;/Year&gt;&lt;RecNum&gt;1370&lt;/RecNum&gt;&lt;MDL&gt;&lt;REFERENCE_TYPE&gt;0&lt;/REFERENCE_TYPE&gt;&lt;REFNUM&gt;1370&lt;/REFNUM&gt;&lt;ACCESSION_NUMBER&gt;18773269&lt;/ACCESSION_NUMBER&gt;&lt;VOLUME&gt;52&lt;/VOLUME&gt;&lt;NUMBER&gt;4&lt;/NUMBER&gt;&lt;YEAR&gt;2008&lt;/YEAR&gt;&lt;DATE&gt;Jul-Aug&lt;/DATE&gt;&lt;TITLE&gt;Metastatic carcinoma of the breast: a case with the unusual presentation of unilateral periorbital edema&lt;/TITLE&gt;&lt;PAGES&gt;305-7&lt;/PAGES&gt;&lt;AUTHOR_ADDRESS&gt;Department of Ophthalmology, St. Martin De Porres Hospital, No. 565 Section 2 Daya Road, Chiayi City, Taiwan.&lt;/AUTHOR_ADDRESS&gt;&lt;AUTHORS&gt;&lt;AUTHOR&gt;Kuo, S. C.&lt;/AUTHOR&gt;&lt;AUTHOR&gt;Hsiao, S. C.&lt;/AUTHOR&gt;&lt;AUTHOR&gt;Chiou, C. C.&lt;/AUTHOR&gt;&lt;AUTHOR&gt;Chen, F. F.&lt;/AUTHOR&gt;&lt;AUTHOR&gt;Huang, K. C.&lt;/AUTHOR&gt;&lt;/AUTHORS&gt;&lt;SECONDARY_TITLE&gt;Jpn J Ophthalmol&lt;/SECONDARY_TITLE&gt;&lt;KEYWORDS&gt;&lt;KEYWORD&gt;Aged&lt;/KEYWORD&gt;&lt;KEYWORD&gt;Antibodies, Monoclonal/administration &amp;amp; dosage&lt;/KEYWORD&gt;&lt;KEYWORD&gt;Antibodies, Monoclonal, Humanized&lt;/KEYWORD&gt;&lt;KEYWORD&gt;Antineoplastic Combined Chemotherapy Protocols/therapeutic use&lt;/KEYWORD&gt;&lt;KEYWORD&gt;Breast Neoplasms/*pathology&lt;/KEYWORD&gt;&lt;KEYWORD&gt;Carcinoma/diagnosis/drug therapy/*secondary&lt;/KEYWORD&gt;&lt;KEYWORD&gt;Cyclophosphamide/administration &amp;amp; dosage&lt;/KEYWORD&gt;&lt;KEYWORD&gt;Edema/*diagnosis/drug therapy&lt;/KEYWORD&gt;&lt;KEYWORD&gt;Eyelid Diseases/*diagnosis/drug therapy&lt;/KEYWORD&gt;&lt;KEYWORD&gt;Female&lt;/KEYWORD&gt;&lt;KEYWORD&gt;Humans&lt;/KEYWORD&gt;&lt;KEYWORD&gt;Keratins/analysis&lt;/KEYWORD&gt;&lt;KEYWORD&gt;Magnetic Resonance Imaging&lt;/KEYWORD&gt;&lt;KEYWORD&gt;Neoplasm Proteins/analysis&lt;/KEYWORD&gt;&lt;KEYWORD&gt;Orbital Neoplasms/diagnosis/drug therapy/*secondary&lt;/KEYWORD&gt;&lt;KEYWORD&gt;Taxoids/administration &amp;amp; dosage&lt;/KEYWORD&gt;&lt;KEYWORD&gt;Tegafur/administration &amp;amp; dosage&lt;/KEYWORD&gt;&lt;KEYWORD&gt;Tumor Markers, Biological/analysis&lt;/KEYWORD&gt;&lt;/KEYWORDS&gt;&lt;URL&gt;http://www.ncbi.nlm.nih.gov/entrez/query.fcgi?cmd=Retrieve&amp;amp;db=PubMed&amp;amp;dopt=Citation&amp;amp;list_uids=18773269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8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8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Milman&lt;/Author&gt;&lt;Year&gt;2008&lt;/Year&gt;&lt;RecNum&gt;1371&lt;/RecNum&gt;&lt;MDL&gt;&lt;REFERENCE_TYPE&gt;0&lt;/REFERENCE_TYPE&gt;&lt;REFNUM&gt;1371&lt;/REFNUM&gt;&lt;ACCESSION_NUMBER&gt;19033848&lt;/ACCESSION_NUMBER&gt;&lt;VOLUME&gt;24&lt;/VOLUME&gt;&lt;NUMBER&gt;6&lt;/NUMBER&gt;&lt;YEAR&gt;2008&lt;/YEAR&gt;&lt;DATE&gt;Nov-Dec&lt;/DATE&gt;&lt;TITLE&gt;Breast carcinoma metastatic to the orbit: an unusually late presentation&lt;/TITLE&gt;&lt;PAGES&gt;480-2&lt;/PAGES&gt;&lt;AUTHOR_ADDRESS&gt;Institute of Ophthalmology and Visual Science, New Jersey Medical School, Newark, New Jersey 07103, USA.&lt;/AUTHOR_ADDRESS&gt;&lt;AUTHORS&gt;&lt;AUTHOR&gt;Milman, T.&lt;/AUTHOR&gt;&lt;AUTHOR&gt;Pliner, L.&lt;/AUTHOR&gt;&lt;AUTHOR&gt;Langer, P. D.&lt;/AUTHOR&gt;&lt;/AUTHORS&gt;&lt;SECONDARY_TITLE&gt;Ophthal Plast Reconstr Surg&lt;/SECONDARY_TITLE&gt;&lt;KEYWORDS&gt;&lt;KEYWORD&gt;Aged, 80 and over&lt;/KEYWORD&gt;&lt;KEYWORD&gt;Antineoplastic Agents/therapeutic use&lt;/KEYWORD&gt;&lt;KEYWORD&gt;Breast Neoplasms/*pathology/surgery&lt;/KEYWORD&gt;&lt;KEYWORD&gt;Carcinoma/diagnosis/*secondary/therapy&lt;/KEYWORD&gt;&lt;KEYWORD&gt;Diagnosis, Differential&lt;/KEYWORD&gt;&lt;KEYWORD&gt;Female&lt;/KEYWORD&gt;&lt;KEYWORD&gt;Follow-Up Studies&lt;/KEYWORD&gt;&lt;KEYWORD&gt;Humans&lt;/KEYWORD&gt;&lt;KEYWORD&gt;Magnetic Resonance Imaging&lt;/KEYWORD&gt;&lt;KEYWORD&gt;Mastectomy, Radical/methods&lt;/KEYWORD&gt;&lt;KEYWORD&gt;Nitriles/therapeutic use&lt;/KEYWORD&gt;&lt;KEYWORD&gt;Orbital Neoplasms/diagnosis/drug therapy/*secondary&lt;/KEYWORD&gt;&lt;KEYWORD&gt;Tomography, Emission-Computed, Single-Photon&lt;/KEYWORD&gt;&lt;KEYWORD&gt;Tomography, X-Ray Computed&lt;/KEYWORD&gt;&lt;KEYWORD&gt;Triazoles/therapeutic use&lt;/KEYWORD&gt;&lt;/KEYWORDS&gt;&lt;URL&gt;http://www.ncbi.nlm.nih.gov/entrez/query.fcgi?cmd=Retrieve&amp;amp;db=PubMed&amp;amp;dopt=Citation&amp;amp;list_uids=19033848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9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Dhrami-Gavazi&lt;/Author&gt;&lt;Year&gt;2013&lt;/Year&gt;&lt;RecNum&gt;1372&lt;/RecNum&gt;&lt;MDL&gt;&lt;REFERENCE_TYPE&gt;0&lt;/REFERENCE_TYPE&gt;&lt;REFNUM&gt;1372&lt;/REFNUM&gt;&lt;AUTHORS&gt;&lt;AUTHOR&gt;Dhrami-Gavazi, E.&lt;/AUTHOR&gt;&lt;AUTHOR&gt;Lo, C.&lt;/AUTHOR&gt;&lt;AUTHOR&gt;Patel, P.&lt;/AUTHOR&gt;&lt;AUTHOR&gt;Galic, V.&lt;/AUTHOR&gt;&lt;AUTHOR&gt;Pareja, F.&lt;/AUTHOR&gt;&lt;AUTHOR&gt;Kazim, M.&lt;/AUTHOR&gt;&lt;/AUTHORS&gt;&lt;YEAR&gt;2013&lt;/YEAR&gt;&lt;TITLE&gt;Gestational Choriocarcinoma Metastasis to the Extraocular Muscle: A Case Report&lt;/TITLE&gt;&lt;SECONDARY_TITLE&gt;Ophthal Plast Reconstr Surg&lt;/SECONDARY_TITLE&gt;&lt;VOLUME&gt;In press&lt;/VOLUME&gt;&lt;DATE&gt;Aug 6&lt;/DATE&gt;&lt;ACCESSION_NUMBER&gt;23924991&lt;/ACCESSION_NUMBER&gt;&lt;URL&gt;http://www.ncbi.nlm.nih.gov/entrez/query.fcgi?cmd=Retrieve&amp;amp;db=PubMed&amp;amp;dopt=Citation&amp;amp;list_uids=23924991&lt;/URL&gt;&lt;AUTHOR_ADDRESS&gt;*Edward S. Harkness Eye Institute; and daggerDivision of Gynecologic Oncology and double daggerDepartment of Pathology and Cell Biology, Columbia University, New York, New York, U.S.A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0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Charles&lt;/Author&gt;&lt;Year&gt;2013&lt;/Year&gt;&lt;RecNum&gt;1373&lt;/RecNum&gt;&lt;MDL&gt;&lt;REFERENCE_TYPE&gt;0&lt;/REFERENCE_TYPE&gt;&lt;REFNUM&gt;1373&lt;/REFNUM&gt;&lt;AUTHORS&gt;&lt;AUTHOR&gt;Charles, N. C.&lt;/AUTHOR&gt;&lt;AUTHOR&gt;Ng, D. D.&lt;/AUTHOR&gt;&lt;AUTHOR&gt;Zoumalan, C. I.&lt;/AUTHOR&gt;&lt;/AUTHORS&gt;&lt;YEAR&gt;2013&lt;/YEAR&gt;&lt;TITLE&gt;Signet cell adenocarcinoma of the rectum metastatic to the orbit&lt;/TITLE&gt;&lt;SECONDARY_TITLE&gt;Ophthal Plast Reconstr Surg&lt;/SECONDARY_TITLE&gt;&lt;VOLUME&gt;28&lt;/VOLUME&gt;&lt;NUMBER&gt;1&lt;/NUMBER&gt;&lt;PAGES&gt;e1-2&lt;/PAGES&gt;&lt;DATE&gt;Jan-Feb&lt;/DATE&gt;&lt;ACCESSION_NUMBER&gt;21326125&lt;/ACCESSION_NUMBER&gt;&lt;KEYWORDS&gt;&lt;KEYWORD&gt;Blepharoptosis/etiology&lt;/KEYWORD&gt;&lt;KEYWORD&gt;Carcinoma, Signet Ring Cell/*secondary&lt;/KEYWORD&gt;&lt;KEYWORD&gt;Humans&lt;/KEYWORD&gt;&lt;KEYWORD&gt;Male&lt;/KEYWORD&gt;&lt;KEYWORD&gt;Orbital Neoplasms/*secondary&lt;/KEYWORD&gt;&lt;KEYWORD&gt;Rectal Neoplasms/*pathology&lt;/KEYWORD&gt;&lt;KEYWORD&gt;Young Adult&lt;/KEYWORD&gt;&lt;/KEYWORDS&gt;&lt;URL&gt;http://www.ncbi.nlm.nih.gov/entrez/query.fcgi?cmd=Retrieve&amp;amp;db=PubMed&amp;amp;dopt=Citation&amp;amp;list_uids=21326125&lt;/URL&gt;&lt;AUTHOR_ADDRESS&gt;Department of Ophthalmology and Pathology, New York University Medical Center, New York, NY 10016, USA. norman.charles@nyumc.org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1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Chen&lt;/Author&gt;&lt;Year&gt;2013&lt;/Year&gt;&lt;RecNum&gt;1374&lt;/RecNum&gt;&lt;MDL&gt;&lt;REFERENCE_TYPE&gt;0&lt;/REFERENCE_TYPE&gt;&lt;REFNUM&gt;1374&lt;/REFNUM&gt;&lt;AUTHORS&gt;&lt;AUTHOR&gt;Chen, S. F.&lt;/AUTHOR&gt;&lt;AUTHOR&gt;Yii, C. Y.&lt;/AUTHOR&gt;&lt;AUTHOR&gt;Chou, J. W.&lt;/AUTHOR&gt;&lt;/AUTHORS&gt;&lt;YEAR&gt;2013&lt;/YEAR&gt;&lt;TITLE&gt;Colon cancer with orbital metastasis&lt;/TITLE&gt;&lt;SECONDARY_TITLE&gt;Clin Gastroenterol Hepatol&lt;/SECONDARY_TITLE&gt;&lt;VOLUME&gt;9&lt;/VOLUME&gt;&lt;NUMBER&gt;8&lt;/NUMBER&gt;&lt;PAGES&gt;e76-7&lt;/PAGES&gt;&lt;DATE&gt;Aug&lt;/DATE&gt;&lt;ACCESSION_NUMBER&gt;21377546&lt;/ACCESSION_NUMBER&gt;&lt;KEYWORDS&gt;&lt;KEYWORD&gt;Adenocarcinoma/*diagnosis/*pathology/surgery&lt;/KEYWORD&gt;&lt;KEYWORD&gt;Aged&lt;/KEYWORD&gt;&lt;KEYWORD&gt;Colonic Neoplasms/*diagnosis/*pathology/surgery&lt;/KEYWORD&gt;&lt;KEYWORD&gt;Head/radiography&lt;/KEYWORD&gt;&lt;KEYWORD&gt;Histocytochemistry&lt;/KEYWORD&gt;&lt;KEYWORD&gt;Humans&lt;/KEYWORD&gt;&lt;KEYWORD&gt;Immunohistochemistry&lt;/KEYWORD&gt;&lt;KEYWORD&gt;Keratins/analysis&lt;/KEYWORD&gt;&lt;KEYWORD&gt;Magnetic Resonance Imaging&lt;/KEYWORD&gt;&lt;KEYWORD&gt;Male&lt;/KEYWORD&gt;&lt;KEYWORD&gt;Microscopy&lt;/KEYWORD&gt;&lt;KEYWORD&gt;Orbital Neoplasms/*pathology/*secondary/surgery&lt;/KEYWORD&gt;&lt;KEYWORD&gt;Tomography, X-Ray Computed&lt;/KEYWORD&gt;&lt;KEYWORD&gt;Whole Body Imaging&lt;/KEYWORD&gt;&lt;/KEYWORDS&gt;&lt;URL&gt;http://www.ncbi.nlm.nih.gov/entrez/query.fcgi?cmd=Retrieve&amp;amp;db=PubMed&amp;amp;dopt=Citation&amp;amp;list_uids=21377546&lt;/URL&gt;&lt;AUTHOR_ADDRESS&gt;Division of Gastroenterology and Hepatology, Department of Internal Medicine, China Medical University Hospital, China Medical University, Taichung, Taiwan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2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Okere&lt;/Author&gt;&lt;Year&gt;2012&lt;/Year&gt;&lt;RecNum&gt;1375&lt;/RecNum&gt;&lt;MDL&gt;&lt;REFERENCE_TYPE&gt;0&lt;/REFERENCE_TYPE&gt;&lt;REFNUM&gt;1375&lt;/REFNUM&gt;&lt;AUTHORS&gt;&lt;AUTHOR&gt;Okere, P. C.&lt;/AUTHOR&gt;&lt;AUTHOR&gt;Tushar, M.&lt;/AUTHOR&gt;&lt;/AUTHORS&gt;&lt;YEAR&gt;2012&lt;/YEAR&gt;&lt;TITLE&gt;Retro-orbital metastasis from differentiated thyroid carcinoma in a radioiodine therapy-naive patient: any lesson learned?&lt;/TITLE&gt;&lt;SECONDARY_TITLE&gt;Med Princ Pract&lt;/SECONDARY_TITLE&gt;&lt;VOLUME&gt;21&lt;/VOLUME&gt;&lt;NUMBER&gt;6&lt;/NUMBER&gt;&lt;PAGES&gt;579-81&lt;/PAGES&gt;&lt;ACCESSION_NUMBER&gt;22678126&lt;/ACCESSION_NUMBER&gt;&lt;KEYWORDS&gt;&lt;KEYWORD&gt;Adenocarcinoma, Follicular&lt;/KEYWORD&gt;&lt;KEYWORD&gt;Diplopia&lt;/KEYWORD&gt;&lt;KEYWORD&gt;Humans&lt;/KEYWORD&gt;&lt;KEYWORD&gt;Iodine Radioisotopes/*therapeutic use&lt;/KEYWORD&gt;&lt;KEYWORD&gt;Male&lt;/KEYWORD&gt;&lt;KEYWORD&gt;Middle Aged&lt;/KEYWORD&gt;&lt;KEYWORD&gt;Neoplasm Metastasis&lt;/KEYWORD&gt;&lt;KEYWORD&gt;Orbital Neoplasms/*secondary&lt;/KEYWORD&gt;&lt;KEYWORD&gt;Thyroid Neoplasms/*pathology/surgery&lt;/KEYWORD&gt;&lt;KEYWORD&gt;Thyroidectomy&lt;/KEYWORD&gt;&lt;/KEYWORDS&gt;&lt;URL&gt;http://www.ncbi.nlm.nih.gov/entrez/query.fcgi?cmd=Retrieve&amp;amp;db=PubMed&amp;amp;dopt=Citation&amp;amp;list_uids=22678126&lt;/URL&gt;&lt;AUTHOR_ADDRESS&gt;Department of Radiation Medicine, University of Nigeria Teaching Hospital, Ituku-Ozalla, Enugu, Nigeria. pcnokere @ yahoo.com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3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Anoop&lt;/Author&gt;&lt;Year&gt;2010&lt;/Year&gt;&lt;RecNum&gt;1376&lt;/RecNum&gt;&lt;MDL&gt;&lt;REFERENCE_TYPE&gt;0&lt;/REFERENCE_TYPE&gt;&lt;REFNUM&gt;1376&lt;/REFNUM&gt;&lt;AUTHORS&gt;&lt;AUTHOR&gt;Anoop, T. M.&lt;/AUTHOR&gt;&lt;AUTHOR&gt;Mini, P. N.&lt;/AUTHOR&gt;&lt;AUTHOR&gt;Divya, K. P.&lt;/AUTHOR&gt;&lt;AUTHOR&gt;Nikhil, S.&lt;/AUTHOR&gt;&lt;AUTHOR&gt;Jabbar, P. K.&lt;/AUTHOR&gt;&lt;/AUTHORS&gt;&lt;YEAR&gt;2010&lt;/YEAR&gt;&lt;TITLE&gt;Clinical images. Thyroid follicular carcinoma presenting as intraorbital, intracranial, and subcutaneous metastasis&lt;/TITLE&gt;&lt;SECONDARY_TITLE&gt;Am J Surg&lt;/SECONDARY_TITLE&gt;&lt;VOLUME&gt;199&lt;/VOLUME&gt;&lt;NUMBER&gt;6&lt;/NUMBER&gt;&lt;PAGES&gt;e72-4&lt;/PAGES&gt;&lt;DATE&gt;Jun&lt;/DATE&gt;&lt;ACCESSION_NUMBER&gt;20409510&lt;/ACCESSION_NUMBER&gt;&lt;KEYWORDS&gt;&lt;KEYWORD&gt;Adenocarcinoma, Follicular/radiography/*secondary/therapy&lt;/KEYWORD&gt;&lt;KEYWORD&gt;Biopsy, Fine-Needle&lt;/KEYWORD&gt;&lt;KEYWORD&gt;Combined Modality Therapy&lt;/KEYWORD&gt;&lt;KEYWORD&gt;Diagnosis, Differential&lt;/KEYWORD&gt;&lt;KEYWORD&gt;Exophthalmos/etiology/radiography/therapy&lt;/KEYWORD&gt;&lt;KEYWORD&gt;Female&lt;/KEYWORD&gt;&lt;KEYWORD&gt;Head and Neck Neoplasms/radiography/*secondary/therapy&lt;/KEYWORD&gt;&lt;KEYWORD&gt;Humans&lt;/KEYWORD&gt;&lt;KEYWORD&gt;Middle Aged&lt;/KEYWORD&gt;&lt;KEYWORD&gt;Orbital Neoplasms/radiography/*secondary/therapy&lt;/KEYWORD&gt;&lt;KEYWORD&gt;Thyroid Neoplasms/*pathology/therapy&lt;/KEYWORD&gt;&lt;KEYWORD&gt;Thyroidectomy&lt;/KEYWORD&gt;&lt;KEYWORD&gt;Tomography, X-Ray Computed&lt;/KEYWORD&gt;&lt;/KEYWORDS&gt;&lt;URL&gt;http://www.ncbi.nlm.nih.gov/entrez/query.fcgi?cmd=Retrieve&amp;amp;db=PubMed&amp;amp;dopt=Citation&amp;amp;list_uids=20409510&lt;/URL&gt;&lt;AUTHOR_ADDRESS&gt;Department of Medicine, Kottayam Medical College, Kerala, South India 686008. dranooptm@yahoo.co.in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4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93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Martorell-Calatayud&lt;/Author&gt;&lt;Year&gt;2010&lt;/Year&gt;&lt;RecNum&gt;1377&lt;/RecNum&gt;&lt;MDL&gt;&lt;REFERENCE_TYPE&gt;0&lt;/REFERENCE_TYPE&gt;&lt;REFNUM&gt;1377&lt;/REFNUM&gt;&lt;AUTHORS&gt;&lt;AUTHOR&gt;Martorell-Calatayud, A.&lt;/AUTHOR&gt;&lt;AUTHOR&gt;Requena, C.&lt;/AUTHOR&gt;&lt;AUTHOR&gt;Diaz-Recuero, J. L.&lt;/AUTHOR&gt;&lt;AUTHOR&gt;Haro, R.&lt;/AUTHOR&gt;&lt;AUTHOR&gt;Sarasa, J. L.&lt;/AUTHOR&gt;&lt;AUTHOR&gt;Sanmartin, O.&lt;/AUTHOR&gt;&lt;AUTHOR&gt;Botella-Estrada, R.&lt;/AUTHOR&gt;&lt;AUTHOR&gt;Calderon, M. B.&lt;/AUTHOR&gt;&lt;AUTHOR&gt;Barona, C. G.&lt;/AUTHOR&gt;&lt;AUTHOR&gt;Requena, L.&lt;/AUTHOR&gt;&lt;/AUTHORS&gt;&lt;YEAR&gt;2010&lt;/YEAR&gt;&lt;TITLE&gt;Mask-like metastasis: report of 2 cases of 4 eyelid metastases and review of the literature&lt;/TITLE&gt;&lt;SECONDARY_TITLE&gt;Am J Dermatopathol&lt;/SECONDARY_TITLE&gt;&lt;VOLUME&gt;32&lt;/VOLUME&gt;&lt;NUMBER&gt;1&lt;/NUMBER&gt;&lt;PAGES&gt;9-14&lt;/PAGES&gt;&lt;DATE&gt;Feb&lt;/DATE&gt;&lt;ACCESSION_NUMBER&gt;19755911&lt;/ACCESSION_NUMBER&gt;&lt;KEYWORDS&gt;&lt;KEYWORD&gt;Aged&lt;/KEYWORD&gt;&lt;KEYWORD&gt;Antineoplastic Combined Chemotherapy Protocols/therapeutic use&lt;/KEYWORD&gt;&lt;KEYWORD&gt;Breast Neoplasms/drug therapy/*pathology&lt;/KEYWORD&gt;&lt;KEYWORD&gt;Carcinoma, Lobular/drug therapy/*secondary&lt;/KEYWORD&gt;&lt;KEYWORD&gt;Edema/*diagnosis/etiology/metabolism&lt;/KEYWORD&gt;&lt;KEYWORD&gt;Eyelid Neoplasms/drug therapy/metabolism/*secondary&lt;/KEYWORD&gt;&lt;KEYWORD&gt;Fatal Outcome&lt;/KEYWORD&gt;&lt;KEYWORD&gt;Female&lt;/KEYWORD&gt;&lt;KEYWORD&gt;Humans&lt;/KEYWORD&gt;&lt;KEYWORD&gt;Middle Aged&lt;/KEYWORD&gt;&lt;KEYWORD&gt;Stomach Neoplasms/drug therapy/*pathology&lt;/KEYWORD&gt;&lt;KEYWORD&gt;Tumor Markers, Biological/metabolism&lt;/KEYWORD&gt;&lt;/KEYWORDS&gt;&lt;URL&gt;http://www.ncbi.nlm.nih.gov/entrez/query.fcgi?cmd=Retrieve&amp;amp;db=PubMed&amp;amp;dopt=Citation&amp;amp;list_uids=19755911&lt;/URL&gt;&lt;AUTHOR_ADDRESS&gt;Servicio de Dermatologia, Fundacion Instituto Valenciano de Oncologia, Valencia, Espana. antmarto@hotmail.com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5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Woo&lt;/Author&gt;&lt;Year&gt;2012&lt;/Year&gt;&lt;RecNum&gt;1378&lt;/RecNum&gt;&lt;MDL&gt;&lt;REFERENCE_TYPE&gt;0&lt;/REFERENCE_TYPE&gt;&lt;REFNUM&gt;1378&lt;/REFNUM&gt;&lt;AUTHORS&gt;&lt;AUTHOR&gt;Woo, D.&lt;/AUTHOR&gt;&lt;AUTHOR&gt;Leong, J.&lt;/AUTHOR&gt;&lt;AUTHOR&gt;Waring, D.&lt;/AUTHOR&gt;&lt;AUTHOR&gt;Sharma, A.&lt;/AUTHOR&gt;&lt;AUTHOR&gt;Martin, P.&lt;/AUTHOR&gt;&lt;/AUTHORS&gt;&lt;YEAR&gt;2012&lt;/YEAR&gt;&lt;TITLE&gt;Orbital gastrointestinal stromal tumor metastasis&lt;/TITLE&gt;&lt;SECONDARY_TITLE&gt;Orbit&lt;/SECONDARY_TITLE&gt;&lt;VOLUME&gt;31&lt;/VOLUME&gt;&lt;NUMBER&gt;2&lt;/NUMBER&gt;&lt;PAGES&gt;129-31&lt;/PAGES&gt;&lt;DATE&gt;Apr&lt;/DATE&gt;&lt;ACCESSION_NUMBER&gt;22489857&lt;/ACCESSION_NUMBER&gt;&lt;KEYWORDS&gt;&lt;KEYWORD&gt;Aged&lt;/KEYWORD&gt;&lt;KEYWORD&gt;Antigens, CD/analysis&lt;/KEYWORD&gt;&lt;KEYWORD&gt;Cell Adhesion Molecules/analysis&lt;/KEYWORD&gt;&lt;KEYWORD&gt;Female&lt;/KEYWORD&gt;&lt;KEYWORD&gt;Gastrointestinal Neoplasms/chemistry/*pathology/radiography&lt;/KEYWORD&gt;&lt;KEYWORD&gt;Gastrointestinal Stromal Tumors/chemistry/radiography/*secondary&lt;/KEYWORD&gt;&lt;KEYWORD&gt;Humans&lt;/KEYWORD&gt;&lt;KEYWORD&gt;Orbital Neoplasms/chemistry/radiography/*secondary&lt;/KEYWORD&gt;&lt;KEYWORD&gt;Proto-Oncogene Proteins c-bcl-2/analysis&lt;/KEYWORD&gt;&lt;KEYWORD&gt;Proto-Oncogene Proteins c-kit/analysis&lt;/KEYWORD&gt;&lt;KEYWORD&gt;Tomography, X-Ray Computed&lt;/KEYWORD&gt;&lt;KEYWORD&gt;Tumor Markers, Biological/analysis&lt;/KEYWORD&gt;&lt;/KEYWORDS&gt;&lt;URL&gt;http://www.ncbi.nlm.nih.gov/entrez/query.fcgi?cmd=Retrieve&amp;amp;db=PubMed&amp;amp;dopt=Citation&amp;amp;list_uids=22489857&lt;/URL&gt;&lt;AUTHOR_ADDRESS&gt;Sydney Eye Hospital, Ophthalmology, 8 Macquarie Street, Sydney 2000, Australia. daviewoo@gmail.com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6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Piccirillo&lt;/Author&gt;&lt;Year&gt;2013&lt;/Year&gt;&lt;RecNum&gt;1379&lt;/RecNum&gt;&lt;MDL&gt;&lt;REFERENCE_TYPE&gt;0&lt;/REFERENCE_TYPE&gt;&lt;REFNUM&gt;1379&lt;/REFNUM&gt;&lt;AUTHORS&gt;&lt;AUTHOR&gt;Piccirillo, M.&lt;/AUTHOR&gt;&lt;AUTHOR&gt;Granata, V.&lt;/AUTHOR&gt;&lt;AUTHOR&gt;Albino, V.&lt;/AUTHOR&gt;&lt;AUTHOR&gt;Palaia, R.&lt;/AUTHOR&gt;&lt;AUTHOR&gt;Setola, S. V.&lt;/AUTHOR&gt;&lt;AUTHOR&gt;Petrillo, A.&lt;/AUTHOR&gt;&lt;AUTHOR&gt;Tatangelo, F.&lt;/AUTHOR&gt;&lt;AUTHOR&gt;Botti, G.&lt;/AUTHOR&gt;&lt;AUTHOR&gt;Foggia, M.&lt;/AUTHOR&gt;&lt;AUTHOR&gt;Izzo, F.&lt;/AUTHOR&gt;&lt;/AUTHORS&gt;&lt;YEAR&gt;2013&lt;/YEAR&gt;&lt;TITLE&gt;Can hepatocellular carcinoma (HCC) produce unconventional metastases? Four cases of extrahepatic HCC&lt;/TITLE&gt;&lt;SECONDARY_TITLE&gt;Tumori&lt;/SECONDARY_TITLE&gt;&lt;VOLUME&gt;99&lt;/VOLUME&gt;&lt;NUMBER&gt;1&lt;/NUMBER&gt;&lt;PAGES&gt;e19-23&lt;/PAGES&gt;&lt;DATE&gt;Jan-Feb&lt;/DATE&gt;&lt;ACCESSION_NUMBER&gt;23549015&lt;/ACCESSION_NUMBER&gt;&lt;KEYWORDS&gt;&lt;KEYWORD&gt;Aged&lt;/KEYWORD&gt;&lt;KEYWORD&gt;Bone Neoplasms/*secondary&lt;/KEYWORD&gt;&lt;KEYWORD&gt;Carcinoma, Hepatocellular/*secondary/surgery&lt;/KEYWORD&gt;&lt;KEYWORD&gt;Female&lt;/KEYWORD&gt;&lt;KEYWORD&gt;*Hepatectomy&lt;/KEYWORD&gt;&lt;KEYWORD&gt;Humans&lt;/KEYWORD&gt;&lt;KEYWORD&gt;*Ilium&lt;/KEYWORD&gt;&lt;KEYWORD&gt;Liver Neoplasms/*pathology/surgery&lt;/KEYWORD&gt;&lt;KEYWORD&gt;Lung Neoplasms/*secondary&lt;/KEYWORD&gt;&lt;KEYWORD&gt;Male&lt;/KEYWORD&gt;&lt;KEYWORD&gt;Mandibular Neoplasms/*secondary&lt;/KEYWORD&gt;&lt;KEYWORD&gt;Middle Aged&lt;/KEYWORD&gt;&lt;KEYWORD&gt;Orbital Neoplasms/secondary&lt;/KEYWORD&gt;&lt;KEYWORD&gt;Tomography, X-Ray Computed&lt;/KEYWORD&gt;&lt;/KEYWORDS&gt;&lt;URL&gt;http://www.ncbi.nlm.nih.gov/entrez/query.fcgi?cmd=Retrieve&amp;amp;db=PubMed&amp;amp;dopt=Citation&amp;amp;list_uids=23549015&lt;/URL&gt;&lt;AUTHOR_ADDRESS&gt;Deparment of Surgical Oncology, Hepatobiliary Surgery Unit, Istituto Nazionale per lo Studio e la Cura dei Tumori di Napoli, &amp;quot;Fondazione G Pascale&amp;quot;, Naples, Italy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7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4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Guerriero&lt;/Author&gt;&lt;Year&gt;2011&lt;/Year&gt;&lt;RecNum&gt;1380&lt;/RecNum&gt;&lt;MDL&gt;&lt;REFERENCE_TYPE&gt;0&lt;/REFERENCE_TYPE&gt;&lt;REFNUM&gt;1380&lt;/REFNUM&gt;&lt;AUTHORS&gt;&lt;AUTHOR&gt;Guerriero, S.&lt;/AUTHOR&gt;&lt;AUTHOR&gt;Infante, G.&lt;/AUTHOR&gt;&lt;AUTHOR&gt;Giancipoli, E.&lt;/AUTHOR&gt;&lt;AUTHOR&gt;Cocchi, S.&lt;/AUTHOR&gt;&lt;AUTHOR&gt;Fiore, M. G.&lt;/AUTHOR&gt;&lt;AUTHOR&gt;Piscitelli, D.&lt;/AUTHOR&gt;&lt;AUTHOR&gt;Cardascia, N.&lt;/AUTHOR&gt;&lt;/AUTHORS&gt;&lt;YEAR&gt;2011&lt;/YEAR&gt;&lt;TITLE&gt;Hepatocellular Carcinoma Metastasis to the Orbit in a Coinfected HIV+ HBV+ Patient Previously Treated with Orthotopic Liver Transplantation: A Case Report&lt;/TITLE&gt;&lt;SECONDARY_TITLE&gt;Case Rep Ophthalmol Med&lt;/SECONDARY_TITLE&gt;&lt;VOLUME&gt;2011&lt;/VOLUME&gt;&lt;PAGES&gt;549270&lt;/PAGES&gt;&lt;ACCESSION_NUMBER&gt;22606466&lt;/ACCESSION_NUMBER&gt;&lt;URL&gt;http://www.ncbi.nlm.nih.gov/entrez/query.fcgi?cmd=Retrieve&amp;amp;db=PubMed&amp;amp;dopt=Citation&amp;amp;list_uids=22606466&lt;/URL&gt;&lt;AUTHOR_ADDRESS&gt;Department of Ophthalmology and ORL, Bari University, 70124 Bari, Italy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8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1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Mustapha&lt;/Author&gt;&lt;Year&gt;2011&lt;/Year&gt;&lt;RecNum&gt;1381&lt;/RecNum&gt;&lt;MDL&gt;&lt;REFERENCE_TYPE&gt;0&lt;/REFERENCE_TYPE&gt;&lt;REFNUM&gt;1381&lt;/REFNUM&gt;&lt;AUTHORS&gt;&lt;AUTHOR&gt;Mustapha, S. K.&lt;/AUTHOR&gt;&lt;AUTHOR&gt;Madachi, D. A.&lt;/AUTHOR&gt;&lt;/AUTHORS&gt;&lt;YEAR&gt;2011&lt;/YEAR&gt;&lt;TITLE&gt;Orbital metastasis of hepatocellular carcinoma: a case report&lt;/TITLE&gt;&lt;SECONDARY_TITLE&gt;West Afr J Med&lt;/SECONDARY_TITLE&gt;&lt;VOLUME&gt;30&lt;/VOLUME&gt;&lt;NUMBER&gt;4&lt;/NUMBER&gt;&lt;PAGES&gt;305-7&lt;/PAGES&gt;&lt;DATE&gt;Jul-Aug&lt;/DATE&gt;&lt;ACCESSION_NUMBER&gt;22669839&lt;/ACCESSION_NUMBER&gt;&lt;URL&gt;http://www.ncbi.nlm.nih.gov/entrez/query.fcgi?cmd=Retrieve&amp;amp;db=PubMed&amp;amp;dopt=Citation&amp;amp;list_uids=22669839&lt;/URL&gt;&lt;AUTHOR_ADDRESS&gt;Department of Medicine, University of Maiduguri Teaching Hospital, P.M.B. 1414, Maiduguri, Borno State, Nigeria. Email: shettimakagu@yahoo.com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9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Quick&lt;/Author&gt;&lt;Year&gt;2009&lt;/Year&gt;&lt;RecNum&gt;1382&lt;/RecNum&gt;&lt;MDL&gt;&lt;REFERENCE_TYPE&gt;0&lt;/REFERENCE_TYPE&gt;&lt;REFNUM&gt;1382&lt;/REFNUM&gt;&lt;ACCESSION_NUMBER&gt;20014466&lt;/ACCESSION_NUMBER&gt;&lt;VOLUME&gt;15&lt;/VOLUME&gt;&lt;NUMBER&gt;47&lt;/NUMBER&gt;&lt;YEAR&gt;2009&lt;/YEAR&gt;&lt;DATE&gt;Dec 21&lt;/DATE&gt;&lt;TITLE&gt;Complete response to radiation therapy of orbital metastasis from hepatocellular carcinoma&lt;/TITLE&gt;&lt;PAGES&gt;6000-3&lt;/PAGES&gt;&lt;AUTHOR_ADDRESS&gt;Department of Radiation Medicine, Arthur G. James Cancer Hospital, The Ohio State University Medical Center, Columbus, OH 43210, United States.&lt;/AUTHOR_ADDRESS&gt;&lt;AUTHORS&gt;&lt;AUTHOR&gt;Quick, A. M.&lt;/AUTHOR&gt;&lt;AUTHOR&gt;Bloomston, M.&lt;/AUTHOR&gt;&lt;AUTHOR&gt;Kim, E. Y.&lt;/AUTHOR&gt;&lt;AUTHOR&gt;Hall, N. C.&lt;/AUTHOR&gt;&lt;AUTHOR&gt;Mayr, N. A.&lt;/AUTHOR&gt;&lt;/AUTHORS&gt;&lt;SECONDARY_TITLE&gt;World J Gastroenterol&lt;/SECONDARY_TITLE&gt;&lt;KEYWORDS&gt;&lt;KEYWORD&gt;Adult&lt;/KEYWORD&gt;&lt;KEYWORD&gt;Aged&lt;/KEYWORD&gt;&lt;KEYWORD&gt;Aged, 80 and over&lt;/KEYWORD&gt;&lt;KEYWORD&gt;Carcinoma, Hepatocellular/epidemiology/*pathology&lt;/KEYWORD&gt;&lt;KEYWORD&gt;Female&lt;/KEYWORD&gt;&lt;KEYWORD&gt;Humans&lt;/KEYWORD&gt;&lt;KEYWORD&gt;Liver Neoplasms/epidemiology/*pathology&lt;/KEYWORD&gt;&lt;KEYWORD&gt;Male&lt;/KEYWORD&gt;&lt;KEYWORD&gt;Middle Aged&lt;/KEYWORD&gt;&lt;KEYWORD&gt;*Orbital Neoplasms/radiotherapy/secondary&lt;/KEYWORD&gt;&lt;KEYWORD&gt;United States/epidemiology&lt;/KEYWORD&gt;&lt;KEYWORD&gt;Young Adult&lt;/KEYWORD&gt;&lt;/KEYWORDS&gt;&lt;URL&gt;http://www.ncbi.nlm.nih.gov/entrez/query.fcgi?cmd=Retrieve&amp;amp;db=PubMed&amp;amp;dopt=Citation&amp;amp;list_uids=20014466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0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Fonseca Junior&lt;/Author&gt;&lt;Year&gt;2008&lt;/Year&gt;&lt;RecNum&gt;1384&lt;/RecNum&gt;&lt;MDL&gt;&lt;REFERENCE_TYPE&gt;0&lt;/REFERENCE_TYPE&gt;&lt;REFNUM&gt;1384&lt;/REFNUM&gt;&lt;ACCESSION_NUMBER&gt;19169522&lt;/ACCESSION_NUMBER&gt;&lt;VOLUME&gt;71&lt;/VOLUME&gt;&lt;NUMBER&gt;6&lt;/NUMBER&gt;&lt;YEAR&gt;2008&lt;/YEAR&gt;&lt;DATE&gt;Nov-Dec&lt;/DATE&gt;&lt;TITLE&gt;[An unusual orbital metastatic lesion: the only finding in a case of hepatocellular carcinoma: case report]&lt;/TITLE&gt;&lt;PAGES&gt;865-7&lt;/PAGES&gt;&lt;AUTHOR_ADDRESS&gt;Setor de Orbita do Departamento de Oftalmologia da Universidade Federal de Sao Paulo - Sao Paulo (SP) - Brasil. lopesdafonseca@uol.com.br&lt;/AUTHOR_ADDRESS&gt;&lt;AUTHORS&gt;&lt;AUTHOR&gt;Fonseca Junior, N. L.&lt;/AUTHOR&gt;&lt;AUTHOR&gt;Frizon, L.&lt;/AUTHOR&gt;&lt;AUTHOR&gt;Paves, L.&lt;/AUTHOR&gt;&lt;AUTHOR&gt;Wolosker, A. M.&lt;/AUTHOR&gt;&lt;AUTHOR&gt;Manso, P. G.&lt;/AUTHOR&gt;&lt;/AUTHORS&gt;&lt;ORIGINAL_PUB&gt;Metastase orbitaria como unico achado em paciente com hepatocarcinoma: relato de caso.&lt;/ORIGINAL_PUB&gt;&lt;SECONDARY_TITLE&gt;Arq Bras Oftalmol&lt;/SECONDARY_TITLE&gt;&lt;KEYWORDS&gt;&lt;KEYWORD&gt;Carcinoma, Hepatocellular/*secondary&lt;/KEYWORD&gt;&lt;KEYWORD&gt;Fatal Outcome&lt;/KEYWORD&gt;&lt;KEYWORD&gt;Humans&lt;/KEYWORD&gt;&lt;KEYWORD&gt;Liver Neoplasms/*pathology&lt;/KEYWORD&gt;&lt;KEYWORD&gt;Male&lt;/KEYWORD&gt;&lt;KEYWORD&gt;Middle Aged&lt;/KEYWORD&gt;&lt;KEYWORD&gt;Orbital Neoplasms/*secondary&lt;/KEYWORD&gt;&lt;/KEYWORDS&gt;&lt;URL&gt;http://www.ncbi.nlm.nih.gov/entrez/query.fcgi?cmd=Retrieve&amp;amp;db=PubMed&amp;amp;dopt=Citation&amp;amp;list_uids=19169522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1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Hirunwiwatkul&lt;/Author&gt;&lt;Year&gt;2008&lt;/Year&gt;&lt;RecNum&gt;1385&lt;/RecNum&gt;&lt;MDL&gt;&lt;REFERENCE_TYPE&gt;0&lt;/REFERENCE_TYPE&gt;&lt;REFNUM&gt;1385&lt;/REFNUM&gt;&lt;ACCESSION_NUMBER&gt;18347459&lt;/ACCESSION_NUMBER&gt;&lt;VOLUME&gt;28&lt;/VOLUME&gt;&lt;NUMBER&gt;1&lt;/NUMBER&gt;&lt;YEAR&gt;2008&lt;/YEAR&gt;&lt;DATE&gt;Mar&lt;/DATE&gt;&lt;TITLE&gt;Orbital metastasis of hepatocellular carcinoma&lt;/TITLE&gt;&lt;PAGES&gt;47-50&lt;/PAGES&gt;&lt;AUTHOR_ADDRESS&gt;Department of Ophthalmology, Faculty of Medicine, Chulalongkorn University, Bangkok, Thailand. parima.h@chula.ac.th&lt;/AUTHOR_ADDRESS&gt;&lt;AUTHORS&gt;&lt;AUTHOR&gt;Hirunwiwatkul, P.&lt;/AUTHOR&gt;&lt;AUTHOR&gt;Tirakunwichcha, S.&lt;/AUTHOR&gt;&lt;AUTHOR&gt;Meesuaypong, P.&lt;/AUTHOR&gt;&lt;AUTHOR&gt;Shuangshoti, S.&lt;/AUTHOR&gt;&lt;/AUTHORS&gt;&lt;SECONDARY_TITLE&gt;J Neuroophthalmol&lt;/SECONDARY_TITLE&gt;&lt;KEYWORDS&gt;&lt;KEYWORD&gt;Aged&lt;/KEYWORD&gt;&lt;KEYWORD&gt;Alcoholism/complications&lt;/KEYWORD&gt;&lt;KEYWORD&gt;Asian Continental Ancestry Group&lt;/KEYWORD&gt;&lt;KEYWORD&gt;Biopsy&lt;/KEYWORD&gt;&lt;KEYWORD&gt;Blepharoptosis/etiology/pathology/physiopathology&lt;/KEYWORD&gt;&lt;KEYWORD&gt;Carcinoma, Hepatocellular/ethnology/*secondary&lt;/KEYWORD&gt;&lt;KEYWORD&gt;Disease Progression&lt;/KEYWORD&gt;&lt;KEYWORD&gt;Exophthalmos/etiology/pathology/physiopathology&lt;/KEYWORD&gt;&lt;KEYWORD&gt;Fatal Outcome&lt;/KEYWORD&gt;&lt;KEYWORD&gt;Female&lt;/KEYWORD&gt;&lt;KEYWORD&gt;Headache/etiology&lt;/KEYWORD&gt;&lt;KEYWORD&gt;Humans&lt;/KEYWORD&gt;&lt;KEYWORD&gt;Liver/pathology&lt;/KEYWORD&gt;&lt;KEYWORD&gt;Liver Neoplasms/ethnology/*pathology&lt;/KEYWORD&gt;&lt;KEYWORD&gt;Orbit/*pathology/physiopathology&lt;/KEYWORD&gt;&lt;KEYWORD&gt;Orbital Neoplasms/physiopathology/*secondary&lt;/KEYWORD&gt;&lt;KEYWORD&gt;Risk Factors&lt;/KEYWORD&gt;&lt;KEYWORD&gt;Thailand&lt;/KEYWORD&gt;&lt;KEYWORD&gt;Tomography, X-Ray Computed&lt;/KEYWORD&gt;&lt;KEYWORD&gt;Tumor Markers, Biological/analysis/blood&lt;/KEYWORD&gt;&lt;KEYWORD&gt;Vision, Low/etiology/pathology/physiopathology&lt;/KEYWORD&gt;&lt;KEYWORD&gt;alpha-Fetoproteins/analysis/metabolism&lt;/KEYWORD&gt;&lt;/KEYWORDS&gt;&lt;URL&gt;http://www.ncbi.nlm.nih.gov/entrez/query.fcgi?cmd=Retrieve&amp;amp;db=PubMed&amp;amp;dopt=Citation&amp;amp;list_uids=18347459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2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Pitts&lt;/Author&gt;&lt;Year&gt;2008&lt;/Year&gt;&lt;RecNum&gt;1386&lt;/RecNum&gt;&lt;MDL&gt;&lt;REFERENCE_TYPE&gt;0&lt;/REFERENCE_TYPE&gt;&lt;REFNUM&gt;1386&lt;/REFNUM&gt;&lt;ACCESSION_NUMBER&gt;19033847&lt;/ACCESSION_NUMBER&gt;&lt;VOLUME&gt;24&lt;/VOLUME&gt;&lt;NUMBER&gt;6&lt;/NUMBER&gt;&lt;YEAR&gt;2008&lt;/YEAR&gt;&lt;DATE&gt;Nov-Dec&lt;/DATE&gt;&lt;TITLE&gt;Hepatocellular carcinoma presenting as orbital bone metastasis&lt;/TITLE&gt;&lt;PAGES&gt;477-9&lt;/PAGES&gt;&lt;AUTHOR_ADDRESS&gt;Department of Ophthalmology and Visual Sciences, University of British Columbia, Vancouver, BC, Canada.&lt;/AUTHOR_ADDRESS&gt;&lt;AUTHORS&gt;&lt;AUTHOR&gt;Pitts, J.&lt;/AUTHOR&gt;&lt;AUTHOR&gt;Chang, C. H.&lt;/AUTHOR&gt;&lt;AUTHOR&gt;Mavrikakis, I.&lt;/AUTHOR&gt;&lt;AUTHOR&gt;Shaikh, A.&lt;/AUTHOR&gt;&lt;AUTHOR&gt;Rootman, J.&lt;/AUTHOR&gt;&lt;/AUTHORS&gt;&lt;SECONDARY_TITLE&gt;Ophthal Plast Reconstr Surg&lt;/SECONDARY_TITLE&gt;&lt;KEYWORDS&gt;&lt;KEYWORD&gt;Biopsy, Fine-Needle&lt;/KEYWORD&gt;&lt;KEYWORD&gt;Carcinoma, Hepatocellular/diagnosis/*secondary&lt;/KEYWORD&gt;&lt;KEYWORD&gt;Diagnosis, Differential&lt;/KEYWORD&gt;&lt;KEYWORD&gt;Fatal Outcome&lt;/KEYWORD&gt;&lt;KEYWORD&gt;Female&lt;/KEYWORD&gt;&lt;KEYWORD&gt;Follow-Up Studies&lt;/KEYWORD&gt;&lt;KEYWORD&gt;Humans&lt;/KEYWORD&gt;&lt;KEYWORD&gt;Liver Neoplasms/*pathology/radiography&lt;/KEYWORD&gt;&lt;KEYWORD&gt;Male&lt;/KEYWORD&gt;&lt;KEYWORD&gt;Middle Aged&lt;/KEYWORD&gt;&lt;KEYWORD&gt;Orbital Neoplasms/diagnosis/*secondary&lt;/KEYWORD&gt;&lt;KEYWORD&gt;Tomography, X-Ray Computed&lt;/KEYWORD&gt;&lt;/KEYWORDS&gt;&lt;URL&gt;http://www.ncbi.nlm.nih.gov/entrez/query.fcgi?cmd=Retrieve&amp;amp;db=PubMed&amp;amp;dopt=Citation&amp;amp;list_uids=19033847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3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Fyrmpas&lt;/Author&gt;&lt;Year&gt;2008&lt;/Year&gt;&lt;RecNum&gt;1387&lt;/RecNum&gt;&lt;MDL&gt;&lt;REFERENCE_TYPE&gt;0&lt;/REFERENCE_TYPE&gt;&lt;REFNUM&gt;1387&lt;/REFNUM&gt;&lt;ACCESSION_NUMBER&gt;18038235&lt;/ACCESSION_NUMBER&gt;&lt;VOLUME&gt;265&lt;/VOLUME&gt;&lt;NUMBER&gt;8&lt;/NUMBER&gt;&lt;YEAR&gt;2008&lt;/YEAR&gt;&lt;DATE&gt;Aug&lt;/DATE&gt;&lt;TITLE&gt;Unsuspected breast carcinoma presenting as orbital complication of rhinosinusitis&lt;/TITLE&gt;&lt;PAGES&gt;979-82&lt;/PAGES&gt;&lt;AUTHOR_ADDRESS&gt;Department of Otolaryngology, Head and Neck Surgery, Aristotle University of Thessaloniki, AHEPA Hospital, S. Kiriakidi 1, 546 36, Thessaloniki, Greece, drfirbas@hotmail.com.&lt;/AUTHOR_ADDRESS&gt;&lt;AUTHORS&gt;&lt;AUTHOR&gt;Fyrmpas, G.&lt;/AUTHOR&gt;&lt;AUTHOR&gt;Televantou, D.&lt;/AUTHOR&gt;&lt;AUTHOR&gt;Papageorgiou, V.&lt;/AUTHOR&gt;&lt;AUTHOR&gt;Nofal, F.&lt;/AUTHOR&gt;&lt;AUTHOR&gt;Constantinidis, J.&lt;/AUTHOR&gt;&lt;/AUTHORS&gt;&lt;SECONDARY_TITLE&gt;Eur Arch Otorhinolaryngol&lt;/SECONDARY_TITLE&gt;&lt;KEYWORDS&gt;&lt;KEYWORD&gt;Aged&lt;/KEYWORD&gt;&lt;KEYWORD&gt;Breast Neoplasms/*pathology&lt;/KEYWORD&gt;&lt;KEYWORD&gt;Bromhexine&lt;/KEYWORD&gt;&lt;KEYWORD&gt;*Ethmoid Sinus&lt;/KEYWORD&gt;&lt;KEYWORD&gt;Ethmoid Sinusitis/etiology&lt;/KEYWORD&gt;&lt;KEYWORD&gt;Fatal Outcome&lt;/KEYWORD&gt;&lt;KEYWORD&gt;Female&lt;/KEYWORD&gt;&lt;KEYWORD&gt;Humans&lt;/KEYWORD&gt;&lt;KEYWORD&gt;Magnetic Resonance Imaging&lt;/KEYWORD&gt;&lt;KEYWORD&gt;Neoplastic Cells, Circulating&lt;/KEYWORD&gt;&lt;KEYWORD&gt;Orbital Cellulitis/*etiology&lt;/KEYWORD&gt;&lt;KEYWORD&gt;Paranasal Sinus Neoplasms/radiography/*secondary&lt;/KEYWORD&gt;&lt;KEYWORD&gt;Rhinitis/etiology&lt;/KEYWORD&gt;&lt;/KEYWORDS&gt;&lt;URL&gt;http://www.ncbi.nlm.nih.gov/entrez/query.fcgi?cmd=Retrieve&amp;amp;db=PubMed&amp;amp;dopt=Citation&amp;amp;list_uids=18038235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4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Polito&lt;/Author&gt;&lt;Year&gt;2008&lt;/Year&gt;&lt;RecNum&gt;1388&lt;/RecNum&gt;&lt;MDL&gt;&lt;REFERENCE_TYPE&gt;0&lt;/REFERENCE_TYPE&gt;&lt;REFNUM&gt;1388&lt;/REFNUM&gt;&lt;ACCESSION_NUMBER&gt;18988185&lt;/ACCESSION_NUMBER&gt;&lt;VOLUME&gt;18&lt;/VOLUME&gt;&lt;NUMBER&gt;6&lt;/NUMBER&gt;&lt;YEAR&gt;2008&lt;/YEAR&gt;&lt;DATE&gt;Nov-Dec&lt;/DATE&gt;&lt;TITLE&gt;Orbital metastasis associated with primary breast carcinoma in a man detected during peribulbar anesthesia for cataract surgery&lt;/TITLE&gt;&lt;PAGES&gt;1031-3&lt;/PAGES&gt;&lt;AUTHOR_ADDRESS&gt;Dipartimento di Scienze Oftalmologiche e Neurochirurgiche, University of Siena, Siena, Italy.&lt;/AUTHOR_ADDRESS&gt;&lt;AUTHORS&gt;&lt;AUTHOR&gt;Polito, E.&lt;/AUTHOR&gt;&lt;AUTHOR&gt;Pichierri, P.&lt;/AUTHOR&gt;&lt;AUTHOR&gt;Occhini, R.&lt;/AUTHOR&gt;&lt;AUTHOR&gt;Loffredo, A.&lt;/AUTHOR&gt;&lt;AUTHOR&gt;Moramarco, A.&lt;/AUTHOR&gt;&lt;AUTHOR&gt;Balestrazzi, A.&lt;/AUTHOR&gt;&lt;/AUTHORS&gt;&lt;SECONDARY_TITLE&gt;Eur J Ophthalmol&lt;/SECONDARY_TITLE&gt;&lt;KEYWORDS&gt;&lt;KEYWORD&gt;Aged&lt;/KEYWORD&gt;&lt;KEYWORD&gt;*Anesthesia, Local&lt;/KEYWORD&gt;&lt;KEYWORD&gt;Biopsy&lt;/KEYWORD&gt;&lt;KEYWORD&gt;Breast Neoplasms, Male/*pathology&lt;/KEYWORD&gt;&lt;KEYWORD&gt;Carcinoma, Ductal, Breast/diagnosis/radiotherapy/*secondary&lt;/KEYWORD&gt;&lt;KEYWORD&gt;*Cataract Extraction&lt;/KEYWORD&gt;&lt;KEYWORD&gt;Enophthalmos/diagnosis/etiology&lt;/KEYWORD&gt;&lt;KEYWORD&gt;Fatal Outcome&lt;/KEYWORD&gt;&lt;KEYWORD&gt;Humans&lt;/KEYWORD&gt;&lt;KEYWORD&gt;Magnetic Resonance Imaging&lt;/KEYWORD&gt;&lt;KEYWORD&gt;Male&lt;/KEYWORD&gt;&lt;KEYWORD&gt;Orbital Neoplasms/diagnosis/radiotherapy/*secondary&lt;/KEYWORD&gt;&lt;/KEYWORDS&gt;&lt;URL&gt;http://www.ncbi.nlm.nih.gov/entrez/query.fcgi?cmd=Retrieve&amp;amp;db=PubMed&amp;amp;dopt=Citation&amp;amp;list_uids=18988185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5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Francone&lt;/Author&gt;&lt;Year&gt;2013&lt;/Year&gt;&lt;RecNum&gt;1389&lt;/RecNum&gt;&lt;MDL&gt;&lt;REFERENCE_TYPE&gt;0&lt;/REFERENCE_TYPE&gt;&lt;REFNUM&gt;1389&lt;/REFNUM&gt;&lt;AUTHORS&gt;&lt;AUTHOR&gt;Francone, E.&lt;/AUTHOR&gt;&lt;AUTHOR&gt;Murelli, F.&lt;/AUTHOR&gt;&lt;AUTHOR&gt;Paroldi, A.&lt;/AUTHOR&gt;&lt;AUTHOR&gt;Margarino, C.&lt;/AUTHOR&gt;&lt;AUTHOR&gt;Friedman, D.&lt;/AUTHOR&gt;&lt;/AUTHORS&gt;&lt;YEAR&gt;2013&lt;/YEAR&gt;&lt;TITLE&gt;Orbital swelling as a first symptom in breast carcinoma diagnosis: a case report&lt;/TITLE&gt;&lt;SECONDARY_TITLE&gt;J Med Case Rep&lt;/SECONDARY_TITLE&gt;&lt;VOLUME&gt;4&lt;/VOLUME&gt;&lt;PAGES&gt;211&lt;/PAGES&gt;&lt;ACCESSION_NUMBER&gt;20633264&lt;/ACCESSION_NUMBER&gt;&lt;URL&gt;http://www.ncbi.nlm.nih.gov/entrez/query.fcgi?cmd=Retrieve&amp;amp;db=PubMed&amp;amp;dopt=Citation&amp;amp;list_uids=20633264&lt;/URL&gt;&lt;AUTHOR_ADDRESS&gt;Department of Surgery, Breast Unit, S, Martino Hospital, University of Genoa, Genoa, 16132 Italy. elisafrancone@gmail.com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6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4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790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Radovanovic&lt;/Author&gt;&lt;Year&gt;2013&lt;/Year&gt;&lt;RecNum&gt;1390&lt;/RecNum&gt;&lt;MDL&gt;&lt;REFERENCE_TYPE&gt;0&lt;/REFERENCE_TYPE&gt;&lt;REFNUM&gt;1390&lt;/REFNUM&gt;&lt;AUTHORS&gt;&lt;AUTHOR&gt;Radovanovic, A. B.&lt;/AUTHOR&gt;&lt;AUTHOR&gt;Rasic, D.&lt;/AUTHOR&gt;&lt;AUTHOR&gt;Buta, M.&lt;/AUTHOR&gt;&lt;AUTHOR&gt;Dzodic, R.&lt;/AUTHOR&gt;&lt;/AUTHORS&gt;&lt;YEAR&gt;2013&lt;/YEAR&gt;&lt;TITLE&gt;Breast cancer metastasis to the conjunctiva&lt;/TITLE&gt;&lt;SECONDARY_TITLE&gt;Vojnosanit Pregl&lt;/SECONDARY_TITLE&gt;&lt;VOLUME&gt;70&lt;/VOLUME&gt;&lt;NUMBER&gt;3&lt;/NUMBER&gt;&lt;PAGES&gt;331-4&lt;/PAGES&gt;&lt;DATE&gt;Mar&lt;/DATE&gt;&lt;ACCESSION_NUMBER&gt;23607249&lt;/ACCESSION_NUMBER&gt;&lt;KEYWORDS&gt;&lt;KEYWORD&gt;Breast Neoplasms/*pathology&lt;/KEYWORD&gt;&lt;KEYWORD&gt;Carcinoma, Lobular/*secondary&lt;/KEYWORD&gt;&lt;KEYWORD&gt;Conjunctival Neoplasms/*secondary&lt;/KEYWORD&gt;&lt;KEYWORD&gt;Female&lt;/KEYWORD&gt;&lt;KEYWORD&gt;Humans&lt;/KEYWORD&gt;&lt;KEYWORD&gt;Middle Aged&lt;/KEYWORD&gt;&lt;/KEYWORDS&gt;&lt;URL&gt;http://www.ncbi.nlm.nih.gov/entrez/query.fcgi?cmd=Retrieve&amp;amp;db=PubMed&amp;amp;dopt=Citation&amp;amp;list_uids=23607249&lt;/URL&gt;&lt;AUTHOR_ADDRESS&gt;Faculty of Medicine, University of Belgrade, Belgrade, Serbia. chjserbia@hotmail.com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7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8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790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Saffra&lt;/Author&gt;&lt;Year&gt;2013&lt;/Year&gt;&lt;RecNum&gt;1391&lt;/RecNum&gt;&lt;MDL&gt;&lt;REFERENCE_TYPE&gt;0&lt;/REFERENCE_TYPE&gt;&lt;REFNUM&gt;1391&lt;/REFNUM&gt;&lt;AUTHORS&gt;&lt;AUTHOR&gt;Saffra, N.&lt;/AUTHOR&gt;&lt;AUTHOR&gt;Rakhamimov, A.&lt;/AUTHOR&gt;&lt;AUTHOR&gt;Wrzolek, M. A.&lt;/AUTHOR&gt;&lt;AUTHOR&gt;Solomon, W. B.&lt;/AUTHOR&gt;&lt;AUTHOR&gt;Cooper, J.&lt;/AUTHOR&gt;&lt;AUTHOR&gt;Borgen, P.&lt;/AUTHOR&gt;&lt;/AUTHORS&gt;&lt;YEAR&gt;2013&lt;/YEAR&gt;&lt;TITLE&gt;Orbital Metastasis as the Initial Presentation in Bilateral Lobular Invasive Carcinoma of the Breast&lt;/TITLE&gt;&lt;SECONDARY_TITLE&gt;Ophthal Plast Reconstr Surg&lt;/SECONDARY_TITLE&gt;&lt;VOLUME&gt;In press.&lt;/VOLUME&gt;&lt;ACCESSION_NUMBER&gt;23645354&lt;/ACCESSION_NUMBER&gt;&lt;URL&gt;http://www.ncbi.nlm.nih.gov/entrez/query.fcgi?cmd=Retrieve&amp;amp;db=PubMed&amp;amp;dopt=Citation&amp;amp;list_uids=23645354&lt;/URL&gt;&lt;AUTHOR_ADDRESS&gt;*Department of Ophthalmology, Maimonides Medical Center, Brooklyn, New York, U.S.A.; daggerDepartment of Ophthalmology, Maimonides Medical Center, Brooklyn, New York, U.S.A.; double daggerDepartment of Pathology, Staten Island University Hospital, Staten Island, New York, U.S.A.; section signMaimonides Medical Center, SUNY Downstate Medical Center, and M-B CCOP; ||Maimonides Cancer Center and Department of Radiation Oncology, Maimonides Medical Center, Brooklyn, New York, U.S.A.; and paragraph signDepartment of Surgery, Maimonides Medical Center and Maimonides Breast Cancer Center, Brooklyn, New York, U.S.A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8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2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Volleamere&lt;/Author&gt;&lt;Year&gt;2013&lt;/Year&gt;&lt;RecNum&gt;1392&lt;/RecNum&gt;&lt;MDL&gt;&lt;REFERENCE_TYPE&gt;0&lt;/REFERENCE_TYPE&gt;&lt;REFNUM&gt;1392&lt;/REFNUM&gt;&lt;AUTHORS&gt;&lt;AUTHOR&gt;Volleamere, A.&lt;/AUTHOR&gt;&lt;AUTHOR&gt;Kirwan, C.&lt;/AUTHOR&gt;&lt;AUTHOR&gt;Bramley, M.&lt;/AUTHOR&gt;&lt;/AUTHORS&gt;&lt;YEAR&gt;2013&lt;/YEAR&gt;&lt;TITLE&gt;Orbital metastases as the primary presentation of lobular breast cancer&lt;/TITLE&gt;&lt;SECONDARY_TITLE&gt;Breast J&lt;/SECONDARY_TITLE&gt;&lt;VOLUME&gt;19&lt;/VOLUME&gt;&lt;NUMBER&gt;3&lt;/NUMBER&gt;&lt;PAGES&gt;333-4&lt;/PAGES&gt;&lt;DATE&gt;May-Jun&lt;/DATE&gt;&lt;ACCESSION_NUMBER&gt;23534918&lt;/ACCESSION_NUMBER&gt;&lt;URL&gt;http://www.ncbi.nlm.nih.gov/entrez/query.fcgi?cmd=Retrieve&amp;amp;db=PubMed&amp;amp;dopt=Citation&amp;amp;list_uids=23534918&lt;/URL&gt;&lt;AUTHOR_ADDRESS&gt;Institute of Cancer, University South Manchester Hospital, Manchester, United Kingdom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29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Kim&lt;/Author&gt;&lt;Year&gt;2012&lt;/Year&gt;&lt;RecNum&gt;1393&lt;/RecNum&gt;&lt;MDL&gt;&lt;REFERENCE_TYPE&gt;0&lt;/REFERENCE_TYPE&gt;&lt;REFNUM&gt;1393&lt;/REFNUM&gt;&lt;AUTHORS&gt;&lt;AUTHOR&gt;Kim, H. J.&lt;/AUTHOR&gt;&lt;AUTHOR&gt;Wojno, T. H.&lt;/AUTHOR&gt;&lt;AUTHOR&gt;Grossniklaus, H.&lt;/AUTHOR&gt;&lt;/AUTHORS&gt;&lt;YEAR&gt;2012&lt;/YEAR&gt;&lt;TITLE&gt;Atypical bilateral orbital metastases of lobular breast carcinoma&lt;/TITLE&gt;&lt;SECONDARY_TITLE&gt;Ophthal Plast Reconstr Surg&lt;/SECONDARY_TITLE&gt;&lt;VOLUME&gt;28&lt;/VOLUME&gt;&lt;NUMBER&gt;6&lt;/NUMBER&gt;&lt;PAGES&gt;e142-3&lt;/PAGES&gt;&lt;DATE&gt;Nov-Dec&lt;/DATE&gt;&lt;ACCESSION_NUMBER&gt;22617639&lt;/ACCESSION_NUMBER&gt;&lt;KEYWORDS&gt;&lt;KEYWORD&gt;Antineoplastic Agents/therapeutic use&lt;/KEYWORD&gt;&lt;KEYWORD&gt;Biopsy&lt;/KEYWORD&gt;&lt;KEYWORD&gt;Breast Neoplasms/diagnosis/drug therapy/*pathology&lt;/KEYWORD&gt;&lt;KEYWORD&gt;Carcinoma, Lobular/diagnosis/drug therapy/*secondary&lt;/KEYWORD&gt;&lt;KEYWORD&gt;Female&lt;/KEYWORD&gt;&lt;KEYWORD&gt;Humans&lt;/KEYWORD&gt;&lt;KEYWORD&gt;Magnetic Resonance Imaging&lt;/KEYWORD&gt;&lt;KEYWORD&gt;Middle Aged&lt;/KEYWORD&gt;&lt;KEYWORD&gt;Orbital Neoplasms/diagnosis/drug therapy/*secondary&lt;/KEYWORD&gt;&lt;/KEYWORDS&gt;&lt;URL&gt;http://www.ncbi.nlm.nih.gov/entrez/query.fcgi?cmd=Retrieve&amp;amp;db=PubMed&amp;amp;dopt=Citation&amp;amp;list_uids=22617639&lt;/URL&gt;&lt;AUTHOR_ADDRESS&gt;Department of Ophthalmology, Emory University School of Medicine, Atlanta, Georgia 30322, USA. hee.j.kim@emory.edu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0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1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790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Tomizawa&lt;/Author&gt;&lt;Year&gt;2012&lt;/Year&gt;&lt;RecNum&gt;1394&lt;/RecNum&gt;&lt;MDL&gt;&lt;REFERENCE_TYPE&gt;0&lt;/REFERENCE_TYPE&gt;&lt;REFNUM&gt;1394&lt;/REFNUM&gt;&lt;AUTHORS&gt;&lt;AUTHOR&gt;Tomizawa, Y.&lt;/AUTHOR&gt;&lt;AUTHOR&gt;Ocque, R.&lt;/AUTHOR&gt;&lt;AUTHOR&gt;Ohori, N. P.&lt;/AUTHOR&gt;&lt;/AUTHORS&gt;&lt;YEAR&gt;2012&lt;/YEAR&gt;&lt;TITLE&gt;Orbital metastasis as the initial presentation of invasive lobular carcinoma of breast&lt;/TITLE&gt;&lt;SECONDARY_TITLE&gt;Intern Med&lt;/SECONDARY_TITLE&gt;&lt;VOLUME&gt;51&lt;/VOLUME&gt;&lt;NUMBER&gt;12&lt;/NUMBER&gt;&lt;PAGES&gt;1635-8&lt;/PAGES&gt;&lt;ACCESSION_NUMBER&gt;22728506&lt;/ACCESSION_NUMBER&gt;&lt;KEYWORDS&gt;&lt;KEYWORD&gt;Aged&lt;/KEYWORD&gt;&lt;KEYWORD&gt;Ascitic Fluid/pathology&lt;/KEYWORD&gt;&lt;KEYWORD&gt;*Breast Neoplasms/diagnosis&lt;/KEYWORD&gt;&lt;KEYWORD&gt;Carcinoma, Lobular/diagnosis/*secondary&lt;/KEYWORD&gt;&lt;KEYWORD&gt;Female&lt;/KEYWORD&gt;&lt;KEYWORD&gt;Humans&lt;/KEYWORD&gt;&lt;KEYWORD&gt;Immunophenotyping&lt;/KEYWORD&gt;&lt;KEYWORD&gt;Magnetic Resonance Imaging&lt;/KEYWORD&gt;&lt;KEYWORD&gt;Orbital Neoplasms/diagnosis/*secondary&lt;/KEYWORD&gt;&lt;KEYWORD&gt;Receptors, Estrogen/metabolism&lt;/KEYWORD&gt;&lt;/KEYWORDS&gt;&lt;URL&gt;http://www.ncbi.nlm.nih.gov/entrez/query.fcgi?cmd=Retrieve&amp;amp;db=PubMed&amp;amp;dopt=Citation&amp;amp;list_uids=22728506&lt;/URL&gt;&lt;AUTHOR_ADDRESS&gt;Department of Medicine, University of Pittsburgh Medical Center, USA. tomizaway@upmc.edu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1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2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790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Gupta&lt;/Author&gt;&lt;Year&gt;2011&lt;/Year&gt;&lt;RecNum&gt;1395&lt;/RecNum&gt;&lt;MDL&gt;&lt;REFERENCE_TYPE&gt;0&lt;/REFERENCE_TYPE&gt;&lt;REFNUM&gt;1395&lt;/REFNUM&gt;&lt;AUTHORS&gt;&lt;AUTHOR&gt;Gupta, S.&lt;/AUTHOR&gt;&lt;AUTHOR&gt;Bhatt, V. R.&lt;/AUTHOR&gt;&lt;AUTHOR&gt;Varma, S.&lt;/AUTHOR&gt;&lt;/AUTHORS&gt;&lt;YEAR&gt;2011&lt;/YEAR&gt;&lt;TITLE&gt;Unilateral orbital pain and eyelid swelling in a 46-year-old woman: orbital metastasis of occult invasive lobular carcinoma of breast masquerading orbital pseudotumour&lt;/TITLE&gt;&lt;SECONDARY_TITLE&gt;BMJ Case Rep&lt;/SECONDARY_TITLE&gt;&lt;PAGES&gt;bcr1220103580&lt;/PAGES&gt;&lt;ACCESSION_NUMBER&gt;22698907&lt;/ACCESSION_NUMBER&gt;&lt;KEYWORDS&gt;&lt;KEYWORD&gt;Breast Neoplasms/*pathology&lt;/KEYWORD&gt;&lt;KEYWORD&gt;Carcinoma, Lobular/*diagnosis/*secondary&lt;/KEYWORD&gt;&lt;KEYWORD&gt;Diagnosis, Differential&lt;/KEYWORD&gt;&lt;KEYWORD&gt;Female&lt;/KEYWORD&gt;&lt;KEYWORD&gt;Humans&lt;/KEYWORD&gt;&lt;KEYWORD&gt;Middle Aged&lt;/KEYWORD&gt;&lt;KEYWORD&gt;Orbital Neoplasms/*diagnosis/*secondary&lt;/KEYWORD&gt;&lt;KEYWORD&gt;Orbital Pseudotumor/*diagnosis&lt;/KEYWORD&gt;&lt;/KEYWORDS&gt;&lt;URL&gt;http://www.ncbi.nlm.nih.gov/entrez/query.fcgi?cmd=Retrieve&amp;amp;db=PubMed&amp;amp;dopt=Citation&amp;amp;list_uids=22698907&lt;/URL&gt;&lt;AUTHOR_ADDRESS&gt;Division of Hematology and Oncology, Department of Medicine, Sanford R Nalitt Institute for Cancer and Blood Related Diseases, Staten Island University Hospital, Staten Island, New York, USA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2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3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Martorell-Calatayud&lt;/Author&gt;&lt;Year&gt;2010&lt;/Year&gt;&lt;RecNum&gt;1377&lt;/RecNum&gt;&lt;MDL&gt;&lt;REFERENCE_TYPE&gt;0&lt;/REFERENCE_TYPE&gt;&lt;REFNUM&gt;1377&lt;/REFNUM&gt;&lt;AUTHORS&gt;&lt;AUTHOR&gt;Martorell-Calatayud, A.&lt;/AUTHOR&gt;&lt;AUTHOR&gt;Requena, C.&lt;/AUTHOR&gt;&lt;AUTHOR&gt;Diaz-Recuero, J. L.&lt;/AUTHOR&gt;&lt;AUTHOR&gt;Haro, R.&lt;/AUTHOR&gt;&lt;AUTHOR&gt;Sarasa, J. L.&lt;/AUTHOR&gt;&lt;AUTHOR&gt;Sanmartin, O.&lt;/AUTHOR&gt;&lt;AUTHOR&gt;Botella-Estrada, R.&lt;/AUTHOR&gt;&lt;AUTHOR&gt;Calderon, M. B.&lt;/AUTHOR&gt;&lt;AUTHOR&gt;Barona, C. G.&lt;/AUTHOR&gt;&lt;AUTHOR&gt;Requena, L.&lt;/AUTHOR&gt;&lt;/AUTHORS&gt;&lt;YEAR&gt;2010&lt;/YEAR&gt;&lt;TITLE&gt;Mask-like metastasis: report of 2 cases of 4 eyelid metastases and review of the literature&lt;/TITLE&gt;&lt;SECONDARY_TITLE&gt;Am J Dermatopathol&lt;/SECONDARY_TITLE&gt;&lt;VOLUME&gt;32&lt;/VOLUME&gt;&lt;NUMBER&gt;1&lt;/NUMBER&gt;&lt;PAGES&gt;9-14&lt;/PAGES&gt;&lt;DATE&gt;Feb&lt;/DATE&gt;&lt;ACCESSION_NUMBER&gt;19755911&lt;/ACCESSION_NUMBER&gt;&lt;KEYWORDS&gt;&lt;KEYWORD&gt;Aged&lt;/KEYWORD&gt;&lt;KEYWORD&gt;Antineoplastic Combined Chemotherapy Protocols/therapeutic use&lt;/KEYWORD&gt;&lt;KEYWORD&gt;Breast Neoplasms/drug therapy/*pathology&lt;/KEYWORD&gt;&lt;KEYWORD&gt;Carcinoma, Lobular/drug therapy/*secondary&lt;/KEYWORD&gt;&lt;KEYWORD&gt;Edema/*diagnosis/etiology/metabolism&lt;/KEYWORD&gt;&lt;KEYWORD&gt;Eyelid Neoplasms/drug therapy/metabolism/*secondary&lt;/KEYWORD&gt;&lt;KEYWORD&gt;Fatal Outcome&lt;/KEYWORD&gt;&lt;KEYWORD&gt;Female&lt;/KEYWORD&gt;&lt;KEYWORD&gt;Humans&lt;/KEYWORD&gt;&lt;KEYWORD&gt;Middle Aged&lt;/KEYWORD&gt;&lt;KEYWORD&gt;Stomach Neoplasms/drug therapy/*pathology&lt;/KEYWORD&gt;&lt;KEYWORD&gt;Tumor Markers, Biological/metabolism&lt;/KEYWORD&gt;&lt;/KEYWORDS&gt;&lt;URL&gt;http://www.ncbi.nlm.nih.gov/entrez/query.fcgi?cmd=Retrieve&amp;amp;db=PubMed&amp;amp;dopt=Citation&amp;amp;list_uids=19755911&lt;/URL&gt;&lt;AUTHOR_ADDRESS&gt;Servicio de Dermatologia, Fundacion Instituto Valenciano de Oncologia, Valencia, Espana. antmarto@hotmail.com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5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Kanoh&lt;/Author&gt;&lt;Year&gt;2008&lt;/Year&gt;&lt;RecNum&gt;1396&lt;/RecNum&gt;&lt;MDL&gt;&lt;REFERENCE_TYPE&gt;0&lt;/REFERENCE_TYPE&gt;&lt;REFNUM&gt;1396&lt;/REFNUM&gt;&lt;ACCESSION_NUMBER&gt;19106580&lt;/ACCESSION_NUMBER&gt;&lt;VOLUME&gt;35&lt;/VOLUME&gt;&lt;NUMBER&gt;12&lt;/NUMBER&gt;&lt;YEAR&gt;2008&lt;/YEAR&gt;&lt;DATE&gt;Nov&lt;/DATE&gt;&lt;TITLE&gt;[A case of successfully treated orbital metastasis from breast cancer by radiation therapy]&lt;/TITLE&gt;&lt;PAGES&gt;2231-3&lt;/PAGES&gt;&lt;AUTHOR_ADDRESS&gt;Dept. of Surgery, NTT West Osaka Hospital.&lt;/AUTHOR_ADDRESS&gt;&lt;AUTHORS&gt;&lt;AUTHOR&gt;Kanoh, T.&lt;/AUTHOR&gt;&lt;AUTHOR&gt;Nakano, Y.&lt;/AUTHOR&gt;&lt;AUTHOR&gt;Inatome, J.&lt;/AUTHOR&gt;&lt;AUTHOR&gt;Sakamoto, T.&lt;/AUTHOR&gt;&lt;AUTHOR&gt;Kira, T.&lt;/AUTHOR&gt;&lt;AUTHOR&gt;Miyazaki, S.&lt;/AUTHOR&gt;&lt;AUTHOR&gt;Danno, K.&lt;/AUTHOR&gt;&lt;AUTHOR&gt;Kimura, Y.&lt;/AUTHOR&gt;&lt;AUTHOR&gt;Iwazawa, T.&lt;/AUTHOR&gt;&lt;AUTHOR&gt;Ohnishi, T.&lt;/AUTHOR&gt;&lt;AUTHOR&gt;Tono, T.&lt;/AUTHOR&gt;&lt;AUTHOR&gt;Yano, H.&lt;/AUTHOR&gt;&lt;AUTHOR&gt;Monden, T.&lt;/AUTHOR&gt;&lt;AUTHOR&gt;Imaoka, S.&lt;/AUTHOR&gt;&lt;/AUTHORS&gt;&lt;SECONDARY_TITLE&gt;Gan To Kagaku Ryoho&lt;/SECONDARY_TITLE&gt;&lt;KEYWORDS&gt;&lt;KEYWORD&gt;Antineoplastic Agents/therapeutic use&lt;/KEYWORD&gt;&lt;KEYWORD&gt;Breast Neoplasms/drug therapy/pathology/*radiotherapy/surgery&lt;/KEYWORD&gt;&lt;KEYWORD&gt;Combined Modality Therapy&lt;/KEYWORD&gt;&lt;KEYWORD&gt;Female&lt;/KEYWORD&gt;&lt;KEYWORD&gt;Humans&lt;/KEYWORD&gt;&lt;KEYWORD&gt;Magnetic Resonance Imaging&lt;/KEYWORD&gt;&lt;KEYWORD&gt;Mastectomy&lt;/KEYWORD&gt;&lt;KEYWORD&gt;Middle Aged&lt;/KEYWORD&gt;&lt;KEYWORD&gt;Neoplasm Metastasis/pathology/radiotherapy&lt;/KEYWORD&gt;&lt;KEYWORD&gt;Tomography, X-Ray Computed&lt;/KEYWORD&gt;&lt;/KEYWORDS&gt;&lt;URL&gt;http://www.ncbi.nlm.nih.gov/entrez/query.fcgi?cmd=Retrieve&amp;amp;db=PubMed&amp;amp;dopt=Citation&amp;amp;list_uids=19106580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3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5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790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Kouvaris&lt;/Author&gt;&lt;Year&gt;2008&lt;/Year&gt;&lt;RecNum&gt;1397&lt;/RecNum&gt;&lt;MDL&gt;&lt;REFERENCE_TYPE&gt;0&lt;/REFERENCE_TYPE&gt;&lt;REFNUM&gt;1397&lt;/REFNUM&gt;&lt;ACCESSION_NUMBER&gt;18596386&lt;/ACCESSION_NUMBER&gt;&lt;VOLUME&gt;31&lt;/VOLUME&gt;&lt;NUMBER&gt;7&lt;/NUMBER&gt;&lt;YEAR&gt;2008&lt;/YEAR&gt;&lt;DATE&gt;Jul&lt;/DATE&gt;&lt;TITLE&gt;Bilateral metastases to extraocular muscles from lobular breast carcinoma&lt;/TITLE&gt;&lt;PAGES&gt;387-9&lt;/PAGES&gt;&lt;AUTHOR_ADDRESS&gt;Department of Radiation Oncology, Aretaieion Hospital, Athens, Greece. johnkouv@aretaieio.uoa.gr&lt;/AUTHOR_ADDRESS&gt;&lt;AUTHORS&gt;&lt;AUTHOR&gt;Kouvaris, J. R.&lt;/AUTHOR&gt;&lt;AUTHOR&gt;Gkongkou, P. V.&lt;/AUTHOR&gt;&lt;AUTHOR&gt;Papadimitriou, C. A.&lt;/AUTHOR&gt;&lt;AUTHOR&gt;Papacharalampous, X. N.&lt;/AUTHOR&gt;&lt;AUTHOR&gt;Antypas, C. E.&lt;/AUTHOR&gt;&lt;AUTHOR&gt;Balafouta, M. J.&lt;/AUTHOR&gt;&lt;AUTHOR&gt;Vlahos, L. J.&lt;/AUTHOR&gt;&lt;/AUTHORS&gt;&lt;SECONDARY_TITLE&gt;Onkologie&lt;/SECONDARY_TITLE&gt;&lt;KEYWORDS&gt;&lt;KEYWORD&gt;Carcinoma, Lobular/*diagnosis/*secondary&lt;/KEYWORD&gt;&lt;KEYWORD&gt;Eye Neoplasms/*diagnosis/*secondary&lt;/KEYWORD&gt;&lt;KEYWORD&gt;Female&lt;/KEYWORD&gt;&lt;KEYWORD&gt;Humans&lt;/KEYWORD&gt;&lt;KEYWORD&gt;Middle Aged&lt;/KEYWORD&gt;&lt;KEYWORD&gt;Muscle Neoplasms/*diagnosis/*secondary&lt;/KEYWORD&gt;&lt;KEYWORD&gt;Oculomotor Muscles/*pathology&lt;/KEYWORD&gt;&lt;/KEYWORDS&gt;&lt;URL&gt;http://www.ncbi.nlm.nih.gov/entrez/query.fcgi?cmd=Retrieve&amp;amp;db=PubMed&amp;amp;dopt=Citation&amp;amp;list_uids=18596386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4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6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9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790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Surace&lt;/Author&gt;&lt;Year&gt;2008&lt;/Year&gt;&lt;RecNum&gt;1398&lt;/RecNum&gt;&lt;MDL&gt;&lt;REFERENCE_TYPE&gt;0&lt;/REFERENCE_TYPE&gt;&lt;REFNUM&gt;1398&lt;/REFNUM&gt;&lt;ACCESSION_NUMBER&gt;18991053&lt;/ACCESSION_NUMBER&gt;&lt;VOLUME&gt;52&lt;/VOLUME&gt;&lt;NUMBER&gt;5&lt;/NUMBER&gt;&lt;YEAR&gt;2008&lt;/YEAR&gt;&lt;DATE&gt;Sep-Oct&lt;/DATE&gt;&lt;TITLE&gt;Orbital metastasis as the first sign of &amp;quot;Dormant&amp;quot; breast cancer dissemination 25 years after mastectomy&lt;/TITLE&gt;&lt;PAGES&gt;423-5&lt;/PAGES&gt;&lt;AUTHORS&gt;&lt;AUTHOR&gt;Surace, D.&lt;/AUTHOR&gt;&lt;AUTHOR&gt;Piscioli, I.&lt;/AUTHOR&gt;&lt;AUTHOR&gt;Morelli, L.&lt;/AUTHOR&gt;&lt;AUTHOR&gt;Valduga, F.&lt;/AUTHOR&gt;&lt;AUTHOR&gt;Licci, S.&lt;/AUTHOR&gt;&lt;/AUTHORS&gt;&lt;SECONDARY_TITLE&gt;Jpn J Ophthalmol&lt;/SECONDARY_TITLE&gt;&lt;KEYWORDS&gt;&lt;KEYWORD&gt;Aged&lt;/KEYWORD&gt;&lt;KEYWORD&gt;Antineoplastic Combined Chemotherapy Protocols/therapeutic use&lt;/KEYWORD&gt;&lt;KEYWORD&gt;Blepharoptosis/diagnosis&lt;/KEYWORD&gt;&lt;KEYWORD&gt;Breast Neoplasms/drug therapy/*pathology/surgery&lt;/KEYWORD&gt;&lt;KEYWORD&gt;Carcinoma, Lobular/diagnosis/*secondary&lt;/KEYWORD&gt;&lt;KEYWORD&gt;Diplopia/diagnosis&lt;/KEYWORD&gt;&lt;KEYWORD&gt;Female&lt;/KEYWORD&gt;&lt;KEYWORD&gt;Humans&lt;/KEYWORD&gt;&lt;KEYWORD&gt;Lymphatic Metastasis&lt;/KEYWORD&gt;&lt;KEYWORD&gt;Magnetic Resonance Imaging&lt;/KEYWORD&gt;&lt;KEYWORD&gt;Mastectomy&lt;/KEYWORD&gt;&lt;KEYWORD&gt;Ocular Motility Disorders/diagnosis&lt;/KEYWORD&gt;&lt;KEYWORD&gt;Orbital Neoplasms/diagnosis/*secondary&lt;/KEYWORD&gt;&lt;KEYWORD&gt;Time Factors&lt;/KEYWORD&gt;&lt;/KEYWORDS&gt;&lt;URL&gt;http://www.ncbi.nlm.nih.gov/entrez/query.fcgi?cmd=Retrieve&amp;amp;db=PubMed&amp;amp;dopt=Citation&amp;amp;list_uids=18991053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5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Chen&lt;/Author&gt;&lt;Year&gt;2012&lt;/Year&gt;&lt;RecNum&gt;1399&lt;/RecNum&gt;&lt;MDL&gt;&lt;REFERENCE_TYPE&gt;0&lt;/REFERENCE_TYPE&gt;&lt;REFNUM&gt;1399&lt;/REFNUM&gt;&lt;AUTHORS&gt;&lt;AUTHOR&gt;Chen, J.&lt;/AUTHOR&gt;&lt;AUTHOR&gt;Wei, R.&lt;/AUTHOR&gt;&lt;AUTHOR&gt;Ma, X.&lt;/AUTHOR&gt;&lt;/AUTHORS&gt;&lt;YEAR&gt;2012&lt;/YEAR&gt;&lt;TITLE&gt;Orbital metastasis of retroperitoneal leiomyosarcoma&lt;/TITLE&gt;&lt;SECONDARY_TITLE&gt;Med Oncol&lt;/SECONDARY_TITLE&gt;&lt;VOLUME&gt;29&lt;/VOLUME&gt;&lt;NUMBER&gt;1&lt;/NUMBER&gt;&lt;PAGES&gt;392-5&lt;/PAGES&gt;&lt;DATE&gt;Mar&lt;/DATE&gt;&lt;ACCESSION_NUMBER&gt;21264539&lt;/ACCESSION_NUMBER&gt;&lt;KEYWORDS&gt;&lt;KEYWORD&gt;Female&lt;/KEYWORD&gt;&lt;KEYWORD&gt;Humans&lt;/KEYWORD&gt;&lt;KEYWORD&gt;Immunohistochemistry&lt;/KEYWORD&gt;&lt;KEYWORD&gt;Leiomyosarcoma/metabolism/*secondary/surgery&lt;/KEYWORD&gt;&lt;KEYWORD&gt;Middle Aged&lt;/KEYWORD&gt;&lt;KEYWORD&gt;Orbital Neoplasms/metabolism/*secondary/surgery&lt;/KEYWORD&gt;&lt;KEYWORD&gt;Retroperitoneal Neoplasms/metabolism/*pathology/surgery&lt;/KEYWORD&gt;&lt;/KEYWORDS&gt;&lt;URL&gt;http://www.ncbi.nlm.nih.gov/entrez/query.fcgi?cmd=Retrieve&amp;amp;db=PubMed&amp;amp;dopt=Citation&amp;amp;list_uids=21264539&lt;/URL&gt;&lt;AUTHOR_ADDRESS&gt;Department of Ophthalmology, Shanghai Changzheng Hospital, Second Military Medical University, 19th floor, Fengyang Road 415#, Shanghai 200003, People&amp;apos;s Republic of China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6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8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Johnson&lt;/Author&gt;&lt;Year&gt;2013&lt;/Year&gt;&lt;RecNum&gt;1400&lt;/RecNum&gt;&lt;MDL&gt;&lt;REFERENCE_TYPE&gt;0&lt;/REFERENCE_TYPE&gt;&lt;REFNUM&gt;1400&lt;/REFNUM&gt;&lt;AUTHORS&gt;&lt;AUTHOR&gt;Johnson, D.&lt;/AUTHOR&gt;&lt;AUTHOR&gt;Warder, D.&lt;/AUTHOR&gt;&lt;AUTHOR&gt;Plourde, M. E.&lt;/AUTHOR&gt;&lt;AUTHOR&gt;Brundage, M.&lt;/AUTHOR&gt;&lt;AUTHOR&gt;ten Hove, M.&lt;/AUTHOR&gt;&lt;/AUTHORS&gt;&lt;YEAR&gt;2013&lt;/YEAR&gt;&lt;TITLE&gt;Orbital metastasis secondary to merkel cell carcinoma: case report and literature review&lt;/TITLE&gt;&lt;SECONDARY_TITLE&gt;Orbit&lt;/SECONDARY_TITLE&gt;&lt;VOLUME&gt;32&lt;/VOLUME&gt;&lt;NUMBER&gt;4&lt;/NUMBER&gt;&lt;PAGES&gt;263-5&lt;/PAGES&gt;&lt;DATE&gt;Aug&lt;/DATE&gt;&lt;ACCESSION_NUMBER&gt;23662641&lt;/ACCESSION_NUMBER&gt;&lt;URL&gt;http://www.ncbi.nlm.nih.gov/entrez/query.fcgi?cmd=Retrieve&amp;amp;db=PubMed&amp;amp;dopt=Citation&amp;amp;list_uids=23662641&lt;/URL&gt;&lt;AUTHOR_ADDRESS&gt;Department of Ophthalmology, Queen&amp;apos;s University, Kingston, Ontario. davin.johnson@queensu.ca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7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3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Ben Hadj Hamida&lt;/Author&gt;&lt;Year&gt;2009&lt;/Year&gt;&lt;RecNum&gt;1401&lt;/RecNum&gt;&lt;MDL&gt;&lt;REFERENCE_TYPE&gt;0&lt;/REFERENCE_TYPE&gt;&lt;REFNUM&gt;1401&lt;/REFNUM&gt;&lt;ACCESSION_NUMBER&gt;19750592&lt;/ACCESSION_NUMBER&gt;&lt;VOLUME&gt;32&lt;/VOLUME&gt;&lt;NUMBER&gt;6&lt;/NUMBER&gt;&lt;YEAR&gt;2009&lt;/YEAR&gt;&lt;DATE&gt;Jun&lt;/DATE&gt;&lt;TITLE&gt;[Orbital metastasis from cutaneous melanoma]&lt;/TITLE&gt;&lt;PAGES&gt;425-9&lt;/PAGES&gt;&lt;AUTHOR_ADDRESS&gt;Service d&amp;apos;ophtalmologie, Centre hospitalo universitaire Farhat Hached, Sousse, Tunisie. fafani.benhamida@rns.tn&lt;/AUTHOR_ADDRESS&gt;&lt;AUTHORS&gt;&lt;AUTHOR&gt;Ben Hadj Hamida, F.&lt;/AUTHOR&gt;&lt;AUTHOR&gt;Fezani, M.&lt;/AUTHOR&gt;&lt;AUTHOR&gt;Ben Amor, H.&lt;/AUTHOR&gt;&lt;AUTHOR&gt;Krifa, F.&lt;/AUTHOR&gt;&lt;AUTHOR&gt;Chaabani, L.&lt;/AUTHOR&gt;&lt;AUTHOR&gt;Khalfallah, W.&lt;/AUTHOR&gt;&lt;AUTHOR&gt;Yacoubi, S.&lt;/AUTHOR&gt;&lt;AUTHOR&gt;Ben Rayana, N.&lt;/AUTHOR&gt;&lt;/AUTHORS&gt;&lt;ORIGINAL_PUB&gt;Metastase orbitaire d&amp;apos;un melanome malin cutane.&lt;/ORIGINAL_PUB&gt;&lt;SECONDARY_TITLE&gt;J Fr Ophtalmol&lt;/SECONDARY_TITLE&gt;&lt;KEYWORDS&gt;&lt;KEYWORD&gt;Aged&lt;/KEYWORD&gt;&lt;KEYWORD&gt;Female&lt;/KEYWORD&gt;&lt;KEYWORD&gt;Humans&lt;/KEYWORD&gt;&lt;KEYWORD&gt;Melanoma/diagnosis/*secondary&lt;/KEYWORD&gt;&lt;KEYWORD&gt;Orbital Neoplasms/diagnosis/*secondary&lt;/KEYWORD&gt;&lt;KEYWORD&gt;Skin Neoplasms/*pathology&lt;/KEYWORD&gt;&lt;/KEYWORDS&gt;&lt;URL&gt;http://www.ncbi.nlm.nih.gov/entrez/query.fcgi?cmd=Retrieve&amp;amp;db=PubMed&amp;amp;dopt=Citation&amp;amp;list_uids=19750592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8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Ullah&lt;/Author&gt;&lt;Year&gt;2009&lt;/Year&gt;&lt;RecNum&gt;1402&lt;/RecNum&gt;&lt;MDL&gt;&lt;REFERENCE_TYPE&gt;0&lt;/REFERENCE_TYPE&gt;&lt;REFNUM&gt;1402&lt;/REFNUM&gt;&lt;ACCESSION_NUMBER&gt;19801341&lt;/ACCESSION_NUMBER&gt;&lt;VOLUME&gt;80&lt;/VOLUME&gt;&lt;NUMBER&gt;10&lt;/NUMBER&gt;&lt;YEAR&gt;2009&lt;/YEAR&gt;&lt;DATE&gt;Oct&lt;/DATE&gt;&lt;TITLE&gt;Ocular metastasis of cutaneous malignant melanoma&lt;/TITLE&gt;&lt;PAGES&gt;572-8&lt;/PAGES&gt;&lt;AUTHOR_ADDRESS&gt;Pennsylvania College of Optometry, Philadelphia, 19141, USA. tullah@salus.edu &amp;lt;tullah@salus.edu&amp;gt;&lt;/AUTHOR_ADDRESS&gt;&lt;AUTHORS&gt;&lt;AUTHOR&gt;Ullah, T.&lt;/AUTHOR&gt;&lt;AUTHOR&gt;Gurwood, A. S.&lt;/AUTHOR&gt;&lt;AUTHOR&gt;Myers, M. D.&lt;/AUTHOR&gt;&lt;/AUTHORS&gt;&lt;SECONDARY_TITLE&gt;Optometry&lt;/SECONDARY_TITLE&gt;&lt;KEYWORDS&gt;&lt;KEYWORD&gt;Aged&lt;/KEYWORD&gt;&lt;KEYWORD&gt;Blindness/etiology&lt;/KEYWORD&gt;&lt;KEYWORD&gt;Fatal Outcome&lt;/KEYWORD&gt;&lt;KEYWORD&gt;Female&lt;/KEYWORD&gt;&lt;KEYWORD&gt;Humans&lt;/KEYWORD&gt;&lt;KEYWORD&gt;Magnetic Resonance Imaging&lt;/KEYWORD&gt;&lt;KEYWORD&gt;Melanoma/diagnosis/*secondary&lt;/KEYWORD&gt;&lt;KEYWORD&gt;Orbital Neoplasms/diagnosis/*secondary&lt;/KEYWORD&gt;&lt;KEYWORD&gt;Skin Neoplasms/*pathology&lt;/KEYWORD&gt;&lt;KEYWORD&gt;Visual Acuity&lt;/KEYWORD&gt;&lt;/KEYWORDS&gt;&lt;URL&gt;http://www.ncbi.nlm.nih.gov/entrez/query.fcgi?cmd=Retrieve&amp;amp;db=PubMed&amp;amp;dopt=Citation&amp;amp;list_uids=19801341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39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Seiff&lt;/Author&gt;&lt;Year&gt;2008&lt;/Year&gt;&lt;RecNum&gt;1403&lt;/RecNum&gt;&lt;MDL&gt;&lt;REFERENCE_TYPE&gt;0&lt;/REFERENCE_TYPE&gt;&lt;REFNUM&gt;1403&lt;/REFNUM&gt;&lt;ACCESSION_NUMBER&gt;19033850&lt;/ACCESSION_NUMBER&gt;&lt;VOLUME&gt;24&lt;/VOLUME&gt;&lt;NUMBER&gt;6&lt;/NUMBER&gt;&lt;YEAR&gt;2008&lt;/YEAR&gt;&lt;DATE&gt;Nov-Dec&lt;/DATE&gt;&lt;TITLE&gt;Orbital metastasis from medullary thyroid carcinoma&lt;/TITLE&gt;&lt;PAGES&gt;484-5&lt;/PAGES&gt;&lt;AUTHOR_ADDRESS&gt;Ophthalmic Plastic and Reconstructive Surgery, Department of Ophthalmology, University of California-San Francisco, San Francisco, California, USA. bryanseiff@yahoo.com&lt;/AUTHOR_ADDRESS&gt;&lt;AUTHORS&gt;&lt;AUTHOR&gt;Seiff, B. D.&lt;/AUTHOR&gt;&lt;AUTHOR&gt;Seiff, S. R.&lt;/AUTHOR&gt;&lt;/AUTHORS&gt;&lt;SECONDARY_TITLE&gt;Ophthal Plast Reconstr Surg&lt;/SECONDARY_TITLE&gt;&lt;KEYWORDS&gt;&lt;KEYWORD&gt;Carcinoma, Medullary/diagnosis/*secondary/therapy&lt;/KEYWORD&gt;&lt;KEYWORD&gt;Combined Modality Therapy&lt;/KEYWORD&gt;&lt;KEYWORD&gt;Diagnosis, Differential&lt;/KEYWORD&gt;&lt;KEYWORD&gt;Disease Progression&lt;/KEYWORD&gt;&lt;KEYWORD&gt;Female&lt;/KEYWORD&gt;&lt;KEYWORD&gt;Follow-Up Studies&lt;/KEYWORD&gt;&lt;KEYWORD&gt;Humans&lt;/KEYWORD&gt;&lt;KEYWORD&gt;Middle Aged&lt;/KEYWORD&gt;&lt;KEYWORD&gt;Orbital Neoplasms/diagnosis/*secondary/therapy&lt;/KEYWORD&gt;&lt;KEYWORD&gt;Retrospective Studies&lt;/KEYWORD&gt;&lt;KEYWORD&gt;Thyroid Neoplasms/*pathology/therapy&lt;/KEYWORD&gt;&lt;KEYWORD&gt;Tomography, X-Ray Computed&lt;/KEYWORD&gt;&lt;/KEYWORDS&gt;&lt;URL&gt;http://www.ncbi.nlm.nih.gov/entrez/query.fcgi?cmd=Retrieve&amp;amp;db=PubMed&amp;amp;dopt=Citation&amp;amp;list_uids=19033850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0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Sira&lt;/Author&gt;&lt;Year&gt;2010&lt;/Year&gt;&lt;RecNum&gt;1404&lt;/RecNum&gt;&lt;MDL&gt;&lt;REFERENCE_TYPE&gt;0&lt;/REFERENCE_TYPE&gt;&lt;REFNUM&gt;1404&lt;/REFNUM&gt;&lt;AUTHORS&gt;&lt;AUTHOR&gt;Sira, M.&lt;/AUTHOR&gt;&lt;AUTHOR&gt;Clauss, R. P.&lt;/AUTHOR&gt;&lt;AUTHOR&gt;Maclean, C.&lt;/AUTHOR&gt;&lt;AUTHOR&gt;Rose, G. E.&lt;/AUTHOR&gt;&lt;/AUTHORS&gt;&lt;YEAR&gt;2010&lt;/YEAR&gt;&lt;TITLE&gt;Orbital metastases from neuroendocrine carcinoma, masquerading as graves orbitopathy&lt;/TITLE&gt;&lt;SECONDARY_TITLE&gt;Orbit&lt;/SECONDARY_TITLE&gt;&lt;VOLUME&gt;29&lt;/VOLUME&gt;&lt;NUMBER&gt;2&lt;/NUMBER&gt;&lt;PAGES&gt;94-6&lt;/PAGES&gt;&lt;DATE&gt;Apr&lt;/DATE&gt;&lt;ACCESSION_NUMBER&gt;20394548&lt;/ACCESSION_NUMBER&gt;&lt;KEYWORDS&gt;&lt;KEYWORD&gt;Aged&lt;/KEYWORD&gt;&lt;KEYWORD&gt;Carcinoma, Neuroendocrine/chemistry/*secondary&lt;/KEYWORD&gt;&lt;KEYWORD&gt;Diagnosis, Differential&lt;/KEYWORD&gt;&lt;KEYWORD&gt;Fatal Outcome&lt;/KEYWORD&gt;&lt;KEYWORD&gt;Female&lt;/KEYWORD&gt;&lt;KEYWORD&gt;Graves Ophthalmopathy/*diagnosis&lt;/KEYWORD&gt;&lt;KEYWORD&gt;Humans&lt;/KEYWORD&gt;&lt;KEYWORD&gt;Hypertrophy&lt;/KEYWORD&gt;&lt;KEYWORD&gt;Laryngeal Neoplasms/chemistry/*pathology&lt;/KEYWORD&gt;&lt;KEYWORD&gt;Lymphatic Metastasis&lt;/KEYWORD&gt;&lt;KEYWORD&gt;Magnetic Resonance Imaging&lt;/KEYWORD&gt;&lt;KEYWORD&gt;Oculomotor Muscles/pathology&lt;/KEYWORD&gt;&lt;KEYWORD&gt;Orbital Neoplasms/chemistry/*secondary&lt;/KEYWORD&gt;&lt;KEYWORD&gt;Tumor Markers, Biological/analysis&lt;/KEYWORD&gt;&lt;/KEYWORDS&gt;&lt;URL&gt;http://www.ncbi.nlm.nih.gov/entrez/query.fcgi?cmd=Retrieve&amp;amp;db=PubMed&amp;amp;dopt=Citation&amp;amp;list_uids=20394548&lt;/URL&gt;&lt;AUTHOR_ADDRESS&gt;Moorfields Eye Hospital, Orbital Service, London, United Kingdom. manosira@doctors.net.uk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1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Matsuo&lt;/Author&gt;&lt;Year&gt;2010&lt;/Year&gt;&lt;RecNum&gt;1405&lt;/RecNum&gt;&lt;MDL&gt;&lt;REFERENCE_TYPE&gt;0&lt;/REFERENCE_TYPE&gt;&lt;REFNUM&gt;1405&lt;/REFNUM&gt;&lt;AUTHORS&gt;&lt;AUTHOR&gt;Matsuo, T.&lt;/AUTHOR&gt;&lt;AUTHOR&gt;Ichimura, K.&lt;/AUTHOR&gt;&lt;AUTHOR&gt;Tanaka, T.&lt;/AUTHOR&gt;&lt;AUTHOR&gt;Takenaka, T.&lt;/AUTHOR&gt;&lt;AUTHOR&gt;Nakayama, T.&lt;/AUTHOR&gt;&lt;/AUTHORS&gt;&lt;YEAR&gt;2010&lt;/YEAR&gt;&lt;TITLE&gt;Neuroendocrine tumor (carcinoid) metastatic to orbital extraocular muscle: case report and literature review&lt;/TITLE&gt;&lt;SECONDARY_TITLE&gt;Strabismus&lt;/SECONDARY_TITLE&gt;&lt;VOLUME&gt;18&lt;/VOLUME&gt;&lt;NUMBER&gt;4&lt;/NUMBER&gt;&lt;PAGES&gt;123-8&lt;/PAGES&gt;&lt;DATE&gt;Dec&lt;/DATE&gt;&lt;ACCESSION_NUMBER&gt;21091332&lt;/ACCESSION_NUMBER&gt;&lt;KEYWORDS&gt;&lt;KEYWORD&gt;Aged&lt;/KEYWORD&gt;&lt;KEYWORD&gt;Carcinoid Tumor/diagnosis/physiopathology/radiotherapy/*secondary/surgery&lt;/KEYWORD&gt;&lt;KEYWORD&gt;Female&lt;/KEYWORD&gt;&lt;KEYWORD&gt;Humans&lt;/KEYWORD&gt;&lt;KEYWORD&gt;Magnetic Resonance Imaging&lt;/KEYWORD&gt;&lt;KEYWORD&gt;Muscle Neoplasms/physiopathology/radiotherapy/*secondary/surgery&lt;/KEYWORD&gt;&lt;KEYWORD&gt;*Oculomotor Muscles/pathology&lt;/KEYWORD&gt;&lt;KEYWORD&gt;Orbital Neoplasms/physiopathology/radiotherapy/*secondary/surgery&lt;/KEYWORD&gt;&lt;KEYWORD&gt;Retroperitoneal Neoplasms/diagnosis/*pathology&lt;/KEYWORD&gt;&lt;KEYWORD&gt;Tomography, X-Ray Computed&lt;/KEYWORD&gt;&lt;KEYWORD&gt;Visual Acuity&lt;/KEYWORD&gt;&lt;/KEYWORDS&gt;&lt;URL&gt;http://www.ncbi.nlm.nih.gov/entrez/query.fcgi?cmd=Retrieve&amp;amp;db=PubMed&amp;amp;dopt=Citation&amp;amp;list_uids=21091332&lt;/URL&gt;&lt;AUTHOR_ADDRESS&gt;Department of Ophthalmology, Okayama University Medical School and Graduate School of Medicine, Dentistry, and Pharmaceutical Sciences, Okayama City, Japan. matsuot@cc.okayama-u.ac.jp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2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Lachhab&lt;/Author&gt;&lt;Year&gt;2013&lt;/Year&gt;&lt;RecNum&gt;1406&lt;/RecNum&gt;&lt;MDL&gt;&lt;REFERENCE_TYPE&gt;0&lt;/REFERENCE_TYPE&gt;&lt;REFNUM&gt;1406&lt;/REFNUM&gt;&lt;AUTHORS&gt;&lt;AUTHOR&gt;Lachhab, L.&lt;/AUTHOR&gt;&lt;AUTHOR&gt;Fikri, M.&lt;/AUTHOR&gt;&lt;AUTHOR&gt;Aitbenhaddou, E. H.&lt;/AUTHOR&gt;&lt;AUTHOR&gt;Arkha, Y.&lt;/AUTHOR&gt;&lt;AUTHOR&gt;Regragui, W.&lt;/AUTHOR&gt;&lt;AUTHOR&gt;Jiddane, M.&lt;/AUTHOR&gt;&lt;AUTHOR&gt;Benomar, A.&lt;/AUTHOR&gt;&lt;AUTHOR&gt;Yahyaoui, M.&lt;/AUTHOR&gt;&lt;/AUTHORS&gt;&lt;YEAR&gt;2013&lt;/YEAR&gt;&lt;TITLE&gt;[Atypical metastatic sites for adenocarcinoma of the lung]&lt;/TITLE&gt;&lt;SECONDARY_TITLE&gt;J Fr Ophtalmol&lt;/SECONDARY_TITLE&gt;&lt;VOLUME&gt;36&lt;/VOLUME&gt;&lt;NUMBER&gt;2&lt;/NUMBER&gt;&lt;PAGES&gt;e23-6&lt;/PAGES&gt;&lt;DATE&gt;Feb&lt;/DATE&gt;&lt;ORIGINAL_PUB&gt;Localisations metastatiques inhabituelles d&amp;apos;adenocarcinome pulmonaire.&lt;/ORIGINAL_PUB&gt;&lt;ACCESSION_NUMBER&gt;23083771&lt;/ACCESSION_NUMBER&gt;&lt;KEYWORDS&gt;&lt;KEYWORD&gt;Adenocarcinoma/radiography/*secondary&lt;/KEYWORD&gt;&lt;KEYWORD&gt;Aged&lt;/KEYWORD&gt;&lt;KEYWORD&gt;Brain Neoplasms/radiography/*secondary&lt;/KEYWORD&gt;&lt;KEYWORD&gt;Cavernous Sinus/pathology/radiography&lt;/KEYWORD&gt;&lt;KEYWORD&gt;Fatal Outcome&lt;/KEYWORD&gt;&lt;KEYWORD&gt;Gadolinium/diagnostic use&lt;/KEYWORD&gt;&lt;KEYWORD&gt;Humans&lt;/KEYWORD&gt;&lt;KEYWORD&gt;Lung Neoplasms/*pathology/radiography&lt;/KEYWORD&gt;&lt;KEYWORD&gt;Magnetic Resonance Imaging&lt;/KEYWORD&gt;&lt;KEYWORD&gt;Male&lt;/KEYWORD&gt;&lt;KEYWORD&gt;Middle Aged&lt;/KEYWORD&gt;&lt;KEYWORD&gt;Pituitary Neoplasms/radiography/secondary&lt;/KEYWORD&gt;&lt;/KEYWORDS&gt;&lt;URL&gt;http://www.ncbi.nlm.nih.gov/entrez/query.fcgi?cmd=Retrieve&amp;amp;db=PubMed&amp;amp;dopt=Citation&amp;amp;list_uids=23083771&lt;/URL&gt;&lt;AUTHOR_ADDRESS&gt;Service de neurologie B et neurogenetique, hopital des specialites de Rabat, Rabat-Instituts, BP 6220, Rabat, Maroc. lamiaelachhab@hotmail.com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3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Koma&lt;/Author&gt;&lt;Year&gt;2012&lt;/Year&gt;&lt;RecNum&gt;1407&lt;/RecNum&gt;&lt;MDL&gt;&lt;REFERENCE_TYPE&gt;0&lt;/REFERENCE_TYPE&gt;&lt;REFNUM&gt;1407&lt;/REFNUM&gt;&lt;AUTHORS&gt;&lt;AUTHOR&gt;Koma, Y.&lt;/AUTHOR&gt;&lt;AUTHOR&gt;Goto, K.&lt;/AUTHOR&gt;&lt;AUTHOR&gt;Yoshida, C.&lt;/AUTHOR&gt;&lt;AUTHOR&gt;Kimura, K.&lt;/AUTHOR&gt;&lt;AUTHOR&gt;Matsumoto, Y.&lt;/AUTHOR&gt;&lt;AUTHOR&gt;Koyama, M.&lt;/AUTHOR&gt;&lt;AUTHOR&gt;Nakashima, N.&lt;/AUTHOR&gt;&lt;AUTHOR&gt;Masuya, D.&lt;/AUTHOR&gt;&lt;AUTHOR&gt;Matsuoka, H.&lt;/AUTHOR&gt;&lt;AUTHOR&gt;Yoshimatsu, H.&lt;/AUTHOR&gt;&lt;AUTHOR&gt;Azumi, A.&lt;/AUTHOR&gt;&lt;AUTHOR&gt;Suzuki, Y.&lt;/AUTHOR&gt;&lt;/AUTHORS&gt;&lt;YEAR&gt;2012&lt;/YEAR&gt;&lt;TITLE&gt;Orbital metastasis secondary to pulmonary adenocarcinoma treated with gefitinib: a case report&lt;/TITLE&gt;&lt;SECONDARY_TITLE&gt;J Med Case Rep&lt;/SECONDARY_TITLE&gt;&lt;VOLUME&gt;6&lt;/VOLUME&gt;&lt;NUMBER&gt;1&lt;/NUMBER&gt;&lt;PAGES&gt;353&lt;/PAGES&gt;&lt;ACCESSION_NUMBER&gt;23079208&lt;/ACCESSION_NUMBER&gt;&lt;URL&gt;http://www.ncbi.nlm.nih.gov/entrez/query.fcgi?cmd=Retrieve&amp;amp;db=PubMed&amp;amp;dopt=Citation&amp;amp;list_uids=23079208&lt;/URL&gt;&lt;AUTHOR_ADDRESS&gt;Respiratory Center, Shinko Hospital, 1-4-47, Wakinohamacho, Chuo-ku, Kobe 651-0072, Japan. yasukok@shinkohp.or.jp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4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4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Ng&lt;/Author&gt;&lt;Year&gt;2010&lt;/Year&gt;&lt;RecNum&gt;1363&lt;/RecNum&gt;&lt;MDL&gt;&lt;REFERENCE_TYPE&gt;0&lt;/REFERENCE_TYPE&gt;&lt;REFNUM&gt;1363&lt;/REFNUM&gt;&lt;AUTHORS&gt;&lt;AUTHOR&gt;Ng, E.&lt;/AUTHOR&gt;&lt;AUTHOR&gt;Ilsen, P. F.&lt;/AUTHOR&gt;&lt;/AUTHORS&gt;&lt;YEAR&gt;2010&lt;/YEAR&gt;&lt;TITLE&gt;Orbital metastases&lt;/TITLE&gt;&lt;SECONDARY_TITLE&gt;Optometry&lt;/SECONDARY_TITLE&gt;&lt;VOLUME&gt;81&lt;/VOLUME&gt;&lt;NUMBER&gt;12&lt;/NUMBER&gt;&lt;PAGES&gt;647-57&lt;/PAGES&gt;&lt;DATE&gt;Dec&lt;/DATE&gt;&lt;ACCESSION_NUMBER&gt;21111373&lt;/ACCESSION_NUMBER&gt;&lt;KEYWORDS&gt;&lt;KEYWORD&gt;Adenocarcinoma/complications/diagnosis/secondary/therapy&lt;/KEYWORD&gt;&lt;KEYWORD&gt;Aged&lt;/KEYWORD&gt;&lt;KEYWORD&gt;Blepharoptosis/etiology&lt;/KEYWORD&gt;&lt;KEYWORD&gt;Diplopia/etiology&lt;/KEYWORD&gt;&lt;KEYWORD&gt;Esophageal Neoplasms/pathology&lt;/KEYWORD&gt;&lt;KEYWORD&gt;Exophthalmos/etiology&lt;/KEYWORD&gt;&lt;KEYWORD&gt;Humans&lt;/KEYWORD&gt;&lt;KEYWORD&gt;Lung Neoplasms/pathology&lt;/KEYWORD&gt;&lt;KEYWORD&gt;Lymphoma, Non-Hodgkin/pathology&lt;/KEYWORD&gt;&lt;KEYWORD&gt;Magnetic Resonance Imaging&lt;/KEYWORD&gt;&lt;KEYWORD&gt;Male&lt;/KEYWORD&gt;&lt;KEYWORD&gt;Meningioma/pathology&lt;/KEYWORD&gt;&lt;KEYWORD&gt;Middle Aged&lt;/KEYWORD&gt;&lt;KEYWORD&gt;Neoplasms, Second Primary/pathology&lt;/KEYWORD&gt;&lt;KEYWORD&gt;Orbital Neoplasms/complications/diagnosis/*secondary/therapy&lt;/KEYWORD&gt;&lt;/KEYWORDS&gt;&lt;URL&gt;http://www.ncbi.nlm.nih.gov/entrez/query.fcgi?cmd=Retrieve&amp;amp;db=PubMed&amp;amp;dopt=Citation&amp;amp;list_uids=21111373&lt;/URL&gt;&lt;AUTHOR_ADDRESS&gt;West Los Angeles Veterans Affairs Healthcare Center, 11031 Wilshire Boulevard, Los Angeles, CA 90073, USA. eng510@gmail.com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1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Azad&lt;/Author&gt;&lt;Year&gt;2008&lt;/Year&gt;&lt;RecNum&gt;1408&lt;/RecNum&gt;&lt;MDL&gt;&lt;REFERENCE_TYPE&gt;0&lt;/REFERENCE_TYPE&gt;&lt;REFNUM&gt;1408&lt;/REFNUM&gt;&lt;ACCESSION_NUMBER&gt;18700958&lt;/ACCESSION_NUMBER&gt;&lt;VOLUME&gt;1&lt;/VOLUME&gt;&lt;NUMBER&gt;1&lt;/NUMBER&gt;&lt;YEAR&gt;2008&lt;/YEAR&gt;&lt;TITLE&gt;Metastatic non-small cell lung cancer presenting with an orbital metastasis: a case report&lt;/TITLE&gt;&lt;PAGES&gt;89&lt;/PAGES&gt;&lt;AUTHOR_ADDRESS&gt;Ludwig Institute for Cancer Research, University of Melbourne, Austin Hospital, Austin Health, 145-163 Studley Road, Heidelberg, Victoria, 3084, Australia. arun_azad@hotmail.com.&lt;/AUTHOR_ADDRESS&gt;&lt;AUTHORS&gt;&lt;AUTHOR&gt;Azad, A.&lt;/AUTHOR&gt;&lt;/AUTHORS&gt;&lt;SECONDARY_TITLE&gt;Cases J&lt;/SECONDARY_TITLE&gt;&lt;URL&gt;http://www.ncbi.nlm.nih.gov/entrez/query.fcgi?cmd=Retrieve&amp;amp;db=PubMed&amp;amp;dopt=Citation&amp;amp;list_uids=18700958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5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1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Attili&lt;/Author&gt;&lt;Year&gt;2008&lt;/Year&gt;&lt;RecNum&gt;1409&lt;/RecNum&gt;&lt;MDL&gt;&lt;REFERENCE_TYPE&gt;0&lt;/REFERENCE_TYPE&gt;&lt;REFNUM&gt;1409&lt;/REFNUM&gt;&lt;ACCESSION_NUMBER&gt;17955182&lt;/ACCESSION_NUMBER&gt;&lt;VOLUME&gt;28&lt;/VOLUME&gt;&lt;NUMBER&gt;6&lt;/NUMBER&gt;&lt;YEAR&gt;2008&lt;/YEAR&gt;&lt;DATE&gt;Dec&lt;/DATE&gt;&lt;TITLE&gt;Orbital metastasis: a rare presentation of osteosarcoma&lt;/TITLE&gt;&lt;PAGES&gt;433-6&lt;/PAGES&gt;&lt;AUTHOR_ADDRESS&gt;Department of Medical Oncology, Kidwai Memorial Institute of Oncology, 104, PG Hostel, Dr. MH Marigowda Road, Bangalore, Karnataka, 560029, India. sureshattili@yahoo.com&lt;/AUTHOR_ADDRESS&gt;&lt;AUTHORS&gt;&lt;AUTHOR&gt;Attili, S. V.&lt;/AUTHOR&gt;&lt;AUTHOR&gt;Jain, A.&lt;/AUTHOR&gt;&lt;AUTHOR&gt;Saini, K. V.&lt;/AUTHOR&gt;&lt;AUTHOR&gt;Batra, U.&lt;/AUTHOR&gt;&lt;AUTHOR&gt;Govind Babu, K.&lt;/AUTHOR&gt;&lt;AUTHOR&gt;Sajeevan, K. V.&lt;/AUTHOR&gt;&lt;AUTHOR&gt;Biswas, S.&lt;/AUTHOR&gt;&lt;/AUTHORS&gt;&lt;SECONDARY_TITLE&gt;Int Ophthalmol&lt;/SECONDARY_TITLE&gt;&lt;KEYWORDS&gt;&lt;KEYWORD&gt;Adolescent&lt;/KEYWORD&gt;&lt;KEYWORD&gt;Bone Neoplasms/*pathology&lt;/KEYWORD&gt;&lt;KEYWORD&gt;Humans&lt;/KEYWORD&gt;&lt;KEYWORD&gt;Male&lt;/KEYWORD&gt;&lt;KEYWORD&gt;Orbital Neoplasms/*secondary/ultrasonography&lt;/KEYWORD&gt;&lt;KEYWORD&gt;Osteosarcoma/*secondary/ultrasonography&lt;/KEYWORD&gt;&lt;KEYWORD&gt;*Tibia&lt;/KEYWORD&gt;&lt;/KEYWORDS&gt;&lt;URL&gt;http://www.ncbi.nlm.nih.gov/entrez/query.fcgi?cmd=Retrieve&amp;amp;db=PubMed&amp;amp;dopt=Citation&amp;amp;list_uids=17955182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6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4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Lefresne&lt;/Author&gt;&lt;RecNum&gt;1410&lt;/RecNum&gt;&lt;MDL&gt;&lt;REFERENCE_TYPE&gt;0&lt;/REFERENCE_TYPE&gt;&lt;REFNUM&gt;1410&lt;/REFNUM&gt;&lt;ACCESSION_NUMBER&gt;22511437&lt;/ACCESSION_NUMBER&gt;&lt;VOLUME&gt;6&lt;/VOLUME&gt;&lt;NUMBER&gt;2&lt;/NUMBER&gt;&lt;DATE&gt;Apr&lt;/DATE&gt;&lt;TITLE&gt;Genitourinary malignancy presenting as an ocular metastasis: A case report and review of the literature&lt;/TITLE&gt;&lt;PAGES&gt;E67-71&lt;/PAGES&gt;&lt;AUTHOR_ADDRESS&gt;Department of Radiation Oncology, BC Cancer Agency, Vancouver, BC.&lt;/AUTHOR_ADDRESS&gt;&lt;AUTHORS&gt;&lt;AUTHOR&gt;Lefresne, S.&lt;/AUTHOR&gt;&lt;AUTHOR&gt;Fairchild, A.&lt;/AUTHOR&gt;&lt;AUTHOR&gt;Johnson, R.&lt;/AUTHOR&gt;&lt;AUTHOR&gt;Deschenes, J.&lt;/AUTHOR&gt;&lt;AUTHOR&gt;Russell, L.&lt;/AUTHOR&gt;&lt;AUTHOR&gt;Pederson, J.&lt;/AUTHOR&gt;&lt;/AUTHORS&gt;&lt;SECONDARY_TITLE&gt;Can Urol Assoc J&lt;/SECONDARY_TITLE&gt;&lt;URL&gt;http://www.ncbi.nlm.nih.gov/entrez/query.fcgi?cmd=Retrieve&amp;amp;db=PubMed&amp;amp;dopt=Citation&amp;amp;list_uids=22511437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7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Heintz&lt;/Author&gt;&lt;Year&gt;2011&lt;/Year&gt;&lt;RecNum&gt;1411&lt;/RecNum&gt;&lt;MDL&gt;&lt;REFERENCE_TYPE&gt;0&lt;/REFERENCE_TYPE&gt;&lt;REFNUM&gt;1411&lt;/REFNUM&gt;&lt;AUTHORS&gt;&lt;AUTHOR&gt;Heintz, J.&lt;/AUTHOR&gt;&lt;AUTHOR&gt;Kahn, B.&lt;/AUTHOR&gt;&lt;AUTHOR&gt;Kramer, A.&lt;/AUTHOR&gt;&lt;/AUTHORS&gt;&lt;YEAR&gt;2011&lt;/YEAR&gt;&lt;TITLE&gt;Prostate adenocarcinoma with orbital metastasis in an HIV+ man&lt;/TITLE&gt;&lt;SECONDARY_TITLE&gt;Can J Urol&lt;/SECONDARY_TITLE&gt;&lt;VOLUME&gt;18&lt;/VOLUME&gt;&lt;NUMBER&gt;2&lt;/NUMBER&gt;&lt;PAGES&gt;5660-2&lt;/PAGES&gt;&lt;DATE&gt;Apr&lt;/DATE&gt;&lt;ACCESSION_NUMBER&gt;21504657&lt;/ACCESSION_NUMBER&gt;&lt;KEYWORDS&gt;&lt;KEYWORD&gt;Adenocarcinoma/pathology/*secondary/*therapy&lt;/KEYWORD&gt;&lt;KEYWORD&gt;Anilides/therapeutic use&lt;/KEYWORD&gt;&lt;KEYWORD&gt;Antineoplastic Agents/therapeutic use&lt;/KEYWORD&gt;&lt;KEYWORD&gt;Antineoplastic Agents, Hormonal/therapeutic use&lt;/KEYWORD&gt;&lt;KEYWORD&gt;HIV Seropositivity/*immunology&lt;/KEYWORD&gt;&lt;KEYWORD&gt;Humans&lt;/KEYWORD&gt;&lt;KEYWORD&gt;*Immunocompromised Host&lt;/KEYWORD&gt;&lt;KEYWORD&gt;Leuprolide/therapeutic use&lt;/KEYWORD&gt;&lt;KEYWORD&gt;Male&lt;/KEYWORD&gt;&lt;KEYWORD&gt;Middle Aged&lt;/KEYWORD&gt;&lt;KEYWORD&gt;Nitriles/therapeutic use&lt;/KEYWORD&gt;&lt;KEYWORD&gt;Orbital Neoplasms/*radiotherapy/*secondary&lt;/KEYWORD&gt;&lt;KEYWORD&gt;*Palliative Care&lt;/KEYWORD&gt;&lt;KEYWORD&gt;Prostatic Neoplasms/*drug therapy/pathology&lt;/KEYWORD&gt;&lt;KEYWORD&gt;Radiotherapy, Intensity-Modulated&lt;/KEYWORD&gt;&lt;KEYWORD&gt;Tosyl Compounds/therapeutic use&lt;/KEYWORD&gt;&lt;/KEYWORDS&gt;&lt;URL&gt;http://www.ncbi.nlm.nih.gov/entrez/query.fcgi?cmd=Retrieve&amp;amp;db=PubMed&amp;amp;dopt=Citation&amp;amp;list_uids=21504657&lt;/URL&gt;&lt;AUTHOR_ADDRESS&gt;Department of Urology, University of Maryland School of Medicine, Baltimore, Maryland, USA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8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Rosado&lt;/Author&gt;&lt;Year&gt;2011&lt;/Year&gt;&lt;RecNum&gt;1412&lt;/RecNum&gt;&lt;MDL&gt;&lt;REFERENCE_TYPE&gt;0&lt;/REFERENCE_TYPE&gt;&lt;REFNUM&gt;1412&lt;/REFNUM&gt;&lt;AUTHORS&gt;&lt;AUTHOR&gt;Rosado, P.&lt;/AUTHOR&gt;&lt;AUTHOR&gt;de Vicente, J. C.&lt;/AUTHOR&gt;&lt;AUTHOR&gt;Vivanco, B.&lt;/AUTHOR&gt;&lt;AUTHOR&gt;de Villalain, L.&lt;/AUTHOR&gt;&lt;AUTHOR&gt;Santamarta, T.&lt;/AUTHOR&gt;&lt;/AUTHORS&gt;&lt;YEAR&gt;2011&lt;/YEAR&gt;&lt;TITLE&gt;Clinical and immunohistochemical analysis of orbital metastasis from prostate carcinoma&lt;/TITLE&gt;&lt;SECONDARY_TITLE&gt;J Craniofac Surg&lt;/SECONDARY_TITLE&gt;&lt;VOLUME&gt;22&lt;/VOLUME&gt;&lt;NUMBER&gt;6&lt;/NUMBER&gt;&lt;PAGES&gt;2141-3&lt;/PAGES&gt;&lt;DATE&gt;Nov&lt;/DATE&gt;&lt;ACCESSION_NUMBER&gt;22067868&lt;/ACCESSION_NUMBER&gt;&lt;KEYWORDS&gt;&lt;KEYWORD&gt;Aged&lt;/KEYWORD&gt;&lt;KEYWORD&gt;Biopsy&lt;/KEYWORD&gt;&lt;KEYWORD&gt;Contrast Media/diagnostic use&lt;/KEYWORD&gt;&lt;KEYWORD&gt;Fatal Outcome&lt;/KEYWORD&gt;&lt;KEYWORD&gt;Humans&lt;/KEYWORD&gt;&lt;KEYWORD&gt;Immunohistochemistry&lt;/KEYWORD&gt;&lt;KEYWORD&gt;Magnetic Resonance Imaging&lt;/KEYWORD&gt;&lt;KEYWORD&gt;Male&lt;/KEYWORD&gt;&lt;KEYWORD&gt;Neoplasm Staging&lt;/KEYWORD&gt;&lt;KEYWORD&gt;Orbital Neoplasms/diagnosis/*secondary&lt;/KEYWORD&gt;&lt;KEYWORD&gt;Positron-Emission Tomography&lt;/KEYWORD&gt;&lt;KEYWORD&gt;Prostatic Neoplasms/*pathology&lt;/KEYWORD&gt;&lt;KEYWORD&gt;Radiopharmaceuticals/diagnostic use&lt;/KEYWORD&gt;&lt;KEYWORD&gt;Tomography, X-Ray Computed&lt;/KEYWORD&gt;&lt;/KEYWORDS&gt;&lt;URL&gt;http://www.ncbi.nlm.nih.gov/entrez/query.fcgi?cmd=Retrieve&amp;amp;db=PubMed&amp;amp;dopt=Citation&amp;amp;list_uids=22067868&lt;/URL&gt;&lt;AUTHOR_ADDRESS&gt;Department of Oral and Maxillofacial Surgery, University of Oviedo, Oviedo, Spain. pablorosado80@hotmail.com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49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Barahimi&lt;/Author&gt;&lt;Year&gt;2010&lt;/Year&gt;&lt;RecNum&gt;1413&lt;/RecNum&gt;&lt;MDL&gt;&lt;REFERENCE_TYPE&gt;0&lt;/REFERENCE_TYPE&gt;&lt;REFNUM&gt;1413&lt;/REFNUM&gt;&lt;AUTHORS&gt;&lt;AUTHOR&gt;Barahimi, B.&lt;/AUTHOR&gt;&lt;AUTHOR&gt;Patel, A.&lt;/AUTHOR&gt;&lt;AUTHOR&gt;Bilyk, J. R.&lt;/AUTHOR&gt;&lt;/AUTHORS&gt;&lt;YEAR&gt;2010&lt;/YEAR&gt;&lt;TITLE&gt;Orbital metastasis mimicking subperiosteal abscess&lt;/TITLE&gt;&lt;SECONDARY_TITLE&gt;Orbit&lt;/SECONDARY_TITLE&gt;&lt;VOLUME&gt;29&lt;/VOLUME&gt;&lt;NUMBER&gt;3&lt;/NUMBER&gt;&lt;PAGES&gt;165-7&lt;/PAGES&gt;&lt;DATE&gt;Jun&lt;/DATE&gt;&lt;ACCESSION_NUMBER&gt;20497086&lt;/ACCESSION_NUMBER&gt;&lt;KEYWORDS&gt;&lt;KEYWORD&gt;Abscess/*diagnosis/drug therapy&lt;/KEYWORD&gt;&lt;KEYWORD&gt;Aged&lt;/KEYWORD&gt;&lt;KEYWORD&gt;Biopsy, Needle&lt;/KEYWORD&gt;&lt;KEYWORD&gt;Diagnosis, Differential&lt;/KEYWORD&gt;&lt;KEYWORD&gt;Disease Progression&lt;/KEYWORD&gt;&lt;KEYWORD&gt;Fatal Outcome&lt;/KEYWORD&gt;&lt;KEYWORD&gt;Humans&lt;/KEYWORD&gt;&lt;KEYWORD&gt;Immunohistochemistry&lt;/KEYWORD&gt;&lt;KEYWORD&gt;Male&lt;/KEYWORD&gt;&lt;KEYWORD&gt;Neoplasm Staging&lt;/KEYWORD&gt;&lt;KEYWORD&gt;Orbital Cellulitis/*diagnosis/drug therapy&lt;/KEYWORD&gt;&lt;KEYWORD&gt;Orbital Neoplasms/pathology/radiotherapy/*secondary&lt;/KEYWORD&gt;&lt;KEYWORD&gt;Palliative Care/*methods&lt;/KEYWORD&gt;&lt;KEYWORD&gt;Prostatectomy/methods&lt;/KEYWORD&gt;&lt;KEYWORD&gt;Prostatic Neoplasms/pathology/radiotherapy/*secondary/surgery&lt;/KEYWORD&gt;&lt;KEYWORD&gt;Radiotherapy, Adjuvant&lt;/KEYWORD&gt;&lt;KEYWORD&gt;Treatment Refusal&lt;/KEYWORD&gt;&lt;/KEYWORDS&gt;&lt;URL&gt;http://www.ncbi.nlm.nih.gov/entrez/query.fcgi?cmd=Retrieve&amp;amp;db=PubMed&amp;amp;dopt=Citation&amp;amp;list_uids=20497086&lt;/URL&gt;&lt;AUTHOR_ADDRESS&gt;Oculoplastic and Orbital Surgery Service, Wills Eye Institute, Philadelphia, PA 19107, USA. behin.barahimi@gmail.com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0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Nayyar&lt;/Author&gt;&lt;RecNum&gt;1414&lt;/RecNum&gt;&lt;MDL&gt;&lt;REFERENCE_TYPE&gt;0&lt;/REFERENCE_TYPE&gt;&lt;REFNUM&gt;1414&lt;/REFNUM&gt;&lt;ACCESSION_NUMBER&gt;20071798&lt;/ACCESSION_NUMBER&gt;&lt;VOLUME&gt;47&lt;/VOLUME&gt;&lt;NUMBER&gt;1&lt;/NUMBER&gt;&lt;DATE&gt;Jan-Mar&lt;/DATE&gt;&lt;TITLE&gt;Proptosis due to &amp;quot;isolated&amp;quot; soft tissue orbital metastasis of prostate carcinoma&lt;/TITLE&gt;&lt;PAGES&gt;74-6&lt;/PAGES&gt;&lt;AUTHORS&gt;&lt;AUTHOR&gt;Nayyar, R.&lt;/AUTHOR&gt;&lt;AUTHOR&gt;Singh, P.&lt;/AUTHOR&gt;&lt;AUTHOR&gt;Panda, S.&lt;/AUTHOR&gt;&lt;AUTHOR&gt;Kashyap, S.&lt;/AUTHOR&gt;&lt;AUTHOR&gt;Gupta, N. P.&lt;/AUTHOR&gt;&lt;/AUTHORS&gt;&lt;SECONDARY_TITLE&gt;Indian J Cancer&lt;/SECONDARY_TITLE&gt;&lt;KEYWORDS&gt;&lt;KEYWORD&gt;Adenocarcinoma/complications/*secondary/surgery&lt;/KEYWORD&gt;&lt;KEYWORD&gt;Exophthalmos/*etiology&lt;/KEYWORD&gt;&lt;KEYWORD&gt;Humans&lt;/KEYWORD&gt;&lt;KEYWORD&gt;Immunohistochemistry&lt;/KEYWORD&gt;&lt;KEYWORD&gt;Male&lt;/KEYWORD&gt;&lt;KEYWORD&gt;Orbital Neoplasms/complications/*secondary&lt;/KEYWORD&gt;&lt;KEYWORD&gt;Prostatic Neoplasms/*pathology/surgery&lt;/KEYWORD&gt;&lt;KEYWORD&gt;Soft Tissue Neoplasms/complications/*secondary&lt;/KEYWORD&gt;&lt;/KEYWORDS&gt;&lt;URL&gt;http://www.ncbi.nlm.nih.gov/entrez/query.fcgi?cmd=Retrieve&amp;amp;db=PubMed&amp;amp;dopt=Citation&amp;amp;list_uids=20071798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1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Alsuhaibani&lt;/Author&gt;&lt;Year&gt;2008&lt;/Year&gt;&lt;RecNum&gt;1415&lt;/RecNum&gt;&lt;MDL&gt;&lt;REFERENCE_TYPE&gt;0&lt;/REFERENCE_TYPE&gt;&lt;REFNUM&gt;1415&lt;/REFNUM&gt;&lt;ACCESSION_NUMBER&gt;18520846&lt;/ACCESSION_NUMBER&gt;&lt;VOLUME&gt;24&lt;/VOLUME&gt;&lt;NUMBER&gt;3&lt;/NUMBER&gt;&lt;YEAR&gt;2008&lt;/YEAR&gt;&lt;DATE&gt;May-Jun&lt;/DATE&gt;&lt;TITLE&gt;Prostate carcinoma metastasis to extraocular muscles&lt;/TITLE&gt;&lt;PAGES&gt;233-5&lt;/PAGES&gt;&lt;AUTHOR_ADDRESS&gt;Oculoplastic, Orbital and Oncology Service, Department of Ophthalmology and Visual Sciences, University of Iowa Hospital and Clinics, Iowa City, Iowa 52242-1091, U.S.A.&lt;/AUTHOR_ADDRESS&gt;&lt;AUTHORS&gt;&lt;AUTHOR&gt;Alsuhaibani, A. H.&lt;/AUTHOR&gt;&lt;AUTHOR&gt;Carter, K. D.&lt;/AUTHOR&gt;&lt;AUTHOR&gt;Nerad, J. A.&lt;/AUTHOR&gt;&lt;AUTHOR&gt;Lee, A. G.&lt;/AUTHOR&gt;&lt;/AUTHORS&gt;&lt;SECONDARY_TITLE&gt;Ophthal Plast Reconstr Surg&lt;/SECONDARY_TITLE&gt;&lt;KEYWORDS&gt;&lt;KEYWORD&gt;Adenocarcinoma/radiography/radiotherapy/*secondary&lt;/KEYWORD&gt;&lt;KEYWORD&gt;Aged, 80 and over&lt;/KEYWORD&gt;&lt;KEYWORD&gt;Biopsy&lt;/KEYWORD&gt;&lt;KEYWORD&gt;Eye Neoplasms/radiography/radiotherapy/*secondary&lt;/KEYWORD&gt;&lt;KEYWORD&gt;Fatal Outcome&lt;/KEYWORD&gt;&lt;KEYWORD&gt;Humans&lt;/KEYWORD&gt;&lt;KEYWORD&gt;Male&lt;/KEYWORD&gt;&lt;KEYWORD&gt;Muscle Neoplasms/radiography/radiotherapy/*secondary&lt;/KEYWORD&gt;&lt;KEYWORD&gt;Oculomotor Muscles/*pathology/radiation effects/radiography&lt;/KEYWORD&gt;&lt;KEYWORD&gt;Prostatic Neoplasms/*pathology&lt;/KEYWORD&gt;&lt;KEYWORD&gt;Tomography, X-Ray Computed&lt;/KEYWORD&gt;&lt;/KEYWORDS&gt;&lt;URL&gt;http://www.ncbi.nlm.nih.gov/entrez/query.fcgi?cmd=Retrieve&amp;amp;db=PubMed&amp;amp;dopt=Citation&amp;amp;list_uids=18520846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2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Alsuhaibani&lt;/Author&gt;&lt;Year&gt;2008&lt;/Year&gt;&lt;RecNum&gt;1415&lt;/RecNum&gt;&lt;MDL&gt;&lt;REFERENCE_TYPE&gt;0&lt;/REFERENCE_TYPE&gt;&lt;REFNUM&gt;1415&lt;/REFNUM&gt;&lt;ACCESSION_NUMBER&gt;18520846&lt;/ACCESSION_NUMBER&gt;&lt;VOLUME&gt;24&lt;/VOLUME&gt;&lt;NUMBER&gt;3&lt;/NUMBER&gt;&lt;YEAR&gt;2008&lt;/YEAR&gt;&lt;DATE&gt;May-Jun&lt;/DATE&gt;&lt;TITLE&gt;Prostate carcinoma metastasis to extraocular muscles&lt;/TITLE&gt;&lt;PAGES&gt;233-5&lt;/PAGES&gt;&lt;AUTHOR_ADDRESS&gt;Oculoplastic, Orbital and Oncology Service, Department of Ophthalmology and Visual Sciences, University of Iowa Hospital and Clinics, Iowa City, Iowa 52242-1091, U.S.A.&lt;/AUTHOR_ADDRESS&gt;&lt;AUTHORS&gt;&lt;AUTHOR&gt;Alsuhaibani, A. H.&lt;/AUTHOR&gt;&lt;AUTHOR&gt;Carter, K. D.&lt;/AUTHOR&gt;&lt;AUTHOR&gt;Nerad, J. A.&lt;/AUTHOR&gt;&lt;AUTHOR&gt;Lee, A. G.&lt;/AUTHOR&gt;&lt;/AUTHORS&gt;&lt;SECONDARY_TITLE&gt;Ophthal Plast Reconstr Surg&lt;/SECONDARY_TITLE&gt;&lt;KEYWORDS&gt;&lt;KEYWORD&gt;Adenocarcinoma/radiography/radiotherapy/*secondary&lt;/KEYWORD&gt;&lt;KEYWORD&gt;Aged, 80 and over&lt;/KEYWORD&gt;&lt;KEYWORD&gt;Biopsy&lt;/KEYWORD&gt;&lt;KEYWORD&gt;Eye Neoplasms/radiography/radiotherapy/*secondary&lt;/KEYWORD&gt;&lt;KEYWORD&gt;Fatal Outcome&lt;/KEYWORD&gt;&lt;KEYWORD&gt;Humans&lt;/KEYWORD&gt;&lt;KEYWORD&gt;Male&lt;/KEYWORD&gt;&lt;KEYWORD&gt;Muscle Neoplasms/radiography/radiotherapy/*secondary&lt;/KEYWORD&gt;&lt;KEYWORD&gt;Oculomotor Muscles/*pathology/radiation effects/radiography&lt;/KEYWORD&gt;&lt;KEYWORD&gt;Prostatic Neoplasms/*pathology&lt;/KEYWORD&gt;&lt;KEYWORD&gt;Tomography, X-Ray Computed&lt;/KEYWORD&gt;&lt;/KEYWORDS&gt;&lt;URL&gt;http://www.ncbi.nlm.nih.gov/entrez/query.fcgi?cmd=Retrieve&amp;amp;db=PubMed&amp;amp;dopt=Citation&amp;amp;list_uids=18520846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2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Pastor Navarro&lt;/Author&gt;&lt;Year&gt;2008&lt;/Year&gt;&lt;RecNum&gt;1416&lt;/RecNum&gt;&lt;MDL&gt;&lt;REFERENCE_TYPE&gt;0&lt;/REFERENCE_TYPE&gt;&lt;REFNUM&gt;1416&lt;/REFNUM&gt;&lt;ACCESSION_NUMBER&gt;18592772&lt;/ACCESSION_NUMBER&gt;&lt;VOLUME&gt;61&lt;/VOLUME&gt;&lt;NUMBER&gt;4&lt;/NUMBER&gt;&lt;YEAR&gt;2008&lt;/YEAR&gt;&lt;DATE&gt;May&lt;/DATE&gt;&lt;TITLE&gt;[Retroorbital metastasis in the initial diagnosis of prostate cancer]&lt;/TITLE&gt;&lt;PAGES&gt;524-7&lt;/PAGES&gt;&lt;AUTHOR_ADDRESS&gt;Servicio de Urologia, Hospital General Universitario de Albacete, Albacete, Espana. hektorpn@hotmail.com&lt;/AUTHOR_ADDRESS&gt;&lt;AUTHORS&gt;&lt;AUTHOR&gt;Pastor Navarro, H.&lt;/AUTHOR&gt;&lt;AUTHOR&gt;Donate Moreno, M. J.&lt;/AUTHOR&gt;&lt;AUTHOR&gt;Carrion Lopez, P.&lt;/AUTHOR&gt;&lt;AUTHOR&gt;Martinez Ruiz, J.&lt;/AUTHOR&gt;&lt;AUTHOR&gt;Lorenzo Romero, J. G.&lt;/AUTHOR&gt;&lt;AUTHOR&gt;Jimenez Bachs, J. M.&lt;/AUTHOR&gt;&lt;AUTHOR&gt;Polo Ruiz, L.&lt;/AUTHOR&gt;&lt;AUTHOR&gt;Salinas Sanchez, A. S.&lt;/AUTHOR&gt;&lt;AUTHOR&gt;Virseda Rodriguez, J. A.&lt;/AUTHOR&gt;&lt;/AUTHORS&gt;&lt;ORIGINAL_PUB&gt;Metastasis retroorbitaria en el diagnostico inicial del cancer de prostata.&lt;/ORIGINAL_PUB&gt;&lt;SECONDARY_TITLE&gt;Arch Esp Urol&lt;/SECONDARY_TITLE&gt;&lt;KEYWORDS&gt;&lt;KEYWORD&gt;Adenocarcinoma/diagnosis/*secondary&lt;/KEYWORD&gt;&lt;KEYWORD&gt;Humans&lt;/KEYWORD&gt;&lt;KEYWORD&gt;Male&lt;/KEYWORD&gt;&lt;KEYWORD&gt;Middle Aged&lt;/KEYWORD&gt;&lt;KEYWORD&gt;Orbital Neoplasms/*secondary&lt;/KEYWORD&gt;&lt;KEYWORD&gt;Prostatic Neoplasms/diagnosis/*pathology&lt;/KEYWORD&gt;&lt;/KEYWORDS&gt;&lt;URL&gt;http://www.ncbi.nlm.nih.gov/entrez/query.fcgi?cmd=Retrieve&amp;amp;db=PubMed&amp;amp;dopt=Citation&amp;amp;list_uids=18592772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3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Peng&lt;/Author&gt;&lt;Year&gt;2008&lt;/Year&gt;&lt;RecNum&gt;1417&lt;/RecNum&gt;&lt;MDL&gt;&lt;REFERENCE_TYPE&gt;0&lt;/REFERENCE_TYPE&gt;&lt;REFNUM&gt;1417&lt;/REFNUM&gt;&lt;ACCESSION_NUMBER&gt;18064052&lt;/ACCESSION_NUMBER&gt;&lt;VOLUME&gt;22&lt;/VOLUME&gt;&lt;NUMBER&gt;2&lt;/NUMBER&gt;&lt;YEAR&gt;2008&lt;/YEAR&gt;&lt;DATE&gt;Feb&lt;/DATE&gt;&lt;TITLE&gt;Metastatic prostatic adenocarcinoma to the orbit diagnosed by prostate-specific antigen staining&lt;/TITLE&gt;&lt;PAGES&gt;320-2&lt;/PAGES&gt;&lt;AUTHORS&gt;&lt;AUTHOR&gt;Peng, K. L.&lt;/AUTHOR&gt;&lt;AUTHOR&gt;Kao, S. C.&lt;/AUTHOR&gt;&lt;AUTHOR&gt;Yang, C. F.&lt;/AUTHOR&gt;&lt;AUTHOR&gt;Kau, H. C.&lt;/AUTHOR&gt;&lt;AUTHOR&gt;Tsai, C. C.&lt;/AUTHOR&gt;&lt;AUTHOR&gt;Hsu, W. M.&lt;/AUTHOR&gt;&lt;/AUTHORS&gt;&lt;SECONDARY_TITLE&gt;Eye (Lond)&lt;/SECONDARY_TITLE&gt;&lt;KEYWORDS&gt;&lt;KEYWORD&gt;Adenocarcinoma/*secondary&lt;/KEYWORD&gt;&lt;KEYWORD&gt;Aged&lt;/KEYWORD&gt;&lt;KEYWORD&gt;Humans&lt;/KEYWORD&gt;&lt;KEYWORD&gt;Male&lt;/KEYWORD&gt;&lt;KEYWORD&gt;Neoplasms, Unknown Primary&lt;/KEYWORD&gt;&lt;KEYWORD&gt;Orbital Neoplasms/*secondary&lt;/KEYWORD&gt;&lt;KEYWORD&gt;Prostate-Specific Antigen/*analysis&lt;/KEYWORD&gt;&lt;KEYWORD&gt;*Prostatic Neoplasms&lt;/KEYWORD&gt;&lt;/KEYWORDS&gt;&lt;URL&gt;http://www.ncbi.nlm.nih.gov/entrez/query.fcgi?cmd=Retrieve&amp;amp;db=PubMed&amp;amp;dopt=Citation&amp;amp;list_uids=18064052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4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Rocha Filho&lt;/Author&gt;&lt;Year&gt;2008&lt;/Year&gt;&lt;RecNum&gt;1418&lt;/RecNum&gt;&lt;MDL&gt;&lt;REFERENCE_TYPE&gt;0&lt;/REFERENCE_TYPE&gt;&lt;REFNUM&gt;1418&lt;/REFNUM&gt;&lt;ACCESSION_NUMBER&gt;19197459&lt;/ACCESSION_NUMBER&gt;&lt;VOLUME&gt;52&lt;/VOLUME&gt;&lt;NUMBER&gt;9&lt;/NUMBER&gt;&lt;YEAR&gt;2008&lt;/YEAR&gt;&lt;DATE&gt;Dec&lt;/DATE&gt;&lt;TITLE&gt;Orbital metastasis as primary clinical manifestation of thyroid carcinoma--case report and literature review&lt;/TITLE&gt;&lt;PAGES&gt;1497-500&lt;/PAGES&gt;&lt;AUTHOR_ADDRESS&gt;Instituto do Cancer do Ceara, Fortaleza, CE, Brazil.&lt;/AUTHOR_ADDRESS&gt;&lt;AUTHORS&gt;&lt;AUTHOR&gt;Rocha Filho, F. D.&lt;/AUTHOR&gt;&lt;AUTHOR&gt;Lima, G. G.&lt;/AUTHOR&gt;&lt;AUTHOR&gt;Ferreira, F. V.&lt;/AUTHOR&gt;&lt;AUTHOR&gt;Lima, M. G.&lt;/AUTHOR&gt;&lt;AUTHOR&gt;Hissa, M. N.&lt;/AUTHOR&gt;&lt;/AUTHORS&gt;&lt;SECONDARY_TITLE&gt;Arq Bras Endocrinol Metabol&lt;/SECONDARY_TITLE&gt;&lt;KEYWORDS&gt;&lt;KEYWORD&gt;Aged&lt;/KEYWORD&gt;&lt;KEYWORD&gt;Carcinoma, Papillary/radiography/*secondary/surgery&lt;/KEYWORD&gt;&lt;KEYWORD&gt;Female&lt;/KEYWORD&gt;&lt;KEYWORD&gt;Humans&lt;/KEYWORD&gt;&lt;KEYWORD&gt;Orbital Neoplasms/radiography/*secondary&lt;/KEYWORD&gt;&lt;KEYWORD&gt;Prognosis&lt;/KEYWORD&gt;&lt;KEYWORD&gt;Thyroid Neoplasms/*pathology/surgery&lt;/KEYWORD&gt;&lt;/KEYWORDS&gt;&lt;URL&gt;http://www.ncbi.nlm.nih.gov/entrez/query.fcgi?cmd=Retrieve&amp;amp;db=PubMed&amp;amp;dopt=Citation&amp;amp;list_uids=19197459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5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5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Evgeniou&lt;/Author&gt;&lt;Year&gt;2012&lt;/Year&gt;&lt;RecNum&gt;1419&lt;/RecNum&gt;&lt;MDL&gt;&lt;REFERENCE_TYPE&gt;0&lt;/REFERENCE_TYPE&gt;&lt;REFNUM&gt;1419&lt;/REFNUM&gt;&lt;AUTHORS&gt;&lt;AUTHOR&gt;Evgeniou, E.&lt;/AUTHOR&gt;&lt;AUTHOR&gt;Menon, K. R.&lt;/AUTHOR&gt;&lt;AUTHOR&gt;Jones, G. L.&lt;/AUTHOR&gt;&lt;AUTHOR&gt;Whittet, H.&lt;/AUTHOR&gt;&lt;AUTHOR&gt;Williams, W.&lt;/AUTHOR&gt;&lt;/AUTHORS&gt;&lt;YEAR&gt;2012&lt;/YEAR&gt;&lt;TITLE&gt;Renal cell carcinoma metastasis to the paranasal sinuses and orbit&lt;/TITLE&gt;&lt;SECONDARY_TITLE&gt;BMJ Case Rep&lt;/SECONDARY_TITLE&gt;&lt;PAGES&gt;bcr0120125492&lt;/PAGES&gt;&lt;ACCESSION_NUMBER&gt;22605794&lt;/ACCESSION_NUMBER&gt;&lt;KEYWORDS&gt;&lt;KEYWORD&gt;Aged&lt;/KEYWORD&gt;&lt;KEYWORD&gt;Biopsy&lt;/KEYWORD&gt;&lt;KEYWORD&gt;Carcinoma, Renal Cell/*secondary/therapy&lt;/KEYWORD&gt;&lt;KEYWORD&gt;Diagnosis, Differential&lt;/KEYWORD&gt;&lt;KEYWORD&gt;Humans&lt;/KEYWORD&gt;&lt;KEYWORD&gt;Kidney Neoplasms/*pathology/therapy&lt;/KEYWORD&gt;&lt;KEYWORD&gt;Magnetic Resonance Imaging&lt;/KEYWORD&gt;&lt;KEYWORD&gt;Male&lt;/KEYWORD&gt;&lt;KEYWORD&gt;Orbital Neoplasms/*secondary/therapy&lt;/KEYWORD&gt;&lt;KEYWORD&gt;Paranasal Sinus Neoplasms/*secondary/therapy&lt;/KEYWORD&gt;&lt;KEYWORD&gt;Tomography, X-Ray Computed&lt;/KEYWORD&gt;&lt;/KEYWORDS&gt;&lt;URL&gt;http://www.ncbi.nlm.nih.gov/entrez/query.fcgi?cmd=Retrieve&amp;amp;db=PubMed&amp;amp;dopt=Citation&amp;amp;list_uids=22605794&lt;/URL&gt;&lt;AUTHOR_ADDRESS&gt;Department of Plastic Surgery, Wexham Park Hospital, Slough, UK. evgenios@doctors.org.uk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6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6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Jung&lt;/Author&gt;&lt;Year&gt;2012&lt;/Year&gt;&lt;RecNum&gt;1420&lt;/RecNum&gt;&lt;MDL&gt;&lt;REFERENCE_TYPE&gt;0&lt;/REFERENCE_TYPE&gt;&lt;REFNUM&gt;1420&lt;/REFNUM&gt;&lt;AUTHORS&gt;&lt;AUTHOR&gt;Jung, J. W.&lt;/AUTHOR&gt;&lt;AUTHOR&gt;Yoon, S. C.&lt;/AUTHOR&gt;&lt;AUTHOR&gt;Han, D. H.&lt;/AUTHOR&gt;&lt;AUTHOR&gt;Chi, M.&lt;/AUTHOR&gt;&lt;/AUTHORS&gt;&lt;YEAR&gt;2012&lt;/YEAR&gt;&lt;TITLE&gt;Metastatic renal cell carcinoma to the orbit and the ethmoid sinus&lt;/TITLE&gt;&lt;SECONDARY_TITLE&gt;J Craniofac Surg&lt;/SECONDARY_TITLE&gt;&lt;VOLUME&gt;23&lt;/VOLUME&gt;&lt;NUMBER&gt;2&lt;/NUMBER&gt;&lt;PAGES&gt;e136-8&lt;/PAGES&gt;&lt;DATE&gt;Mar&lt;/DATE&gt;&lt;ACCESSION_NUMBER&gt;22446449&lt;/ACCESSION_NUMBER&gt;&lt;KEYWORDS&gt;&lt;KEYWORD&gt;Biopsy&lt;/KEYWORD&gt;&lt;KEYWORD&gt;Carcinoma, Renal Cell/*secondary/surgery&lt;/KEYWORD&gt;&lt;KEYWORD&gt;Ethmoid Sinus/*pathology/surgery&lt;/KEYWORD&gt;&lt;KEYWORD&gt;Humans&lt;/KEYWORD&gt;&lt;KEYWORD&gt;Kidney Neoplasms/*pathology&lt;/KEYWORD&gt;&lt;KEYWORD&gt;Male&lt;/KEYWORD&gt;&lt;KEYWORD&gt;Middle Aged&lt;/KEYWORD&gt;&lt;KEYWORD&gt;Orbital Neoplasms/*secondary/surgery&lt;/KEYWORD&gt;&lt;KEYWORD&gt;Paranasal Sinus Neoplasms/*secondary/surgery&lt;/KEYWORD&gt;&lt;/KEYWORDS&gt;&lt;URL&gt;http://www.ncbi.nlm.nih.gov/entrez/query.fcgi?cmd=Retrieve&amp;amp;db=PubMed&amp;amp;dopt=Citation&amp;amp;list_uids=22446449&lt;/URL&gt;&lt;AUTHOR_ADDRESS&gt;Department of Ophthalmology, Gachon University of Medicine and Science, Gil Hospital, Incheon, Korea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7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6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4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Preechawai&lt;/Author&gt;&lt;Year&gt;2008&lt;/Year&gt;&lt;RecNum&gt;1421&lt;/RecNum&gt;&lt;MDL&gt;&lt;REFERENCE_TYPE&gt;0&lt;/REFERENCE_TYPE&gt;&lt;REFNUM&gt;1421&lt;/REFNUM&gt;&lt;ACCESSION_NUMBER&gt;18836935&lt;/ACCESSION_NUMBER&gt;&lt;VOLUME&gt;27&lt;/VOLUME&gt;&lt;NUMBER&gt;5&lt;/NUMBER&gt;&lt;YEAR&gt;2008&lt;/YEAR&gt;&lt;TITLE&gt;Orbital metastasis of renal cell carcinoma masquerading as cysticercosis&lt;/TITLE&gt;&lt;PAGES&gt;370-3&lt;/PAGES&gt;&lt;AUTHOR_ADDRESS&gt;Department of Ophthalmology, Faculty of Medicine, Prince of Songkla University, Had Yai, Songkhla, Thailand.&lt;/AUTHOR_ADDRESS&gt;&lt;AUTHORS&gt;&lt;AUTHOR&gt;Preechawai, P.&lt;/AUTHOR&gt;&lt;AUTHOR&gt;Amrith, S.&lt;/AUTHOR&gt;&lt;AUTHOR&gt;Yip, C. C.&lt;/AUTHOR&gt;&lt;AUTHOR&gt;Goh, K. Y.&lt;/AUTHOR&gt;&lt;/AUTHORS&gt;&lt;SECONDARY_TITLE&gt;Orbit&lt;/SECONDARY_TITLE&gt;&lt;KEYWORDS&gt;&lt;KEYWORD&gt;Carcinoma, Renal Cell/*secondary&lt;/KEYWORD&gt;&lt;KEYWORD&gt;Cysticercosis/*diagnosis&lt;/KEYWORD&gt;&lt;KEYWORD&gt;Diagnosis, Differential&lt;/KEYWORD&gt;&lt;KEYWORD&gt;Exophthalmos/diagnosis&lt;/KEYWORD&gt;&lt;KEYWORD&gt;Eye Infections, Parasitic/*diagnosis&lt;/KEYWORD&gt;&lt;KEYWORD&gt;Humans&lt;/KEYWORD&gt;&lt;KEYWORD&gt;Kidney Neoplasms/*pathology&lt;/KEYWORD&gt;&lt;KEYWORD&gt;Lymphatic Metastasis&lt;/KEYWORD&gt;&lt;KEYWORD&gt;Magnetic Resonance Imaging&lt;/KEYWORD&gt;&lt;KEYWORD&gt;Male&lt;/KEYWORD&gt;&lt;KEYWORD&gt;Middle Aged&lt;/KEYWORD&gt;&lt;KEYWORD&gt;Orbital Diseases/*diagnosis&lt;/KEYWORD&gt;&lt;KEYWORD&gt;Orbital Neoplasms/*secondary&lt;/KEYWORD&gt;&lt;KEYWORD&gt;Palliative Care&lt;/KEYWORD&gt;&lt;KEYWORD&gt;Spinal Neoplasms/*secondary&lt;/KEYWORD&gt;&lt;/KEYWORDS&gt;&lt;URL&gt;http://www.ncbi.nlm.nih.gov/entrez/query.fcgi?cmd=Retrieve&amp;amp;db=PubMed&amp;amp;dopt=Citation&amp;amp;list_uids=18836935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8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6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Gosslee&lt;/Author&gt;&lt;Year&gt;2009&lt;/Year&gt;&lt;RecNum&gt;1422&lt;/RecNum&gt;&lt;MDL&gt;&lt;REFERENCE_TYPE&gt;0&lt;/REFERENCE_TYPE&gt;&lt;REFNUM&gt;1422&lt;/REFNUM&gt;&lt;ACCESSION_NUMBER&gt;17975710&lt;/ACCESSION_NUMBER&gt;&lt;VOLUME&gt;29&lt;/VOLUME&gt;&lt;NUMBER&gt;1&lt;/NUMBER&gt;&lt;YEAR&gt;2009&lt;/YEAR&gt;&lt;DATE&gt;Feb&lt;/DATE&gt;&lt;TITLE&gt;Orbital metastasis of keratinizing squamous cell cervical carcinoma with giant cells. A case report&lt;/TITLE&gt;&lt;PAGES&gt;39-44&lt;/PAGES&gt;&lt;AUTHOR_ADDRESS&gt;Department of Ophthalmology, Louisiana State University Health Sciences Center, Shreveport, LA 71103-3932, USA.&lt;/AUTHOR_ADDRESS&gt;&lt;AUTHORS&gt;&lt;AUTHOR&gt;Gosslee, J. M.&lt;/AUTHOR&gt;&lt;AUTHOR&gt;Misra, R. P.&lt;/AUTHOR&gt;&lt;AUTHOR&gt;Langford, M. P.&lt;/AUTHOR&gt;&lt;AUTHOR&gt;Vekovius, B.&lt;/AUTHOR&gt;&lt;AUTHOR&gt;Byrd, W. A.&lt;/AUTHOR&gt;&lt;AUTHOR&gt;Flynn, S. B.&lt;/AUTHOR&gt;&lt;/AUTHORS&gt;&lt;SECONDARY_TITLE&gt;Int Ophthalmol&lt;/SECONDARY_TITLE&gt;&lt;KEYWORDS&gt;&lt;KEYWORD&gt;Adult&lt;/KEYWORD&gt;&lt;KEYWORD&gt;Carcinoma, Squamous Cell/metabolism/radiography/*secondary&lt;/KEYWORD&gt;&lt;KEYWORD&gt;Fatal Outcome&lt;/KEYWORD&gt;&lt;KEYWORD&gt;Female&lt;/KEYWORD&gt;&lt;KEYWORD&gt;Giant Cells/*pathology&lt;/KEYWORD&gt;&lt;KEYWORD&gt;Humans&lt;/KEYWORD&gt;&lt;KEYWORD&gt;Immunoenzyme Techniques&lt;/KEYWORD&gt;&lt;KEYWORD&gt;Keratins/*metabolism&lt;/KEYWORD&gt;&lt;KEYWORD&gt;Neoplasm Staging&lt;/KEYWORD&gt;&lt;KEYWORD&gt;Orbital Neoplasms/metabolism/radiography/*secondary&lt;/KEYWORD&gt;&lt;KEYWORD&gt;Tomography, X-Ray Computed&lt;/KEYWORD&gt;&lt;KEYWORD&gt;Uterine Cervical Neoplasms/metabolism/*pathology&lt;/KEYWORD&gt;&lt;/KEYWORDS&gt;&lt;URL&gt;http://www.ncbi.nlm.nih.gov/entrez/query.fcgi?cmd=Retrieve&amp;amp;db=PubMed&amp;amp;dopt=Citation&amp;amp;list_uids=17975710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59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63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Lee&lt;/Author&gt;&lt;Year&gt;2010&lt;/Year&gt;&lt;RecNum&gt;1423&lt;/RecNum&gt;&lt;MDL&gt;&lt;REFERENCE_TYPE&gt;0&lt;/REFERENCE_TYPE&gt;&lt;REFNUM&gt;1423&lt;/REFNUM&gt;&lt;AUTHORS&gt;&lt;AUTHOR&gt;Lee, J. Y.&lt;/AUTHOR&gt;&lt;AUTHOR&gt;Lee, H. J.&lt;/AUTHOR&gt;&lt;AUTHOR&gt;Jung, M. S.&lt;/AUTHOR&gt;&lt;AUTHOR&gt;Kim, S. Y.&lt;/AUTHOR&gt;&lt;/AUTHORS&gt;&lt;YEAR&gt;2010&lt;/YEAR&gt;&lt;TITLE&gt;Metastatic esophageal squamous cell carcinoma to the orbit and periorbit masquerading as periorbital abscess&lt;/TITLE&gt;&lt;SECONDARY_TITLE&gt;Korean J Ophthalmol&lt;/SECONDARY_TITLE&gt;&lt;VOLUME&gt;24&lt;/VOLUME&gt;&lt;NUMBER&gt;2&lt;/NUMBER&gt;&lt;PAGES&gt;123-5&lt;/PAGES&gt;&lt;DATE&gt;Apr&lt;/DATE&gt;&lt;ACCESSION_NUMBER&gt;20379463&lt;/ACCESSION_NUMBER&gt;&lt;KEYWORDS&gt;&lt;KEYWORD&gt;Abscess/diagnosis&lt;/KEYWORD&gt;&lt;KEYWORD&gt;Biopsy&lt;/KEYWORD&gt;&lt;KEYWORD&gt;Carcinoma, Squamous Cell/*diagnosis/*secondary&lt;/KEYWORD&gt;&lt;KEYWORD&gt;Diagnosis, Differential&lt;/KEYWORD&gt;&lt;KEYWORD&gt;Esophageal Neoplasms/*pathology&lt;/KEYWORD&gt;&lt;KEYWORD&gt;Fatal Outcome&lt;/KEYWORD&gt;&lt;KEYWORD&gt;Humans&lt;/KEYWORD&gt;&lt;KEYWORD&gt;Male&lt;/KEYWORD&gt;&lt;KEYWORD&gt;Middle Aged&lt;/KEYWORD&gt;&lt;KEYWORD&gt;Orbital Diseases/diagnosis&lt;/KEYWORD&gt;&lt;KEYWORD&gt;Orbital Neoplasms/*diagnosis/*secondary&lt;/KEYWORD&gt;&lt;/KEYWORDS&gt;&lt;URL&gt;http://www.ncbi.nlm.nih.gov/entrez/query.fcgi?cmd=Retrieve&amp;amp;db=PubMed&amp;amp;dopt=Citation&amp;amp;list_uids=20379463&lt;/URL&gt;&lt;AUTHOR_ADDRESS&gt;Department of Ophthalmology, Soonchunhyang University Cheonan Hospital, Soonchunhyang University College of Medicine, Cheonan, Korea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60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64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Tsai&lt;/Author&gt;&lt;Year&gt;2008&lt;/Year&gt;&lt;RecNum&gt;1424&lt;/RecNum&gt;&lt;MDL&gt;&lt;REFERENCE_TYPE&gt;0&lt;/REFERENCE_TYPE&gt;&lt;REFNUM&gt;1424&lt;/REFNUM&gt;&lt;ACCESSION_NUMBER&gt;18991045&lt;/ACCESSION_NUMBER&gt;&lt;VOLUME&gt;52&lt;/VOLUME&gt;&lt;NUMBER&gt;5&lt;/NUMBER&gt;&lt;YEAR&gt;2008&lt;/YEAR&gt;&lt;DATE&gt;Sep-Oct&lt;/DATE&gt;&lt;TITLE&gt;Anterior intraorbital metastasis from squamous cell carcinoma of the esophagus&lt;/TITLE&gt;&lt;PAGES&gt;408-10&lt;/PAGES&gt;&lt;AUTHORS&gt;&lt;AUTHOR&gt;Tsai, C. K.&lt;/AUTHOR&gt;&lt;AUTHOR&gt;Lui, C. C.&lt;/AUTHOR&gt;&lt;AUTHOR&gt;Chang, N. J.&lt;/AUTHOR&gt;&lt;AUTHOR&gt;Hsu, H. C.&lt;/AUTHOR&gt;&lt;/AUTHORS&gt;&lt;SECONDARY_TITLE&gt;Jpn J Ophthalmol&lt;/SECONDARY_TITLE&gt;&lt;KEYWORDS&gt;&lt;KEYWORD&gt;Blepharoptosis/diagnosis&lt;/KEYWORD&gt;&lt;KEYWORD&gt;Brain Neoplasms/secondary&lt;/KEYWORD&gt;&lt;KEYWORD&gt;Carcinoma, Squamous Cell/*secondary&lt;/KEYWORD&gt;&lt;KEYWORD&gt;Esophageal Neoplasms/*pathology&lt;/KEYWORD&gt;&lt;KEYWORD&gt;Humans&lt;/KEYWORD&gt;&lt;KEYWORD&gt;Lung Neoplasms/secondary&lt;/KEYWORD&gt;&lt;KEYWORD&gt;Magnetic Resonance Imaging&lt;/KEYWORD&gt;&lt;KEYWORD&gt;Male&lt;/KEYWORD&gt;&lt;KEYWORD&gt;Middle Aged&lt;/KEYWORD&gt;&lt;KEYWORD&gt;Orbital Neoplasms/*secondary&lt;/KEYWORD&gt;&lt;/KEYWORDS&gt;&lt;URL&gt;http://www.ncbi.nlm.nih.gov/entrez/query.fcgi?cmd=Retrieve&amp;amp;db=PubMed&amp;amp;dopt=Citation&amp;amp;list_uids=18991045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61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6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7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Galm&lt;/Author&gt;&lt;Year&gt;2011&lt;/Year&gt;&lt;RecNum&gt;1425&lt;/RecNum&gt;&lt;MDL&gt;&lt;REFERENCE_TYPE&gt;0&lt;/REFERENCE_TYPE&gt;&lt;REFNUM&gt;1425&lt;/REFNUM&gt;&lt;AUTHORS&gt;&lt;AUTHOR&gt;Galm, T.&lt;/AUTHOR&gt;&lt;AUTHOR&gt;Kulkarni, A.&lt;/AUTHOR&gt;&lt;AUTHOR&gt;Ahmad, I.&lt;/AUTHOR&gt;&lt;/AUTHORS&gt;&lt;YEAR&gt;2011&lt;/YEAR&gt;&lt;TITLE&gt;Laryngeal carcinoma metastasis to the orbit: case report&lt;/TITLE&gt;&lt;SECONDARY_TITLE&gt;J Laryngol Otol&lt;/SECONDARY_TITLE&gt;&lt;VOLUME&gt;125&lt;/VOLUME&gt;&lt;NUMBER&gt;5&lt;/NUMBER&gt;&lt;PAGES&gt;533-5&lt;/PAGES&gt;&lt;DATE&gt;May&lt;/DATE&gt;&lt;ACCESSION_NUMBER&gt;21269558&lt;/ACCESSION_NUMBER&gt;&lt;KEYWORDS&gt;&lt;KEYWORD&gt;Aged&lt;/KEYWORD&gt;&lt;KEYWORD&gt;Biopsy&lt;/KEYWORD&gt;&lt;KEYWORD&gt;Carcinoma, Squamous Cell/diagnosis/drug therapy/*secondary&lt;/KEYWORD&gt;&lt;KEYWORD&gt;Diagnosis, Differential&lt;/KEYWORD&gt;&lt;KEYWORD&gt;Diplopia/etiology&lt;/KEYWORD&gt;&lt;KEYWORD&gt;Exophthalmos/etiology&lt;/KEYWORD&gt;&lt;KEYWORD&gt;Eye Pain/etiology&lt;/KEYWORD&gt;&lt;KEYWORD&gt;Fatal Outcome&lt;/KEYWORD&gt;&lt;KEYWORD&gt;Female&lt;/KEYWORD&gt;&lt;KEYWORD&gt;Humans&lt;/KEYWORD&gt;&lt;KEYWORD&gt;Laryngeal Neoplasms/*pathology/surgery&lt;/KEYWORD&gt;&lt;KEYWORD&gt;Laryngectomy&lt;/KEYWORD&gt;&lt;KEYWORD&gt;Male&lt;/KEYWORD&gt;&lt;KEYWORD&gt;Neck Dissection&lt;/KEYWORD&gt;&lt;KEYWORD&gt;Neoplasm Staging&lt;/KEYWORD&gt;&lt;KEYWORD&gt;Orbital Neoplasms/diagnosis/drug therapy/*secondary&lt;/KEYWORD&gt;&lt;KEYWORD&gt;Palliative Care/methods&lt;/KEYWORD&gt;&lt;KEYWORD&gt;Vision, Low/etiology&lt;/KEYWORD&gt;&lt;/KEYWORDS&gt;&lt;URL&gt;http://www.ncbi.nlm.nih.gov/entrez/query.fcgi?cmd=Retrieve&amp;amp;db=PubMed&amp;amp;dopt=Citation&amp;amp;list_uids=21269558&lt;/URL&gt;&lt;AUTHOR_ADDRESS&gt;Department of ENT, Heartlands Hospital, Birmingham, UK. tiragalm@yahoo.com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62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6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4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Tezcan&lt;/Author&gt;&lt;Year&gt;2013&lt;/Year&gt;&lt;RecNum&gt;1426&lt;/RecNum&gt;&lt;MDL&gt;&lt;REFERENCE_TYPE&gt;0&lt;/REFERENCE_TYPE&gt;&lt;REFNUM&gt;1426&lt;/REFNUM&gt;&lt;AUTHORS&gt;&lt;AUTHOR&gt;Tezcan, Y.&lt;/AUTHOR&gt;&lt;/AUTHORS&gt;&lt;YEAR&gt;2013&lt;/YEAR&gt;&lt;TITLE&gt;Bilateral orbital metastases from small cell lung cancer: a case report&lt;/TITLE&gt;&lt;SECONDARY_TITLE&gt;Acta Clin Belg&lt;/SECONDARY_TITLE&gt;&lt;VOLUME&gt;68&lt;/VOLUME&gt;&lt;NUMBER&gt;1&lt;/NUMBER&gt;&lt;PAGES&gt;59-61&lt;/PAGES&gt;&lt;DATE&gt;Jan-Feb&lt;/DATE&gt;&lt;ACCESSION_NUMBER&gt;23627197&lt;/ACCESSION_NUMBER&gt;&lt;KEYWORDS&gt;&lt;KEYWORD&gt;Humans&lt;/KEYWORD&gt;&lt;KEYWORD&gt;Lung Neoplasms/*pathology&lt;/KEYWORD&gt;&lt;KEYWORD&gt;Magnetic Resonance Imaging&lt;/KEYWORD&gt;&lt;KEYWORD&gt;Male&lt;/KEYWORD&gt;&lt;KEYWORD&gt;Middle Aged&lt;/KEYWORD&gt;&lt;KEYWORD&gt;Orbital Neoplasms/diagnosis/*secondary&lt;/KEYWORD&gt;&lt;KEYWORD&gt;Palliative Care&lt;/KEYWORD&gt;&lt;KEYWORD&gt;Small Cell Lung Carcinoma/diagnosis/*secondary&lt;/KEYWORD&gt;&lt;KEYWORD&gt;Tomography, X-Ray Computed&lt;/KEYWORD&gt;&lt;/KEYWORDS&gt;&lt;URL&gt;http://www.ncbi.nlm.nih.gov/entrez/query.fcgi?cmd=Retrieve&amp;amp;db=PubMed&amp;amp;dopt=Citation&amp;amp;list_uids=23627197&lt;/URL&gt;&lt;AUTHOR_ADDRESS&gt;Selcuk University Medical School, Konya, Turkey. yilmaztezcan@yahoo.com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63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6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Henning&lt;/Author&gt;&lt;Year&gt;2008&lt;/Year&gt;&lt;RecNum&gt;1427&lt;/RecNum&gt;&lt;MDL&gt;&lt;REFERENCE_TYPE&gt;0&lt;/REFERENCE_TYPE&gt;&lt;REFNUM&gt;1427&lt;/REFNUM&gt;&lt;ACCESSION_NUMBER&gt;18206606&lt;/ACCESSION_NUMBER&gt;&lt;VOLUME&gt;19&lt;/VOLUME&gt;&lt;NUMBER&gt;1&lt;/NUMBER&gt;&lt;YEAR&gt;2008&lt;/YEAR&gt;&lt;DATE&gt;Jan&lt;/DATE&gt;&lt;TITLE&gt;Orbital metastasis as the presenting symptom of extensive stage small cell lung cancer&lt;/TITLE&gt;&lt;PAGES&gt;65-6&lt;/PAGES&gt;&lt;AUTHOR_ADDRESS&gt;Department of Internal Medicine, Geisinger Medical Cancer, Danville PA, USA.&lt;/AUTHOR_ADDRESS&gt;&lt;AUTHORS&gt;&lt;AUTHOR&gt;Henning, M.&lt;/AUTHOR&gt;&lt;AUTHOR&gt;Hu, Q.&lt;/AUTHOR&gt;&lt;AUTHOR&gt;Siegelmann-Danieli, N.&lt;/AUTHOR&gt;&lt;/AUTHORS&gt;&lt;SECONDARY_TITLE&gt;Eur J Intern Med&lt;/SECONDARY_TITLE&gt;&lt;KEYWORDS&gt;&lt;KEYWORD&gt;Antineoplastic Combined Chemotherapy Protocols/therapeutic use&lt;/KEYWORD&gt;&lt;KEYWORD&gt;Bone Neoplasms/secondary&lt;/KEYWORD&gt;&lt;KEYWORD&gt;Carcinoma, Small Cell/*diagnosis/pathology/*secondary/therapy&lt;/KEYWORD&gt;&lt;KEYWORD&gt;Combined Modality Therapy&lt;/KEYWORD&gt;&lt;KEYWORD&gt;Fatal Outcome&lt;/KEYWORD&gt;&lt;KEYWORD&gt;Hormones/therapeutic use&lt;/KEYWORD&gt;&lt;KEYWORD&gt;Humans&lt;/KEYWORD&gt;&lt;KEYWORD&gt;Lung Neoplasms/*diagnosis/*pathology/therapy&lt;/KEYWORD&gt;&lt;KEYWORD&gt;Magnetic Resonance Imaging&lt;/KEYWORD&gt;&lt;KEYWORD&gt;Male&lt;/KEYWORD&gt;&lt;KEYWORD&gt;Middle Aged&lt;/KEYWORD&gt;&lt;KEYWORD&gt;Orbital Neoplasms/*diagnosis/*secondary/therapy&lt;/KEYWORD&gt;&lt;KEYWORD&gt;Palliative Care&lt;/KEYWORD&gt;&lt;KEYWORD&gt;Tomography, X-Ray&lt;/KEYWORD&gt;&lt;/KEYWORDS&gt;&lt;URL&gt;http://www.ncbi.nlm.nih.gov/entrez/query.fcgi?cmd=Retrieve&amp;amp;db=PubMed&amp;amp;dopt=Citation&amp;amp;list_uids=18206606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64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6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/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Henning&lt;/Author&gt;&lt;Year&gt;2008&lt;/Year&gt;&lt;RecNum&gt;1427&lt;/RecNum&gt;&lt;MDL&gt;&lt;REFERENCE_TYPE&gt;0&lt;/REFERENCE_TYPE&gt;&lt;REFNUM&gt;1427&lt;/REFNUM&gt;&lt;ACCESSION_NUMBER&gt;18206606&lt;/ACCESSION_NUMBER&gt;&lt;VOLUME&gt;19&lt;/VOLUME&gt;&lt;NUMBER&gt;1&lt;/NUMBER&gt;&lt;YEAR&gt;2008&lt;/YEAR&gt;&lt;DATE&gt;Jan&lt;/DATE&gt;&lt;TITLE&gt;Orbital metastasis as the presenting symptom of extensive stage small cell lung cancer&lt;/TITLE&gt;&lt;PAGES&gt;65-6&lt;/PAGES&gt;&lt;AUTHOR_ADDRESS&gt;Department of Internal Medicine, Geisinger Medical Cancer, Danville PA, USA.&lt;/AUTHOR_ADDRESS&gt;&lt;AUTHORS&gt;&lt;AUTHOR&gt;Henning, M.&lt;/AUTHOR&gt;&lt;AUTHOR&gt;Hu, Q.&lt;/AUTHOR&gt;&lt;AUTHOR&gt;Siegelmann-Danieli, N.&lt;/AUTHOR&gt;&lt;/AUTHORS&gt;&lt;SECONDARY_TITLE&gt;Eur J Intern Med&lt;/SECONDARY_TITLE&gt;&lt;KEYWORDS&gt;&lt;KEYWORD&gt;Antineoplastic Combined Chemotherapy Protocols/therapeutic use&lt;/KEYWORD&gt;&lt;KEYWORD&gt;Bone Neoplasms/secondary&lt;/KEYWORD&gt;&lt;KEYWORD&gt;Carcinoma, Small Cell/*diagnosis/pathology/*secondary/therapy&lt;/KEYWORD&gt;&lt;KEYWORD&gt;Combined Modality Therapy&lt;/KEYWORD&gt;&lt;KEYWORD&gt;Fatal Outcome&lt;/KEYWORD&gt;&lt;KEYWORD&gt;Hormones/therapeutic use&lt;/KEYWORD&gt;&lt;KEYWORD&gt;Humans&lt;/KEYWORD&gt;&lt;KEYWORD&gt;Lung Neoplasms/*diagnosis/*pathology/therapy&lt;/KEYWORD&gt;&lt;KEYWORD&gt;Magnetic Resonance Imaging&lt;/KEYWORD&gt;&lt;KEYWORD&gt;Male&lt;/KEYWORD&gt;&lt;KEYWORD&gt;Middle Aged&lt;/KEYWORD&gt;&lt;KEYWORD&gt;Orbital Neoplasms/*diagnosis/*secondary/therapy&lt;/KEYWORD&gt;&lt;KEYWORD&gt;Palliative Care&lt;/KEYWORD&gt;&lt;KEYWORD&gt;Tomography, X-Ray&lt;/KEYWORD&gt;&lt;/KEYWORDS&gt;&lt;URL&gt;http://www.ncbi.nlm.nih.gov/entrez/query.fcgi?cmd=Retrieve&amp;amp;db=PubMed&amp;amp;dopt=Citation&amp;amp;list_uids=18206606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64</w: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6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Parikh&lt;/Author&gt;&lt;Year&gt;2008&lt;/Year&gt;&lt;RecNum&gt;1428&lt;/RecNum&gt;&lt;MDL&gt;&lt;REFERENCE_TYPE&gt;0&lt;/REFERENCE_TYPE&gt;&lt;REFNUM&gt;1428&lt;/REFNUM&gt;&lt;ACCESSION_NUMBER&gt;18414887&lt;/ACCESSION_NUMBER&gt;&lt;VOLUME&gt;246&lt;/VOLUME&gt;&lt;NUMBER&gt;8&lt;/NUMBER&gt;&lt;YEAR&gt;2008&lt;/YEAR&gt;&lt;DATE&gt;Aug&lt;/DATE&gt;&lt;TITLE&gt;Salivary duct carcinoma metastatic to eyelid and orbit-a case report&lt;/TITLE&gt;&lt;PAGES&gt;1185-8&lt;/PAGES&gt;&lt;AUTHOR_ADDRESS&gt;Department of Ophthalmology, Keck School of Medicine of the University of Southern California, Los Angeles, CA, USA.&lt;/AUTHOR_ADDRESS&gt;&lt;AUTHORS&gt;&lt;AUTHOR&gt;Parikh, J. G.&lt;/AUTHOR&gt;&lt;AUTHOR&gt;Burnstine, M. A.&lt;/AUTHOR&gt;&lt;AUTHOR&gt;Kase, S.&lt;/AUTHOR&gt;&lt;AUTHOR&gt;Rao, N. A.&lt;/AUTHOR&gt;&lt;/AUTHORS&gt;&lt;SECONDARY_TITLE&gt;Graefes Arch Clin Exp Ophthalmol&lt;/SECONDARY_TITLE&gt;&lt;KEYWORDS&gt;&lt;KEYWORD&gt;Adenocarcinoma, Papillary/chemistry/*secondary/surgery&lt;/KEYWORD&gt;&lt;KEYWORD&gt;Adult&lt;/KEYWORD&gt;&lt;KEYWORD&gt;Biopsy, Needle&lt;/KEYWORD&gt;&lt;KEYWORD&gt;Eyelid Neoplasms/chemistry/*secondary/surgery&lt;/KEYWORD&gt;&lt;KEYWORD&gt;Humans&lt;/KEYWORD&gt;&lt;KEYWORD&gt;Male&lt;/KEYWORD&gt;&lt;KEYWORD&gt;Orbital Neoplasms/chemistry/*secondary/surgery&lt;/KEYWORD&gt;&lt;KEYWORD&gt;Parotid Neoplasms/chemistry/*pathology/surgery&lt;/KEYWORD&gt;&lt;KEYWORD&gt;Tumor Markers, Biological/analysis&lt;/KEYWORD&gt;&lt;/KEYWORDS&gt;&lt;URL&gt;http://www.ncbi.nlm.nih.gov/entrez/query.fcgi?cmd=Retrieve&amp;amp;db=PubMed&amp;amp;dopt=Citation&amp;amp;list_uids=18414887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65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70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Ozpacaci&lt;/Author&gt;&lt;Year&gt;2012&lt;/Year&gt;&lt;RecNum&gt;1429&lt;/RecNum&gt;&lt;MDL&gt;&lt;REFERENCE_TYPE&gt;0&lt;/REFERENCE_TYPE&gt;&lt;REFNUM&gt;1429&lt;/REFNUM&gt;&lt;AUTHORS&gt;&lt;AUTHOR&gt;Ozpacaci, T.&lt;/AUTHOR&gt;&lt;AUTHOR&gt;Mulazimoglu, M.&lt;/AUTHOR&gt;&lt;AUTHOR&gt;Tamam, M. O.&lt;/AUTHOR&gt;&lt;AUTHOR&gt;Leblebici, C.&lt;/AUTHOR&gt;&lt;AUTHOR&gt;Yildiz, K.&lt;/AUTHOR&gt;&lt;AUTHOR&gt;Uyanik, E.&lt;/AUTHOR&gt;&lt;AUTHOR&gt;Eltutar, K.&lt;/AUTHOR&gt;&lt;/AUTHORS&gt;&lt;YEAR&gt;2012&lt;/YEAR&gt;&lt;TITLE&gt;Intraocular and orbital metastasis as a rare form of clinical presentation of insular thyroid cancer&lt;/TITLE&gt;&lt;SECONDARY_TITLE&gt;Ann Endocrinol (Paris)&lt;/SECONDARY_TITLE&gt;&lt;VOLUME&gt;73&lt;/VOLUME&gt;&lt;NUMBER&gt;3&lt;/NUMBER&gt;&lt;PAGES&gt;222-4&lt;/PAGES&gt;&lt;DATE&gt;Jun&lt;/DATE&gt;&lt;ACCESSION_NUMBER&gt;22494910&lt;/ACCESSION_NUMBER&gt;&lt;KEYWORDS&gt;&lt;KEYWORD&gt;Aged&lt;/KEYWORD&gt;&lt;KEYWORD&gt;Carcinoma/diagnosis/radiotherapy/*secondary/surgery&lt;/KEYWORD&gt;&lt;KEYWORD&gt;Choroid Neoplasms/diagnosis/pathology/*secondary/surgery&lt;/KEYWORD&gt;&lt;KEYWORD&gt;Eye Enucleation&lt;/KEYWORD&gt;&lt;KEYWORD&gt;Fatal Outcome&lt;/KEYWORD&gt;&lt;KEYWORD&gt;Female&lt;/KEYWORD&gt;&lt;KEYWORD&gt;Humans&lt;/KEYWORD&gt;&lt;KEYWORD&gt;Iodine Radioisotopes/therapeutic use&lt;/KEYWORD&gt;&lt;KEYWORD&gt;Lung Neoplasms/radiotherapy/secondary&lt;/KEYWORD&gt;&lt;KEYWORD&gt;Neck Dissection&lt;/KEYWORD&gt;&lt;KEYWORD&gt;Neoplasm Invasiveness&lt;/KEYWORD&gt;&lt;KEYWORD&gt;Orbital Neoplasms/diagnosis/*secondary/surgery&lt;/KEYWORD&gt;&lt;KEYWORD&gt;Prognosis&lt;/KEYWORD&gt;&lt;KEYWORD&gt;Retinal Neoplasms/diagnosis/pathology/*secondary/surgery&lt;/KEYWORD&gt;&lt;KEYWORD&gt;Thyroid Neoplasms/*diagnosis/pathology/radiotherapy/surgery&lt;/KEYWORD&gt;&lt;KEYWORD&gt;Thyroidectomy&lt;/KEYWORD&gt;&lt;/KEYWORDS&gt;&lt;URL&gt;http://www.ncbi.nlm.nih.gov/entrez/query.fcgi?cmd=Retrieve&amp;amp;db=PubMed&amp;amp;dopt=Citation&amp;amp;list_uids=22494910&lt;/URL&gt;&lt;AUTHOR_ADDRESS&gt;Department of nuclear medicine, Okmeydani Training and Research Hospital, 34400 Kagithane, Istanbul, Turkey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66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7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5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SooHoo&lt;/Author&gt;&lt;Year&gt;2012&lt;/Year&gt;&lt;RecNum&gt;1430&lt;/RecNum&gt;&lt;MDL&gt;&lt;REFERENCE_TYPE&gt;0&lt;/REFERENCE_TYPE&gt;&lt;REFNUM&gt;1430&lt;/REFNUM&gt;&lt;AUTHORS&gt;&lt;AUTHOR&gt;SooHoo, J. R.&lt;/AUTHOR&gt;&lt;AUTHOR&gt;Gonzalez, M. O.&lt;/AUTHOR&gt;&lt;AUTHOR&gt;Siomos, V. J.&lt;/AUTHOR&gt;&lt;AUTHOR&gt;Durairaj, V. D.&lt;/AUTHOR&gt;&lt;/AUTHORS&gt;&lt;YEAR&gt;2012&lt;/YEAR&gt;&lt;TITLE&gt;Urothelial carcinoma with orbital metastasis&lt;/TITLE&gt;&lt;SECONDARY_TITLE&gt;Urology&lt;/SECONDARY_TITLE&gt;&lt;VOLUME&gt;80&lt;/VOLUME&gt;&lt;NUMBER&gt;4&lt;/NUMBER&gt;&lt;PAGES&gt;e45-6&lt;/PAGES&gt;&lt;DATE&gt;Oct&lt;/DATE&gt;&lt;ACCESSION_NUMBER&gt;22857742&lt;/ACCESSION_NUMBER&gt;&lt;KEYWORDS&gt;&lt;KEYWORD&gt;Carcinoma/radiography/*secondary/surgery&lt;/KEYWORD&gt;&lt;KEYWORD&gt;Fatal Outcome&lt;/KEYWORD&gt;&lt;KEYWORD&gt;Female&lt;/KEYWORD&gt;&lt;KEYWORD&gt;Humans&lt;/KEYWORD&gt;&lt;KEYWORD&gt;Middle Aged&lt;/KEYWORD&gt;&lt;KEYWORD&gt;Orbital Neoplasms/radiography/*secondary&lt;/KEYWORD&gt;&lt;KEYWORD&gt;Tomography, X-Ray Computed&lt;/KEYWORD&gt;&lt;KEYWORD&gt;Urinary Bladder Neoplasms/*pathology/surgery&lt;/KEYWORD&gt;&lt;KEYWORD&gt;Urothelium/pathology&lt;/KEYWORD&gt;&lt;/KEYWORDS&gt;&lt;URL&gt;http://www.ncbi.nlm.nih.gov/entrez/query.fcgi?cmd=Retrieve&amp;amp;db=PubMed&amp;amp;dopt=Citation&amp;amp;list_uids=22857742&lt;/URL&gt;&lt;AUTHOR_ADDRESS&gt;Department of Ophthalmology, University of Colorado Denver, Anschutz Medical Campus, Aurora, CO 80045, USA.&lt;/AUTHOR_ADDRESS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67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00" w:hRule="atLeast"/>
        </w:trPr>
        <w:tc>
          <w:tcPr>
            <w:tcW w:w="2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patient 7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m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66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instrText xml:space="preserve"> ADDIN EN.CITE &lt;EndNote&gt;&lt;Cite&gt;&lt;Author&gt;Wettach&lt;/Author&gt;&lt;Year&gt;2008&lt;/Year&gt;&lt;RecNum&gt;1431&lt;/RecNum&gt;&lt;MDL&gt;&lt;REFERENCE_TYPE&gt;0&lt;/REFERENCE_TYPE&gt;&lt;REFNUM&gt;1431&lt;/REFNUM&gt;&lt;ACCESSION_NUMBER&gt;18684018&lt;/ACCESSION_NUMBER&gt;&lt;VOLUME&gt;132&lt;/VOLUME&gt;&lt;NUMBER&gt;8&lt;/NUMBER&gt;&lt;YEAR&gt;2008&lt;/YEAR&gt;&lt;DATE&gt;Aug&lt;/DATE&gt;&lt;TITLE&gt;Urothelial cell carcinoma of the bladder presenting as orbital metastasis&lt;/TITLE&gt;&lt;PAGES&gt;1224&lt;/PAGES&gt;&lt;AUTHORS&gt;&lt;AUTHOR&gt;Wettach, G. R.&lt;/AUTHOR&gt;&lt;AUTHOR&gt;Steele, E. A.&lt;/AUTHOR&gt;&lt;/AUTHORS&gt;&lt;SECONDARY_TITLE&gt;Arch Pathol Lab Med&lt;/SECONDARY_TITLE&gt;&lt;KEYWORDS&gt;&lt;KEYWORD&gt;Aged&lt;/KEYWORD&gt;&lt;KEYWORD&gt;Carcinoma, Transitional Cell/diagnosis/*secondary&lt;/KEYWORD&gt;&lt;KEYWORD&gt;Diagnosis, Differential&lt;/KEYWORD&gt;&lt;KEYWORD&gt;Humans&lt;/KEYWORD&gt;&lt;KEYWORD&gt;Male&lt;/KEYWORD&gt;&lt;KEYWORD&gt;Orbital Neoplasms/diagnosis/*secondary&lt;/KEYWORD&gt;&lt;KEYWORD&gt;Urinary Bladder Neoplasms/diagnosis/*pathology&lt;/KEYWORD&gt;&lt;/KEYWORDS&gt;&lt;URL&gt;http://www.ncbi.nlm.nih.gov/entrez/query.fcgi?cmd=Retrieve&amp;amp;db=PubMed&amp;amp;dopt=Citation&amp;amp;list_uids=18684018&lt;/URL&gt;&lt;/MDL&gt;&lt;/Cite&gt;&lt;/EndNote&gt;</w:instrText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separate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  <w:t>68</w:t>
            </w:r>
            <w:r/>
            <w:r>
              <w:rPr>
                <w:vertAlign w:val="superscript"/>
                <w:sz w:val="16"/>
                <w:szCs w:val="16"/>
                <w:rFonts w:cs="Arial" w:ascii="Calibri" w:hAnsi="Calibri"/>
                <w:lang w:val="en-US"/>
              </w:rPr>
              <w:fldChar w:fldCharType="end"/>
            </w:r>
            <w:r>
              <w:rPr>
                <w:rFonts w:cs="Arial" w:ascii="Calibri" w:hAnsi="Calibri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1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60" w:hRule="atLeast"/>
          <w:cantSplit w:val="true"/>
        </w:trPr>
        <w:tc>
          <w:tcPr>
            <w:tcW w:w="2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4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2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References for Supplemental Data Table 2</w:t>
      </w:r>
    </w:p>
    <w:p>
      <w:pPr>
        <w:pStyle w:val="Normal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  <w:rFonts w:cs="Arial" w:ascii="Arial" w:hAnsi="Arial"/>
          <w:lang w:val="en-US"/>
        </w:rPr>
        <w:instrText xml:space="preserve"> ADDIN EN.REFLIST </w:instrText>
      </w:r>
      <w:r>
        <w:rPr>
          <w:rFonts w:cs="Arial" w:ascii="Arial" w:hAnsi="Arial"/>
          <w:sz w:val="22"/>
          <w:lang w:val="en-US"/>
        </w:rPr>
      </w:r>
      <w:r>
        <w:rPr>
          <w:sz w:val="22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2"/>
          <w:lang w:val="en-US"/>
        </w:rPr>
      </w:r>
      <w:r>
        <w:rPr>
          <w:rFonts w:cs="Arial" w:ascii="Arial" w:hAnsi="Arial"/>
          <w:sz w:val="22"/>
        </w:rPr>
        <w:t>1.</w:t>
        <w:tab/>
        <w:t xml:space="preserve">Ng E, Ilsen PF Orbital metastases. </w:t>
      </w:r>
      <w:r>
        <w:rPr>
          <w:rFonts w:cs="Arial" w:ascii="Arial" w:hAnsi="Arial"/>
          <w:i/>
          <w:sz w:val="22"/>
          <w:lang w:val="en-US"/>
        </w:rPr>
        <w:t>Optometry</w:t>
      </w:r>
      <w:r>
        <w:rPr>
          <w:rFonts w:cs="Arial" w:ascii="Arial" w:hAnsi="Arial"/>
          <w:sz w:val="22"/>
          <w:lang w:val="en-US"/>
        </w:rPr>
        <w:t>. 2010;81:647-57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.</w:t>
        <w:tab/>
        <w:t xml:space="preserve">Dmuchowska DA, Krasnicki P, Obuchowska I, Kochanowicz J, Syta-Krzyzanowska A, Mariak Z Ophthalmic manifestation of skull base metastasis from breast cancer. </w:t>
      </w:r>
      <w:r>
        <w:rPr>
          <w:rFonts w:cs="Arial" w:ascii="Arial" w:hAnsi="Arial"/>
          <w:i/>
          <w:sz w:val="22"/>
          <w:lang w:val="en-US"/>
        </w:rPr>
        <w:t>Med Sci Monit</w:t>
      </w:r>
      <w:r>
        <w:rPr>
          <w:rFonts w:cs="Arial" w:ascii="Arial" w:hAnsi="Arial"/>
          <w:sz w:val="22"/>
          <w:lang w:val="en-US"/>
        </w:rPr>
        <w:t>. 2012;18:CS105-8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.</w:t>
        <w:tab/>
        <w:t xml:space="preserve">Lucereau-Barbier M, El Falah S, Desoutter M, Job L, Ducasse A, et al. [Breast adenocarcinoma discovered by orbital metastases: a case report and review of the literature]. </w:t>
      </w:r>
      <w:r>
        <w:rPr>
          <w:rFonts w:cs="Arial" w:ascii="Arial" w:hAnsi="Arial"/>
          <w:i/>
          <w:sz w:val="22"/>
          <w:lang w:val="en-US"/>
        </w:rPr>
        <w:t>J Gynecol Obstet Biol Reprod (Paris)</w:t>
      </w:r>
      <w:r>
        <w:rPr>
          <w:rFonts w:cs="Arial" w:ascii="Arial" w:hAnsi="Arial"/>
          <w:sz w:val="22"/>
          <w:lang w:val="en-US"/>
        </w:rPr>
        <w:t>. 2012;41:96-9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.</w:t>
        <w:tab/>
        <w:t xml:space="preserve">Eckardt AM, Rana M, Essig H, Gellrich NC Orbital metastases as first sign of metastatic spread in breast cancer: case report and review of the literature. </w:t>
      </w:r>
      <w:r>
        <w:rPr>
          <w:rFonts w:cs="Arial" w:ascii="Arial" w:hAnsi="Arial"/>
          <w:i/>
          <w:sz w:val="22"/>
          <w:lang w:val="en-US"/>
        </w:rPr>
        <w:t>Head Neck Oncol</w:t>
      </w:r>
      <w:r>
        <w:rPr>
          <w:rFonts w:cs="Arial" w:ascii="Arial" w:hAnsi="Arial"/>
          <w:sz w:val="22"/>
          <w:lang w:val="en-US"/>
        </w:rPr>
        <w:t>. 2011;3:37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5.</w:t>
        <w:tab/>
        <w:t xml:space="preserve">Janicijevic-Petrovic M, Sarenac T, Sreckovic S, Vulovic D, Janicijevic K Orbital metastases from breast cancer: a case report. </w:t>
      </w:r>
      <w:r>
        <w:rPr>
          <w:rFonts w:cs="Arial" w:ascii="Arial" w:hAnsi="Arial"/>
          <w:i/>
          <w:sz w:val="22"/>
          <w:lang w:val="en-US"/>
        </w:rPr>
        <w:t>Bosn J Basic Med Sci</w:t>
      </w:r>
      <w:r>
        <w:rPr>
          <w:rFonts w:cs="Arial" w:ascii="Arial" w:hAnsi="Arial"/>
          <w:sz w:val="22"/>
          <w:lang w:val="en-US"/>
        </w:rPr>
        <w:t>. 2011;11:253-5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6.</w:t>
        <w:tab/>
        <w:t xml:space="preserve">Papathanassiou M, Nikita E, Theodossiadis P, Vergados I Orbital metastasis secondary to breast cancer mimicking thyroid-associated ophthalmopathy. </w:t>
      </w:r>
      <w:r>
        <w:rPr>
          <w:rFonts w:cs="Arial" w:ascii="Arial" w:hAnsi="Arial"/>
          <w:i/>
          <w:sz w:val="22"/>
          <w:lang w:val="en-US"/>
        </w:rPr>
        <w:t>Clin Exp Optom</w:t>
      </w:r>
      <w:r>
        <w:rPr>
          <w:rFonts w:cs="Arial" w:ascii="Arial" w:hAnsi="Arial"/>
          <w:sz w:val="22"/>
          <w:lang w:val="en-US"/>
        </w:rPr>
        <w:t>. 2010;93:368-9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7.</w:t>
        <w:tab/>
        <w:t xml:space="preserve">Tanaka Y, Kurokawa T, Arita K, Kuramochi J, Usui S, et al. [A case of recurrent breast carcinoma metastasis successfully treated with S-1 and zoledronic acid therapy]. </w:t>
      </w:r>
      <w:r>
        <w:rPr>
          <w:rFonts w:cs="Arial" w:ascii="Arial" w:hAnsi="Arial"/>
          <w:i/>
          <w:sz w:val="22"/>
          <w:lang w:val="en-US"/>
        </w:rPr>
        <w:t>Gan To Kagaku Ryoho</w:t>
      </w:r>
      <w:r>
        <w:rPr>
          <w:rFonts w:cs="Arial" w:ascii="Arial" w:hAnsi="Arial"/>
          <w:sz w:val="22"/>
          <w:lang w:val="en-US"/>
        </w:rPr>
        <w:t>. 2009;36:97-9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8.</w:t>
        <w:tab/>
        <w:t xml:space="preserve">Kuo SC, Hsiao SC, Chiou CC, Chen FF, Huang KC Metastatic carcinoma of the breast: a case with the unusual presentation of unilateral periorbital edema. </w:t>
      </w:r>
      <w:r>
        <w:rPr>
          <w:rFonts w:cs="Arial" w:ascii="Arial" w:hAnsi="Arial"/>
          <w:i/>
          <w:sz w:val="22"/>
          <w:lang w:val="en-US"/>
        </w:rPr>
        <w:t>Jpn J Ophthalmol</w:t>
      </w:r>
      <w:r>
        <w:rPr>
          <w:rFonts w:cs="Arial" w:ascii="Arial" w:hAnsi="Arial"/>
          <w:sz w:val="22"/>
          <w:lang w:val="en-US"/>
        </w:rPr>
        <w:t>. 2008;52:305-7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9.</w:t>
        <w:tab/>
        <w:t xml:space="preserve">Milman T, Pliner L, Langer PD Breast carcinoma metastatic to the orbit: an unusually late presentation. </w:t>
      </w:r>
      <w:r>
        <w:rPr>
          <w:rFonts w:cs="Arial" w:ascii="Arial" w:hAnsi="Arial"/>
          <w:i/>
          <w:sz w:val="22"/>
          <w:lang w:val="en-US"/>
        </w:rPr>
        <w:t>Ophthal Plast Reconstr Surg</w:t>
      </w:r>
      <w:r>
        <w:rPr>
          <w:rFonts w:cs="Arial" w:ascii="Arial" w:hAnsi="Arial"/>
          <w:sz w:val="22"/>
          <w:lang w:val="en-US"/>
        </w:rPr>
        <w:t>. 2008;24:480-2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0.</w:t>
        <w:tab/>
        <w:t xml:space="preserve">Dhrami-Gavazi E, Lo C, Patel P, Galic V, Pareja F, Kazim M Gestational Choriocarcinoma Metastasis to the Extraocular Muscle: A Case Report. </w:t>
      </w:r>
      <w:r>
        <w:rPr>
          <w:rFonts w:cs="Arial" w:ascii="Arial" w:hAnsi="Arial"/>
          <w:i/>
          <w:sz w:val="22"/>
          <w:lang w:val="en-US"/>
        </w:rPr>
        <w:t>Ophthal Plast Reconstr Surg</w:t>
      </w:r>
      <w:r>
        <w:rPr>
          <w:rFonts w:cs="Arial" w:ascii="Arial" w:hAnsi="Arial"/>
          <w:sz w:val="22"/>
          <w:lang w:val="en-US"/>
        </w:rPr>
        <w:t>. 2013;In press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1.</w:t>
        <w:tab/>
        <w:t xml:space="preserve">Charles NC, Ng DD, Zoumalan CI Signet cell adenocarcinoma of the rectum metastatic to the orbit. </w:t>
      </w:r>
      <w:r>
        <w:rPr>
          <w:rFonts w:cs="Arial" w:ascii="Arial" w:hAnsi="Arial"/>
          <w:i/>
          <w:sz w:val="22"/>
          <w:lang w:val="en-US"/>
        </w:rPr>
        <w:t>Ophthal Plast Reconstr Surg</w:t>
      </w:r>
      <w:r>
        <w:rPr>
          <w:rFonts w:cs="Arial" w:ascii="Arial" w:hAnsi="Arial"/>
          <w:sz w:val="22"/>
          <w:lang w:val="en-US"/>
        </w:rPr>
        <w:t>. 2013;28:e1-2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2.</w:t>
        <w:tab/>
        <w:t xml:space="preserve">Chen SF, Yii CY, Chou JW Colon cancer with orbital metastasis. </w:t>
      </w:r>
      <w:r>
        <w:rPr>
          <w:rFonts w:cs="Arial" w:ascii="Arial" w:hAnsi="Arial"/>
          <w:i/>
          <w:sz w:val="22"/>
          <w:lang w:val="en-US"/>
        </w:rPr>
        <w:t>Clin Gastroenterol Hepatol</w:t>
      </w:r>
      <w:r>
        <w:rPr>
          <w:rFonts w:cs="Arial" w:ascii="Arial" w:hAnsi="Arial"/>
          <w:sz w:val="22"/>
          <w:lang w:val="en-US"/>
        </w:rPr>
        <w:t>. 2013;9:e76-7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3.</w:t>
        <w:tab/>
        <w:t xml:space="preserve">Okere PC, Tushar M Retro-orbital metastasis from differentiated thyroid carcinoma in a radioiodine therapy-naive patient: any lesson learned? </w:t>
      </w:r>
      <w:r>
        <w:rPr>
          <w:rFonts w:cs="Arial" w:ascii="Arial" w:hAnsi="Arial"/>
          <w:i/>
          <w:sz w:val="22"/>
          <w:lang w:val="en-US"/>
        </w:rPr>
        <w:t>Med Princ Pract</w:t>
      </w:r>
      <w:r>
        <w:rPr>
          <w:rFonts w:cs="Arial" w:ascii="Arial" w:hAnsi="Arial"/>
          <w:sz w:val="22"/>
          <w:lang w:val="en-US"/>
        </w:rPr>
        <w:t>. 2012;21:579-81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4.</w:t>
        <w:tab/>
        <w:t xml:space="preserve">Anoop TM, Mini PN, Divya KP, Nikhil S, Jabbar PK Clinical images. Thyroid follicular carcinoma presenting as intraorbital, intracranial, and subcutaneous metastasis. </w:t>
      </w:r>
      <w:r>
        <w:rPr>
          <w:rFonts w:cs="Arial" w:ascii="Arial" w:hAnsi="Arial"/>
          <w:i/>
          <w:sz w:val="22"/>
          <w:lang w:val="en-US"/>
        </w:rPr>
        <w:t>Am J Surg</w:t>
      </w:r>
      <w:r>
        <w:rPr>
          <w:rFonts w:cs="Arial" w:ascii="Arial" w:hAnsi="Arial"/>
          <w:sz w:val="22"/>
          <w:lang w:val="en-US"/>
        </w:rPr>
        <w:t>. 2010;199:e72-4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5.</w:t>
        <w:tab/>
        <w:t xml:space="preserve">Martorell-Calatayud A, Requena C, Diaz-Recuero JL, Haro R, Sarasa JL, et al. Mask-like metastasis: report of 2 cases of 4 eyelid metastases and review of the literature. </w:t>
      </w:r>
      <w:r>
        <w:rPr>
          <w:rFonts w:cs="Arial" w:ascii="Arial" w:hAnsi="Arial"/>
          <w:i/>
          <w:sz w:val="22"/>
          <w:lang w:val="en-US"/>
        </w:rPr>
        <w:t>Am J Dermatopathol</w:t>
      </w:r>
      <w:r>
        <w:rPr>
          <w:rFonts w:cs="Arial" w:ascii="Arial" w:hAnsi="Arial"/>
          <w:sz w:val="22"/>
          <w:lang w:val="en-US"/>
        </w:rPr>
        <w:t>. 2010;32:9-14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6.</w:t>
        <w:tab/>
        <w:t xml:space="preserve">Woo D, Leong J, Waring D, Sharma A, Martin P Orbital gastrointestinal stromal tumor metastasis. </w:t>
      </w:r>
      <w:r>
        <w:rPr>
          <w:rFonts w:cs="Arial" w:ascii="Arial" w:hAnsi="Arial"/>
          <w:i/>
          <w:sz w:val="22"/>
          <w:lang w:val="en-US"/>
        </w:rPr>
        <w:t>Orbit</w:t>
      </w:r>
      <w:r>
        <w:rPr>
          <w:rFonts w:cs="Arial" w:ascii="Arial" w:hAnsi="Arial"/>
          <w:sz w:val="22"/>
          <w:lang w:val="en-US"/>
        </w:rPr>
        <w:t>. 2012;31:129-31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7.</w:t>
        <w:tab/>
        <w:t xml:space="preserve">Piccirillo M, Granata V, Albino V, Palaia R, Setola SV, et al. Can hepatocellular carcinoma (HCC) produce unconventional metastases? Four cases of extrahepatic HCC. </w:t>
      </w:r>
      <w:r>
        <w:rPr>
          <w:rFonts w:cs="Arial" w:ascii="Arial" w:hAnsi="Arial"/>
          <w:i/>
          <w:sz w:val="22"/>
          <w:lang w:val="en-US"/>
        </w:rPr>
        <w:t>Tumori</w:t>
      </w:r>
      <w:r>
        <w:rPr>
          <w:rFonts w:cs="Arial" w:ascii="Arial" w:hAnsi="Arial"/>
          <w:sz w:val="22"/>
          <w:lang w:val="en-US"/>
        </w:rPr>
        <w:t>. 2013;99:e19-23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8.</w:t>
        <w:tab/>
        <w:t xml:space="preserve">Guerriero S, Infante G, Giancipoli E, Cocchi S, Fiore MG, et al. Hepatocellular Carcinoma Metastasis to the Orbit in a Coinfected HIV+ HBV+ Patient Previously Treated with Orthotopic Liver Transplantation: A Case Report. </w:t>
      </w:r>
      <w:r>
        <w:rPr>
          <w:rFonts w:cs="Arial" w:ascii="Arial" w:hAnsi="Arial"/>
          <w:i/>
          <w:sz w:val="22"/>
          <w:lang w:val="en-US"/>
        </w:rPr>
        <w:t>Case Rep Ophthalmol Med</w:t>
      </w:r>
      <w:r>
        <w:rPr>
          <w:rFonts w:cs="Arial" w:ascii="Arial" w:hAnsi="Arial"/>
          <w:sz w:val="22"/>
          <w:lang w:val="en-US"/>
        </w:rPr>
        <w:t>. 2011;2011:549270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19.</w:t>
        <w:tab/>
        <w:t xml:space="preserve">Mustapha SK, Madachi DA Orbital metastasis of hepatocellular carcinoma: a case report. </w:t>
      </w:r>
      <w:r>
        <w:rPr>
          <w:rFonts w:cs="Arial" w:ascii="Arial" w:hAnsi="Arial"/>
          <w:i/>
          <w:sz w:val="22"/>
          <w:lang w:val="en-US"/>
        </w:rPr>
        <w:t>West Afr J Med</w:t>
      </w:r>
      <w:r>
        <w:rPr>
          <w:rFonts w:cs="Arial" w:ascii="Arial" w:hAnsi="Arial"/>
          <w:sz w:val="22"/>
          <w:lang w:val="en-US"/>
        </w:rPr>
        <w:t>. 2011;30:305-7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0.</w:t>
        <w:tab/>
        <w:t xml:space="preserve">Quick AM, Bloomston M, Kim EY, Hall NC, Mayr NA Complete response to radiation therapy of orbital metastasis from hepatocellular carcinoma. </w:t>
      </w:r>
      <w:r>
        <w:rPr>
          <w:rFonts w:cs="Arial" w:ascii="Arial" w:hAnsi="Arial"/>
          <w:i/>
          <w:sz w:val="22"/>
          <w:lang w:val="en-US"/>
        </w:rPr>
        <w:t>World J Gastroenterol</w:t>
      </w:r>
      <w:r>
        <w:rPr>
          <w:rFonts w:cs="Arial" w:ascii="Arial" w:hAnsi="Arial"/>
          <w:sz w:val="22"/>
          <w:lang w:val="en-US"/>
        </w:rPr>
        <w:t>. 2009;15:6000-3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1.</w:t>
        <w:tab/>
        <w:t xml:space="preserve">Fonseca Junior NL, Frizon L, Paves L, Wolosker AM, Manso PG [An unusual orbital metastatic lesion: the only finding in a case of hepatocellular carcinoma: case report]. </w:t>
      </w:r>
      <w:r>
        <w:rPr>
          <w:rFonts w:cs="Arial" w:ascii="Arial" w:hAnsi="Arial"/>
          <w:i/>
          <w:sz w:val="22"/>
          <w:lang w:val="en-US"/>
        </w:rPr>
        <w:t>Arq Bras Oftalmol</w:t>
      </w:r>
      <w:r>
        <w:rPr>
          <w:rFonts w:cs="Arial" w:ascii="Arial" w:hAnsi="Arial"/>
          <w:sz w:val="22"/>
          <w:lang w:val="en-US"/>
        </w:rPr>
        <w:t>. 2008;71:865-7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2.</w:t>
        <w:tab/>
        <w:t xml:space="preserve">Hirunwiwatkul P, Tirakunwichcha S, Meesuaypong P, Shuangshoti S Orbital metastasis of hepatocellular carcinoma. </w:t>
      </w:r>
      <w:r>
        <w:rPr>
          <w:rFonts w:cs="Arial" w:ascii="Arial" w:hAnsi="Arial"/>
          <w:i/>
          <w:sz w:val="22"/>
          <w:lang w:val="en-US"/>
        </w:rPr>
        <w:t>J Neuroophthalmol</w:t>
      </w:r>
      <w:r>
        <w:rPr>
          <w:rFonts w:cs="Arial" w:ascii="Arial" w:hAnsi="Arial"/>
          <w:sz w:val="22"/>
          <w:lang w:val="en-US"/>
        </w:rPr>
        <w:t>. 2008;28:47-50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3.</w:t>
        <w:tab/>
        <w:t xml:space="preserve">Pitts J, Chang CH, Mavrikakis I, Shaikh A, Rootman J Hepatocellular carcinoma presenting as orbital bone metastasis. </w:t>
      </w:r>
      <w:r>
        <w:rPr>
          <w:rFonts w:cs="Arial" w:ascii="Arial" w:hAnsi="Arial"/>
          <w:i/>
          <w:sz w:val="22"/>
          <w:lang w:val="en-US"/>
        </w:rPr>
        <w:t>Ophthal Plast Reconstr Surg</w:t>
      </w:r>
      <w:r>
        <w:rPr>
          <w:rFonts w:cs="Arial" w:ascii="Arial" w:hAnsi="Arial"/>
          <w:sz w:val="22"/>
          <w:lang w:val="en-US"/>
        </w:rPr>
        <w:t>. 2008;24:477-9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4.</w:t>
        <w:tab/>
        <w:t xml:space="preserve">Fyrmpas G, Televantou D, Papageorgiou V, Nofal F, Constantinidis J Unsuspected breast carcinoma presenting as orbital complication of rhinosinusitis. </w:t>
      </w:r>
      <w:r>
        <w:rPr>
          <w:rFonts w:cs="Arial" w:ascii="Arial" w:hAnsi="Arial"/>
          <w:i/>
          <w:sz w:val="22"/>
          <w:lang w:val="en-US"/>
        </w:rPr>
        <w:t>Eur Arch Otorhinolaryngol</w:t>
      </w:r>
      <w:r>
        <w:rPr>
          <w:rFonts w:cs="Arial" w:ascii="Arial" w:hAnsi="Arial"/>
          <w:sz w:val="22"/>
          <w:lang w:val="en-US"/>
        </w:rPr>
        <w:t>. 2008;265:979-82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5.</w:t>
        <w:tab/>
        <w:t xml:space="preserve">Polito E, Pichierri P, Occhini R, Loffredo A, Moramarco A, Balestrazzi A Orbital metastasis associated with primary breast carcinoma in a man detected during peribulbar anesthesia for cataract surgery. </w:t>
      </w:r>
      <w:r>
        <w:rPr>
          <w:rFonts w:cs="Arial" w:ascii="Arial" w:hAnsi="Arial"/>
          <w:i/>
          <w:sz w:val="22"/>
          <w:lang w:val="en-US"/>
        </w:rPr>
        <w:t>Eur J Ophthalmol</w:t>
      </w:r>
      <w:r>
        <w:rPr>
          <w:rFonts w:cs="Arial" w:ascii="Arial" w:hAnsi="Arial"/>
          <w:sz w:val="22"/>
          <w:lang w:val="en-US"/>
        </w:rPr>
        <w:t>. 2008;18:1031-3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6.</w:t>
        <w:tab/>
        <w:t xml:space="preserve">Francone E, Murelli F, Paroldi A, Margarino C, Friedman D Orbital swelling as a first symptom in breast carcinoma diagnosis: a case report. </w:t>
      </w:r>
      <w:r>
        <w:rPr>
          <w:rFonts w:cs="Arial" w:ascii="Arial" w:hAnsi="Arial"/>
          <w:i/>
          <w:sz w:val="22"/>
          <w:lang w:val="en-US"/>
        </w:rPr>
        <w:t>J Med Case Rep</w:t>
      </w:r>
      <w:r>
        <w:rPr>
          <w:rFonts w:cs="Arial" w:ascii="Arial" w:hAnsi="Arial"/>
          <w:sz w:val="22"/>
          <w:lang w:val="en-US"/>
        </w:rPr>
        <w:t>. 2013;4:211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7.</w:t>
        <w:tab/>
        <w:t xml:space="preserve">Radovanovic AB, Rasic D, Buta M, Dzodic R Breast cancer metastasis to the conjunctiva. </w:t>
      </w:r>
      <w:r>
        <w:rPr>
          <w:rFonts w:cs="Arial" w:ascii="Arial" w:hAnsi="Arial"/>
          <w:i/>
          <w:sz w:val="22"/>
          <w:lang w:val="en-US"/>
        </w:rPr>
        <w:t>Vojnosanit Pregl</w:t>
      </w:r>
      <w:r>
        <w:rPr>
          <w:rFonts w:cs="Arial" w:ascii="Arial" w:hAnsi="Arial"/>
          <w:sz w:val="22"/>
          <w:lang w:val="en-US"/>
        </w:rPr>
        <w:t>. 2013;70:331-4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8.</w:t>
        <w:tab/>
        <w:t xml:space="preserve">Saffra N, Rakhamimov A, Wrzolek MA, Solomon WB, Cooper J, Borgen P Orbital Metastasis as the Initial Presentation in Bilateral Lobular Invasive Carcinoma of the Breast. </w:t>
      </w:r>
      <w:r>
        <w:rPr>
          <w:rFonts w:cs="Arial" w:ascii="Arial" w:hAnsi="Arial"/>
          <w:i/>
          <w:sz w:val="22"/>
          <w:lang w:val="en-US"/>
        </w:rPr>
        <w:t>Ophthal Plast Reconstr Surg</w:t>
      </w:r>
      <w:r>
        <w:rPr>
          <w:rFonts w:cs="Arial" w:ascii="Arial" w:hAnsi="Arial"/>
          <w:sz w:val="22"/>
          <w:lang w:val="en-US"/>
        </w:rPr>
        <w:t>. 2013;In press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29.</w:t>
        <w:tab/>
        <w:t xml:space="preserve">Volleamere A, Kirwan C, Bramley M Orbital metastases as the primary presentation of lobular breast cancer. </w:t>
      </w:r>
      <w:r>
        <w:rPr>
          <w:rFonts w:cs="Arial" w:ascii="Arial" w:hAnsi="Arial"/>
          <w:i/>
          <w:sz w:val="22"/>
          <w:lang w:val="en-US"/>
        </w:rPr>
        <w:t>Breast J</w:t>
      </w:r>
      <w:r>
        <w:rPr>
          <w:rFonts w:cs="Arial" w:ascii="Arial" w:hAnsi="Arial"/>
          <w:sz w:val="22"/>
          <w:lang w:val="en-US"/>
        </w:rPr>
        <w:t>. 2013;19:333-4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0.</w:t>
        <w:tab/>
        <w:t xml:space="preserve">Kim HJ, Wojno TH, Grossniklaus H Atypical bilateral orbital metastases of lobular breast carcinoma. </w:t>
      </w:r>
      <w:r>
        <w:rPr>
          <w:rFonts w:cs="Arial" w:ascii="Arial" w:hAnsi="Arial"/>
          <w:i/>
          <w:sz w:val="22"/>
          <w:lang w:val="en-US"/>
        </w:rPr>
        <w:t>Ophthal Plast Reconstr Surg</w:t>
      </w:r>
      <w:r>
        <w:rPr>
          <w:rFonts w:cs="Arial" w:ascii="Arial" w:hAnsi="Arial"/>
          <w:sz w:val="22"/>
          <w:lang w:val="en-US"/>
        </w:rPr>
        <w:t>. 2012;28:e142-3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1.</w:t>
        <w:tab/>
        <w:t xml:space="preserve">Tomizawa Y, Ocque R, Ohori NP Orbital metastasis as the initial presentation of invasive lobular carcinoma of breast. </w:t>
      </w:r>
      <w:r>
        <w:rPr>
          <w:rFonts w:cs="Arial" w:ascii="Arial" w:hAnsi="Arial"/>
          <w:i/>
          <w:sz w:val="22"/>
          <w:lang w:val="en-US"/>
        </w:rPr>
        <w:t>Intern Med</w:t>
      </w:r>
      <w:r>
        <w:rPr>
          <w:rFonts w:cs="Arial" w:ascii="Arial" w:hAnsi="Arial"/>
          <w:sz w:val="22"/>
          <w:lang w:val="en-US"/>
        </w:rPr>
        <w:t>. 2012;51:1635-8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2.</w:t>
        <w:tab/>
        <w:t xml:space="preserve">Gupta S, Bhatt VR, Varma S Unilateral orbital pain and eyelid swelling in a 46-year-old woman: orbital metastasis of occult invasive lobular carcinoma of breast masquerading orbital pseudotumour. </w:t>
      </w:r>
      <w:r>
        <w:rPr>
          <w:rFonts w:cs="Arial" w:ascii="Arial" w:hAnsi="Arial"/>
          <w:i/>
          <w:sz w:val="22"/>
          <w:lang w:val="en-US"/>
        </w:rPr>
        <w:t>BMJ Case Rep</w:t>
      </w:r>
      <w:r>
        <w:rPr>
          <w:rFonts w:cs="Arial" w:ascii="Arial" w:hAnsi="Arial"/>
          <w:sz w:val="22"/>
          <w:lang w:val="en-US"/>
        </w:rPr>
        <w:t>. 2011;bcr1220103580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3.</w:t>
        <w:tab/>
        <w:t xml:space="preserve">Kanoh T, Nakano Y, Inatome J, Sakamoto T, Kira T, et al. [A case of successfully treated orbital metastasis from breast cancer by radiation therapy]. </w:t>
      </w:r>
      <w:r>
        <w:rPr>
          <w:rFonts w:cs="Arial" w:ascii="Arial" w:hAnsi="Arial"/>
          <w:i/>
          <w:sz w:val="22"/>
          <w:lang w:val="en-US"/>
        </w:rPr>
        <w:t>Gan To Kagaku Ryoho</w:t>
      </w:r>
      <w:r>
        <w:rPr>
          <w:rFonts w:cs="Arial" w:ascii="Arial" w:hAnsi="Arial"/>
          <w:sz w:val="22"/>
          <w:lang w:val="en-US"/>
        </w:rPr>
        <w:t>. 2008;35:2231-3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4.</w:t>
        <w:tab/>
        <w:t xml:space="preserve">Kouvaris JR, Gkongkou PV, Papadimitriou CA, Papacharalampous XN, Antypas CE, et al. Bilateral metastases to extraocular muscles from lobular breast carcinoma. </w:t>
      </w:r>
      <w:r>
        <w:rPr>
          <w:rFonts w:cs="Arial" w:ascii="Arial" w:hAnsi="Arial"/>
          <w:i/>
          <w:sz w:val="22"/>
          <w:lang w:val="en-US"/>
        </w:rPr>
        <w:t>Onkologie</w:t>
      </w:r>
      <w:r>
        <w:rPr>
          <w:rFonts w:cs="Arial" w:ascii="Arial" w:hAnsi="Arial"/>
          <w:sz w:val="22"/>
          <w:lang w:val="en-US"/>
        </w:rPr>
        <w:t>. 2008;31:387-9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5.</w:t>
        <w:tab/>
        <w:t xml:space="preserve">Surace D, Piscioli I, Morelli L, Valduga F, Licci S Orbital metastasis as the first sign of "Dormant" breast cancer dissemination 25 years after mastectomy. </w:t>
      </w:r>
      <w:r>
        <w:rPr>
          <w:rFonts w:cs="Arial" w:ascii="Arial" w:hAnsi="Arial"/>
          <w:i/>
          <w:sz w:val="22"/>
          <w:lang w:val="en-US"/>
        </w:rPr>
        <w:t>Jpn J Ophthalmol</w:t>
      </w:r>
      <w:r>
        <w:rPr>
          <w:rFonts w:cs="Arial" w:ascii="Arial" w:hAnsi="Arial"/>
          <w:sz w:val="22"/>
          <w:lang w:val="en-US"/>
        </w:rPr>
        <w:t>. 2008;52:423-5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6.</w:t>
        <w:tab/>
        <w:t xml:space="preserve">Chen J, Wei R, Ma X Orbital metastasis of retroperitoneal leiomyosarcoma. </w:t>
      </w:r>
      <w:r>
        <w:rPr>
          <w:rFonts w:cs="Arial" w:ascii="Arial" w:hAnsi="Arial"/>
          <w:i/>
          <w:sz w:val="22"/>
          <w:lang w:val="en-US"/>
        </w:rPr>
        <w:t>Med Oncol</w:t>
      </w:r>
      <w:r>
        <w:rPr>
          <w:rFonts w:cs="Arial" w:ascii="Arial" w:hAnsi="Arial"/>
          <w:sz w:val="22"/>
          <w:lang w:val="en-US"/>
        </w:rPr>
        <w:t>. 2012;29:392-5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7.</w:t>
        <w:tab/>
        <w:t xml:space="preserve">Johnson D, Warder D, Plourde ME, Brundage M, ten Hove M Orbital metastasis secondary to merkel cell carcinoma: case report and literature review. </w:t>
      </w:r>
      <w:r>
        <w:rPr>
          <w:rFonts w:cs="Arial" w:ascii="Arial" w:hAnsi="Arial"/>
          <w:i/>
          <w:sz w:val="22"/>
          <w:lang w:val="en-US"/>
        </w:rPr>
        <w:t>Orbit</w:t>
      </w:r>
      <w:r>
        <w:rPr>
          <w:rFonts w:cs="Arial" w:ascii="Arial" w:hAnsi="Arial"/>
          <w:sz w:val="22"/>
          <w:lang w:val="en-US"/>
        </w:rPr>
        <w:t>. 2013;32:263-5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8.</w:t>
        <w:tab/>
        <w:t xml:space="preserve">Ben Hadj Hamida F, Fezani M, Ben Amor H, Krifa F, Chaabani L, et al. [Orbital metastasis from cutaneous melanoma]. </w:t>
      </w:r>
      <w:r>
        <w:rPr>
          <w:rFonts w:cs="Arial" w:ascii="Arial" w:hAnsi="Arial"/>
          <w:i/>
          <w:sz w:val="22"/>
          <w:lang w:val="en-US"/>
        </w:rPr>
        <w:t>J Fr Ophtalmol</w:t>
      </w:r>
      <w:r>
        <w:rPr>
          <w:rFonts w:cs="Arial" w:ascii="Arial" w:hAnsi="Arial"/>
          <w:sz w:val="22"/>
          <w:lang w:val="en-US"/>
        </w:rPr>
        <w:t>. 2009;32:425-9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39.</w:t>
        <w:tab/>
        <w:t xml:space="preserve">Ullah T, Gurwood AS, Myers MD Ocular metastasis of cutaneous malignant melanoma. </w:t>
      </w:r>
      <w:r>
        <w:rPr>
          <w:rFonts w:cs="Arial" w:ascii="Arial" w:hAnsi="Arial"/>
          <w:i/>
          <w:sz w:val="22"/>
          <w:lang w:val="en-US"/>
        </w:rPr>
        <w:t>Optometry</w:t>
      </w:r>
      <w:r>
        <w:rPr>
          <w:rFonts w:cs="Arial" w:ascii="Arial" w:hAnsi="Arial"/>
          <w:sz w:val="22"/>
          <w:lang w:val="en-US"/>
        </w:rPr>
        <w:t>. 2009;80:572-8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0.</w:t>
        <w:tab/>
        <w:t xml:space="preserve">Seiff BD, Seiff SR Orbital metastasis from medullary thyroid carcinoma. </w:t>
      </w:r>
      <w:r>
        <w:rPr>
          <w:rFonts w:cs="Arial" w:ascii="Arial" w:hAnsi="Arial"/>
          <w:i/>
          <w:sz w:val="22"/>
          <w:lang w:val="en-US"/>
        </w:rPr>
        <w:t>Ophthal Plast Reconstr Surg</w:t>
      </w:r>
      <w:r>
        <w:rPr>
          <w:rFonts w:cs="Arial" w:ascii="Arial" w:hAnsi="Arial"/>
          <w:sz w:val="22"/>
          <w:lang w:val="en-US"/>
        </w:rPr>
        <w:t>. 2008;24:484-5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1.</w:t>
        <w:tab/>
        <w:t xml:space="preserve">Sira M, Clauss RP, Maclean C, Rose GE Orbital metastases from neuroendocrine carcinoma, masquerading as graves orbitopathy. </w:t>
      </w:r>
      <w:r>
        <w:rPr>
          <w:rFonts w:cs="Arial" w:ascii="Arial" w:hAnsi="Arial"/>
          <w:i/>
          <w:sz w:val="22"/>
          <w:lang w:val="en-US"/>
        </w:rPr>
        <w:t>Orbit</w:t>
      </w:r>
      <w:r>
        <w:rPr>
          <w:rFonts w:cs="Arial" w:ascii="Arial" w:hAnsi="Arial"/>
          <w:sz w:val="22"/>
          <w:lang w:val="en-US"/>
        </w:rPr>
        <w:t>. 2010;29:94-6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2.</w:t>
        <w:tab/>
        <w:t xml:space="preserve">Matsuo T, Ichimura K, Tanaka T, Takenaka T, Nakayama T Neuroendocrine tumor (carcinoid) metastatic to orbital extraocular muscle: case report and literature review. </w:t>
      </w:r>
      <w:r>
        <w:rPr>
          <w:rFonts w:cs="Arial" w:ascii="Arial" w:hAnsi="Arial"/>
          <w:i/>
          <w:sz w:val="22"/>
          <w:lang w:val="en-US"/>
        </w:rPr>
        <w:t>Strabismus</w:t>
      </w:r>
      <w:r>
        <w:rPr>
          <w:rFonts w:cs="Arial" w:ascii="Arial" w:hAnsi="Arial"/>
          <w:sz w:val="22"/>
          <w:lang w:val="en-US"/>
        </w:rPr>
        <w:t>. 2010;18:123-8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3.</w:t>
        <w:tab/>
        <w:t xml:space="preserve">Lachhab L, Fikri M, Aitbenhaddou EH, Arkha Y, Regragui W, et al. [Atypical metastatic sites for adenocarcinoma of the lung]. </w:t>
      </w:r>
      <w:r>
        <w:rPr>
          <w:rFonts w:cs="Arial" w:ascii="Arial" w:hAnsi="Arial"/>
          <w:i/>
          <w:sz w:val="22"/>
          <w:lang w:val="en-US"/>
        </w:rPr>
        <w:t>J Fr Ophtalmol</w:t>
      </w:r>
      <w:r>
        <w:rPr>
          <w:rFonts w:cs="Arial" w:ascii="Arial" w:hAnsi="Arial"/>
          <w:sz w:val="22"/>
          <w:lang w:val="en-US"/>
        </w:rPr>
        <w:t>. 2013;36:e23-6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4.</w:t>
        <w:tab/>
        <w:t xml:space="preserve">Koma Y, Goto K, Yoshida C, Kimura K, Matsumoto Y, et al. Orbital metastasis secondary to pulmonary adenocarcinoma treated with gefitinib: a case report. </w:t>
      </w:r>
      <w:r>
        <w:rPr>
          <w:rFonts w:cs="Arial" w:ascii="Arial" w:hAnsi="Arial"/>
          <w:i/>
          <w:sz w:val="22"/>
          <w:lang w:val="en-US"/>
        </w:rPr>
        <w:t>J Med Case Rep</w:t>
      </w:r>
      <w:r>
        <w:rPr>
          <w:rFonts w:cs="Arial" w:ascii="Arial" w:hAnsi="Arial"/>
          <w:sz w:val="22"/>
          <w:lang w:val="en-US"/>
        </w:rPr>
        <w:t>. 2012;6:353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5.</w:t>
        <w:tab/>
        <w:t xml:space="preserve">Azad A Metastatic non-small cell lung cancer presenting with an orbital metastasis: a case report. </w:t>
      </w:r>
      <w:r>
        <w:rPr>
          <w:rFonts w:cs="Arial" w:ascii="Arial" w:hAnsi="Arial"/>
          <w:i/>
          <w:sz w:val="22"/>
          <w:lang w:val="en-US"/>
        </w:rPr>
        <w:t>Cases J</w:t>
      </w:r>
      <w:r>
        <w:rPr>
          <w:rFonts w:cs="Arial" w:ascii="Arial" w:hAnsi="Arial"/>
          <w:sz w:val="22"/>
          <w:lang w:val="en-US"/>
        </w:rPr>
        <w:t>. 2008;1:89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6.</w:t>
        <w:tab/>
        <w:t xml:space="preserve">Attili SV, Jain A, Saini KV, Batra U, Govind Babu K, et al. Orbital metastasis: a rare presentation of osteosarcoma. </w:t>
      </w:r>
      <w:r>
        <w:rPr>
          <w:rFonts w:cs="Arial" w:ascii="Arial" w:hAnsi="Arial"/>
          <w:i/>
          <w:sz w:val="22"/>
          <w:lang w:val="en-US"/>
        </w:rPr>
        <w:t>Int Ophthalmol</w:t>
      </w:r>
      <w:r>
        <w:rPr>
          <w:rFonts w:cs="Arial" w:ascii="Arial" w:hAnsi="Arial"/>
          <w:sz w:val="22"/>
          <w:lang w:val="en-US"/>
        </w:rPr>
        <w:t>. 2008;28:433-6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7.</w:t>
        <w:tab/>
        <w:t xml:space="preserve">Lefresne S, Fairchild A, Johnson R, Deschenes J, Russell L, Pederson J Genitourinary malignancy presenting as an ocular metastasis: A case report and review of the literature. </w:t>
      </w:r>
      <w:r>
        <w:rPr>
          <w:rFonts w:cs="Arial" w:ascii="Arial" w:hAnsi="Arial"/>
          <w:i/>
          <w:sz w:val="22"/>
          <w:lang w:val="en-US"/>
        </w:rPr>
        <w:t>Can Urol Assoc J</w:t>
      </w:r>
      <w:r>
        <w:rPr>
          <w:rFonts w:cs="Arial" w:ascii="Arial" w:hAnsi="Arial"/>
          <w:sz w:val="22"/>
          <w:lang w:val="en-US"/>
        </w:rPr>
        <w:t>. 6:E67-71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8.</w:t>
        <w:tab/>
        <w:t xml:space="preserve">Heintz J, Kahn B, Kramer A Prostate adenocarcinoma with orbital metastasis in an HIV+ man. </w:t>
      </w:r>
      <w:r>
        <w:rPr>
          <w:rFonts w:cs="Arial" w:ascii="Arial" w:hAnsi="Arial"/>
          <w:i/>
          <w:sz w:val="22"/>
          <w:lang w:val="en-US"/>
        </w:rPr>
        <w:t>Can J Urol</w:t>
      </w:r>
      <w:r>
        <w:rPr>
          <w:rFonts w:cs="Arial" w:ascii="Arial" w:hAnsi="Arial"/>
          <w:sz w:val="22"/>
          <w:lang w:val="en-US"/>
        </w:rPr>
        <w:t>. 2011;18:5660-2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49.</w:t>
        <w:tab/>
        <w:t xml:space="preserve">Rosado P, de Vicente JC, Vivanco B, de Villalain L, Santamarta T Clinical and immunohistochemical analysis of orbital metastasis from prostate carcinoma. </w:t>
      </w:r>
      <w:r>
        <w:rPr>
          <w:rFonts w:cs="Arial" w:ascii="Arial" w:hAnsi="Arial"/>
          <w:i/>
          <w:sz w:val="22"/>
          <w:lang w:val="en-US"/>
        </w:rPr>
        <w:t>J Craniofac Surg</w:t>
      </w:r>
      <w:r>
        <w:rPr>
          <w:rFonts w:cs="Arial" w:ascii="Arial" w:hAnsi="Arial"/>
          <w:sz w:val="22"/>
          <w:lang w:val="en-US"/>
        </w:rPr>
        <w:t>. 2011;22:2141-3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50.</w:t>
        <w:tab/>
        <w:t xml:space="preserve">Barahimi B, Patel A, Bilyk JR Orbital metastasis mimicking subperiosteal abscess. </w:t>
      </w:r>
      <w:r>
        <w:rPr>
          <w:rFonts w:cs="Arial" w:ascii="Arial" w:hAnsi="Arial"/>
          <w:i/>
          <w:sz w:val="22"/>
          <w:lang w:val="en-US"/>
        </w:rPr>
        <w:t>Orbit</w:t>
      </w:r>
      <w:r>
        <w:rPr>
          <w:rFonts w:cs="Arial" w:ascii="Arial" w:hAnsi="Arial"/>
          <w:sz w:val="22"/>
          <w:lang w:val="en-US"/>
        </w:rPr>
        <w:t>. 2010;29:165-7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51.</w:t>
        <w:tab/>
        <w:t xml:space="preserve">Nayyar R, Singh P, Panda S, Kashyap S, Gupta NP Proptosis due to "isolated" soft tissue orbital metastasis of prostate carcinoma. </w:t>
      </w:r>
      <w:r>
        <w:rPr>
          <w:rFonts w:cs="Arial" w:ascii="Arial" w:hAnsi="Arial"/>
          <w:i/>
          <w:sz w:val="22"/>
          <w:lang w:val="en-US"/>
        </w:rPr>
        <w:t>Indian J Cancer</w:t>
      </w:r>
      <w:r>
        <w:rPr>
          <w:rFonts w:cs="Arial" w:ascii="Arial" w:hAnsi="Arial"/>
          <w:sz w:val="22"/>
          <w:lang w:val="en-US"/>
        </w:rPr>
        <w:t>. 47:74-6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52.</w:t>
        <w:tab/>
        <w:t xml:space="preserve">Alsuhaibani AH, Carter KD, Nerad JA, Lee AG Prostate carcinoma metastasis to extraocular muscles. </w:t>
      </w:r>
      <w:r>
        <w:rPr>
          <w:rFonts w:cs="Arial" w:ascii="Arial" w:hAnsi="Arial"/>
          <w:i/>
          <w:sz w:val="22"/>
          <w:lang w:val="en-US"/>
        </w:rPr>
        <w:t>Ophthal Plast Reconstr Surg</w:t>
      </w:r>
      <w:r>
        <w:rPr>
          <w:rFonts w:cs="Arial" w:ascii="Arial" w:hAnsi="Arial"/>
          <w:sz w:val="22"/>
          <w:lang w:val="en-US"/>
        </w:rPr>
        <w:t>. 2008;24:233-5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53.</w:t>
        <w:tab/>
        <w:t xml:space="preserve">Pastor Navarro H, Donate Moreno MJ, Carrion Lopez P, Martinez Ruiz J, Lorenzo Romero JG, et al. [Retroorbital metastasis in the initial diagnosis of prostate cancer]. </w:t>
      </w:r>
      <w:r>
        <w:rPr>
          <w:rFonts w:cs="Arial" w:ascii="Arial" w:hAnsi="Arial"/>
          <w:i/>
          <w:sz w:val="22"/>
          <w:lang w:val="en-US"/>
        </w:rPr>
        <w:t>Arch Esp Urol</w:t>
      </w:r>
      <w:r>
        <w:rPr>
          <w:rFonts w:cs="Arial" w:ascii="Arial" w:hAnsi="Arial"/>
          <w:sz w:val="22"/>
          <w:lang w:val="en-US"/>
        </w:rPr>
        <w:t>. 2008;61:524-7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54.</w:t>
        <w:tab/>
        <w:t xml:space="preserve">Peng KL, Kao SC, Yang CF, Kau HC, Tsai CC, Hsu WM Metastatic prostatic adenocarcinoma to the orbit diagnosed by prostate-specific antigen staining. </w:t>
      </w:r>
      <w:r>
        <w:rPr>
          <w:rFonts w:cs="Arial" w:ascii="Arial" w:hAnsi="Arial"/>
          <w:i/>
          <w:sz w:val="22"/>
          <w:lang w:val="en-US"/>
        </w:rPr>
        <w:t>Eye (Lond)</w:t>
      </w:r>
      <w:r>
        <w:rPr>
          <w:rFonts w:cs="Arial" w:ascii="Arial" w:hAnsi="Arial"/>
          <w:sz w:val="22"/>
          <w:lang w:val="en-US"/>
        </w:rPr>
        <w:t>. 2008;22:320-2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55.</w:t>
        <w:tab/>
        <w:t xml:space="preserve">Rocha Filho FD, Lima GG, Ferreira FV, Lima MG, Hissa MN Orbital metastasis as primary clinical manifestation of thyroid carcinoma--case report and literature review. </w:t>
      </w:r>
      <w:r>
        <w:rPr>
          <w:rFonts w:cs="Arial" w:ascii="Arial" w:hAnsi="Arial"/>
          <w:i/>
          <w:sz w:val="22"/>
          <w:lang w:val="en-US"/>
        </w:rPr>
        <w:t>Arq Bras Endocrinol Metabol</w:t>
      </w:r>
      <w:r>
        <w:rPr>
          <w:rFonts w:cs="Arial" w:ascii="Arial" w:hAnsi="Arial"/>
          <w:sz w:val="22"/>
          <w:lang w:val="en-US"/>
        </w:rPr>
        <w:t>. 2008;52:1497-500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56.</w:t>
        <w:tab/>
        <w:t xml:space="preserve">Evgeniou E, Menon KR, Jones GL, Whittet H, Williams W Renal cell carcinoma metastasis to the paranasal sinuses and orbit. </w:t>
      </w:r>
      <w:r>
        <w:rPr>
          <w:rFonts w:cs="Arial" w:ascii="Arial" w:hAnsi="Arial"/>
          <w:i/>
          <w:sz w:val="22"/>
          <w:lang w:val="en-US"/>
        </w:rPr>
        <w:t>BMJ Case Rep</w:t>
      </w:r>
      <w:r>
        <w:rPr>
          <w:rFonts w:cs="Arial" w:ascii="Arial" w:hAnsi="Arial"/>
          <w:sz w:val="22"/>
          <w:lang w:val="en-US"/>
        </w:rPr>
        <w:t>. 2012;bcr0120125492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57.</w:t>
        <w:tab/>
        <w:t xml:space="preserve">Jung JW, Yoon SC, Han DH, Chi M Metastatic renal cell carcinoma to the orbit and the ethmoid sinus. </w:t>
      </w:r>
      <w:r>
        <w:rPr>
          <w:rFonts w:cs="Arial" w:ascii="Arial" w:hAnsi="Arial"/>
          <w:i/>
          <w:sz w:val="22"/>
          <w:lang w:val="en-US"/>
        </w:rPr>
        <w:t>J Craniofac Surg</w:t>
      </w:r>
      <w:r>
        <w:rPr>
          <w:rFonts w:cs="Arial" w:ascii="Arial" w:hAnsi="Arial"/>
          <w:sz w:val="22"/>
          <w:lang w:val="en-US"/>
        </w:rPr>
        <w:t>. 2012;23:e136-8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58.</w:t>
        <w:tab/>
        <w:t xml:space="preserve">Preechawai P, Amrith S, Yip CC, Goh KY Orbital metastasis of renal cell carcinoma masquerading as cysticercosis. </w:t>
      </w:r>
      <w:r>
        <w:rPr>
          <w:rFonts w:cs="Arial" w:ascii="Arial" w:hAnsi="Arial"/>
          <w:i/>
          <w:sz w:val="22"/>
          <w:lang w:val="en-US"/>
        </w:rPr>
        <w:t>Orbit</w:t>
      </w:r>
      <w:r>
        <w:rPr>
          <w:rFonts w:cs="Arial" w:ascii="Arial" w:hAnsi="Arial"/>
          <w:sz w:val="22"/>
          <w:lang w:val="en-US"/>
        </w:rPr>
        <w:t>. 2008;27:370-3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59.</w:t>
        <w:tab/>
        <w:t xml:space="preserve">Gosslee JM, Misra RP, Langford MP, Vekovius B, Byrd WA, Flynn SB Orbital metastasis of keratinizing squamous cell cervical carcinoma with giant cells. A case report. </w:t>
      </w:r>
      <w:r>
        <w:rPr>
          <w:rFonts w:cs="Arial" w:ascii="Arial" w:hAnsi="Arial"/>
          <w:i/>
          <w:sz w:val="22"/>
          <w:lang w:val="en-US"/>
        </w:rPr>
        <w:t>Int Ophthalmol</w:t>
      </w:r>
      <w:r>
        <w:rPr>
          <w:rFonts w:cs="Arial" w:ascii="Arial" w:hAnsi="Arial"/>
          <w:sz w:val="22"/>
          <w:lang w:val="en-US"/>
        </w:rPr>
        <w:t>. 2009;29:39-44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60.</w:t>
        <w:tab/>
        <w:t xml:space="preserve">Lee JY, Lee HJ, Jung MS, Kim SY Metastatic esophageal squamous cell carcinoma to the orbit and periorbit masquerading as periorbital abscess. </w:t>
      </w:r>
      <w:r>
        <w:rPr>
          <w:rFonts w:cs="Arial" w:ascii="Arial" w:hAnsi="Arial"/>
          <w:i/>
          <w:sz w:val="22"/>
          <w:lang w:val="en-US"/>
        </w:rPr>
        <w:t>Korean J Ophthalmol</w:t>
      </w:r>
      <w:r>
        <w:rPr>
          <w:rFonts w:cs="Arial" w:ascii="Arial" w:hAnsi="Arial"/>
          <w:sz w:val="22"/>
          <w:lang w:val="en-US"/>
        </w:rPr>
        <w:t>. 2010;24:123-5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61.</w:t>
        <w:tab/>
        <w:t xml:space="preserve">Tsai CK, Lui CC, Chang NJ, Hsu HC Anterior intraorbital metastasis from squamous cell carcinoma of the esophagus. </w:t>
      </w:r>
      <w:r>
        <w:rPr>
          <w:rFonts w:cs="Arial" w:ascii="Arial" w:hAnsi="Arial"/>
          <w:i/>
          <w:sz w:val="22"/>
          <w:lang w:val="en-US"/>
        </w:rPr>
        <w:t>Jpn J Ophthalmol</w:t>
      </w:r>
      <w:r>
        <w:rPr>
          <w:rFonts w:cs="Arial" w:ascii="Arial" w:hAnsi="Arial"/>
          <w:sz w:val="22"/>
          <w:lang w:val="en-US"/>
        </w:rPr>
        <w:t>. 2008;52:408-10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62.</w:t>
        <w:tab/>
        <w:t xml:space="preserve">Galm T, Kulkarni A, Ahmad I Laryngeal carcinoma metastasis to the orbit: case report. </w:t>
      </w:r>
      <w:r>
        <w:rPr>
          <w:rFonts w:cs="Arial" w:ascii="Arial" w:hAnsi="Arial"/>
          <w:i/>
          <w:sz w:val="22"/>
          <w:lang w:val="en-US"/>
        </w:rPr>
        <w:t>J Laryngol Otol</w:t>
      </w:r>
      <w:r>
        <w:rPr>
          <w:rFonts w:cs="Arial" w:ascii="Arial" w:hAnsi="Arial"/>
          <w:sz w:val="22"/>
          <w:lang w:val="en-US"/>
        </w:rPr>
        <w:t>. 2011;125:533-5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63.</w:t>
        <w:tab/>
        <w:t xml:space="preserve">Tezcan Y Bilateral orbital metastases from small cell lung cancer: a case report. </w:t>
      </w:r>
      <w:r>
        <w:rPr>
          <w:rFonts w:cs="Arial" w:ascii="Arial" w:hAnsi="Arial"/>
          <w:i/>
          <w:sz w:val="22"/>
          <w:lang w:val="en-US"/>
        </w:rPr>
        <w:t>Acta Clin Belg</w:t>
      </w:r>
      <w:r>
        <w:rPr>
          <w:rFonts w:cs="Arial" w:ascii="Arial" w:hAnsi="Arial"/>
          <w:sz w:val="22"/>
          <w:lang w:val="en-US"/>
        </w:rPr>
        <w:t>. 2013;68:59-61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64.</w:t>
        <w:tab/>
        <w:t xml:space="preserve">Henning M, Hu Q, Siegelmann-Danieli N Orbital metastasis as the presenting symptom of extensive stage small cell lung cancer. </w:t>
      </w:r>
      <w:r>
        <w:rPr>
          <w:rFonts w:cs="Arial" w:ascii="Arial" w:hAnsi="Arial"/>
          <w:i/>
          <w:sz w:val="22"/>
          <w:lang w:val="en-US"/>
        </w:rPr>
        <w:t>Eur J Intern Med</w:t>
      </w:r>
      <w:r>
        <w:rPr>
          <w:rFonts w:cs="Arial" w:ascii="Arial" w:hAnsi="Arial"/>
          <w:sz w:val="22"/>
          <w:lang w:val="en-US"/>
        </w:rPr>
        <w:t>. 2008;19:65-6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65.</w:t>
        <w:tab/>
        <w:t xml:space="preserve">Parikh JG, Burnstine MA, Kase S, Rao NA Salivary duct carcinoma metastatic to eyelid and orbit-a case report. </w:t>
      </w:r>
      <w:r>
        <w:rPr>
          <w:rFonts w:cs="Arial" w:ascii="Arial" w:hAnsi="Arial"/>
          <w:i/>
          <w:sz w:val="22"/>
          <w:lang w:val="en-US"/>
        </w:rPr>
        <w:t>Graefes Arch Clin Exp Ophthalmol</w:t>
      </w:r>
      <w:r>
        <w:rPr>
          <w:rFonts w:cs="Arial" w:ascii="Arial" w:hAnsi="Arial"/>
          <w:sz w:val="22"/>
          <w:lang w:val="en-US"/>
        </w:rPr>
        <w:t>. 2008;246:1185-8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66.</w:t>
        <w:tab/>
        <w:t xml:space="preserve">Ozpacaci T, Mulazimoglu M, Tamam MO, Leblebici C, Yildiz K, et al. Intraocular and orbital metastasis as a rare form of clinical presentation of insular thyroid cancer. </w:t>
      </w:r>
      <w:r>
        <w:rPr>
          <w:rFonts w:cs="Arial" w:ascii="Arial" w:hAnsi="Arial"/>
          <w:i/>
          <w:sz w:val="22"/>
          <w:lang w:val="en-US"/>
        </w:rPr>
        <w:t>Ann Endocrinol (Paris)</w:t>
      </w:r>
      <w:r>
        <w:rPr>
          <w:rFonts w:cs="Arial" w:ascii="Arial" w:hAnsi="Arial"/>
          <w:sz w:val="22"/>
          <w:lang w:val="en-US"/>
        </w:rPr>
        <w:t>. 2012;73:222-4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67.</w:t>
        <w:tab/>
        <w:t xml:space="preserve">SooHoo JR, Gonzalez MO, Siomos VJ, Durairaj VD Urothelial carcinoma with orbital metastasis. </w:t>
      </w:r>
      <w:r>
        <w:rPr>
          <w:rFonts w:cs="Arial" w:ascii="Arial" w:hAnsi="Arial"/>
          <w:i/>
          <w:sz w:val="22"/>
          <w:lang w:val="en-US"/>
        </w:rPr>
        <w:t>Urology</w:t>
      </w:r>
      <w:r>
        <w:rPr>
          <w:rFonts w:cs="Arial" w:ascii="Arial" w:hAnsi="Arial"/>
          <w:sz w:val="22"/>
          <w:lang w:val="en-US"/>
        </w:rPr>
        <w:t>. 2012;80:e45-6.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lang w:val="en-US"/>
        </w:rPr>
        <w:t>68.</w:t>
        <w:tab/>
        <w:t xml:space="preserve">Wettach GR, Steele EA Urothelial cell carcinoma of the bladder presenting as orbital metastasis. </w:t>
      </w:r>
      <w:r>
        <w:rPr>
          <w:rFonts w:cs="Arial" w:ascii="Arial" w:hAnsi="Arial"/>
          <w:i/>
          <w:sz w:val="22"/>
          <w:lang w:val="en-US"/>
        </w:rPr>
        <w:t>Arch Pathol Lab Med</w:t>
      </w:r>
      <w:r>
        <w:rPr>
          <w:rFonts w:cs="Arial" w:ascii="Arial" w:hAnsi="Arial"/>
          <w:sz w:val="22"/>
          <w:lang w:val="en-US"/>
        </w:rPr>
        <w:t>. 2008;132:1224.</w:t>
      </w:r>
    </w:p>
    <w:p>
      <w:pPr>
        <w:pStyle w:val="Normal"/>
        <w:rPr>
          <w:rFonts w:ascii="Arial" w:hAnsi="Arial" w:cs="Arial"/>
          <w:sz w:val="22"/>
          <w:lang w:val="en-US"/>
        </w:rPr>
      </w:pPr>
      <w:r/>
      <w:r>
        <w:rPr>
          <w:sz w:val="22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2"/>
          <w:lang w:val="en-US"/>
        </w:rPr>
      </w:r>
    </w:p>
    <w:sectPr>
      <w:type w:val="nextPage"/>
      <w:pgSz w:w="11906" w:h="16838"/>
      <w:pgMar w:left="1417" w:right="1417" w:gutter="0" w:header="0" w:top="817" w:footer="0" w:bottom="21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Arial"/>
      <w:b/>
      <w:bCs/>
      <w:sz w:val="20"/>
      <w:szCs w:val="1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2T09:17:00Z</dcterms:created>
  <dc:creator>Christgen, Matthias Dr.</dc:creator>
  <dc:description/>
  <cp:keywords/>
  <dc:language>en-US</dc:language>
  <cp:lastModifiedBy>Raap, Mieke</cp:lastModifiedBy>
  <cp:lastPrinted>2014-02-08T13:48:00Z</cp:lastPrinted>
  <dcterms:modified xsi:type="dcterms:W3CDTF">2014-07-21T10:30:00Z</dcterms:modified>
  <cp:revision>9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